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0F3709" w14:textId="6A78C6A8" w:rsidR="00DD209F" w:rsidRDefault="00644FF7">
      <w:pPr>
        <w:rPr>
          <w:rFonts w:ascii="Times New Roman" w:hAnsi="Times New Roman" w:cs="Times New Roman"/>
          <w:sz w:val="24"/>
          <w:szCs w:val="24"/>
        </w:rPr>
      </w:pPr>
      <w:r w:rsidRPr="006722DD">
        <w:rPr>
          <w:rFonts w:ascii="Times New Roman" w:hAnsi="Times New Roman" w:cs="Times New Roman"/>
          <w:sz w:val="24"/>
          <w:szCs w:val="24"/>
        </w:rPr>
        <w:t>Supplementary materials.</w:t>
      </w:r>
    </w:p>
    <w:p w14:paraId="366A0EDF" w14:textId="77777777" w:rsidR="00DD209F" w:rsidRDefault="00DD209F">
      <w:pPr>
        <w:rPr>
          <w:rFonts w:ascii="Times New Roman" w:hAnsi="Times New Roman" w:cs="Times New Roman"/>
          <w:sz w:val="24"/>
          <w:szCs w:val="24"/>
        </w:rPr>
      </w:pPr>
    </w:p>
    <w:p w14:paraId="386DB433" w14:textId="77777777" w:rsidR="001F6EB8" w:rsidRPr="00610A31" w:rsidRDefault="001F6EB8" w:rsidP="001F6EB8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10A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lood Pressure Variability is Related to Faster Cognitive Decline in Ischemic Stroke Patient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PICASSO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banalysis</w:t>
      </w:r>
      <w:proofErr w:type="spellEnd"/>
    </w:p>
    <w:p w14:paraId="63A6EBA8" w14:textId="77777777" w:rsidR="001F6EB8" w:rsidRPr="001F6EB8" w:rsidRDefault="001F6EB8" w:rsidP="001F6EB8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F6E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over title: BPV and Cognitive decline in Ischemic Stroke</w:t>
      </w:r>
    </w:p>
    <w:p w14:paraId="15AB71C9" w14:textId="77777777" w:rsidR="001F6EB8" w:rsidRPr="001F6EB8" w:rsidRDefault="001F6EB8" w:rsidP="001F6EB8">
      <w:pPr>
        <w:pStyle w:val="Default"/>
        <w:spacing w:line="480" w:lineRule="auto"/>
        <w:rPr>
          <w:rFonts w:ascii="Times New Roman" w:hAnsi="Times New Roman" w:cs="Times New Roman"/>
          <w:color w:val="000000" w:themeColor="text1"/>
          <w:vertAlign w:val="superscript"/>
        </w:rPr>
      </w:pPr>
      <w:r w:rsidRPr="001F6EB8">
        <w:rPr>
          <w:rFonts w:ascii="Times New Roman" w:hAnsi="Times New Roman" w:cs="Times New Roman"/>
          <w:color w:val="000000" w:themeColor="text1"/>
        </w:rPr>
        <w:t>Yerim Kim, MD, PhD</w:t>
      </w:r>
      <w:r w:rsidRPr="001F6EB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1F6EB8">
        <w:rPr>
          <w:rFonts w:ascii="Times New Roman" w:hAnsi="Times New Roman" w:cs="Times New Roman"/>
          <w:color w:val="000000" w:themeColor="text1"/>
        </w:rPr>
        <w:t xml:space="preserve"> Jae-Sung Lim, MD, PhD</w:t>
      </w:r>
      <w:r w:rsidRPr="001F6EB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1F6EB8">
        <w:rPr>
          <w:rFonts w:ascii="Times New Roman" w:hAnsi="Times New Roman" w:cs="Times New Roman"/>
          <w:color w:val="000000" w:themeColor="text1"/>
        </w:rPr>
        <w:t xml:space="preserve"> Mi Sun Oh, MD, PhD</w:t>
      </w:r>
      <w:r w:rsidRPr="001F6EB8">
        <w:rPr>
          <w:rFonts w:ascii="Times New Roman" w:hAnsi="Times New Roman" w:cs="Times New Roman"/>
          <w:color w:val="000000" w:themeColor="text1"/>
          <w:vertAlign w:val="superscript"/>
        </w:rPr>
        <w:t xml:space="preserve"> 3 </w:t>
      </w:r>
      <w:r w:rsidRPr="001F6EB8">
        <w:rPr>
          <w:rFonts w:ascii="Times New Roman" w:hAnsi="Times New Roman" w:cs="Times New Roman"/>
          <w:color w:val="000000" w:themeColor="text1"/>
        </w:rPr>
        <w:t>Kyung-Ho Yu, MD, PhD</w:t>
      </w:r>
      <w:r w:rsidRPr="001F6EB8">
        <w:rPr>
          <w:rFonts w:ascii="Times New Roman" w:hAnsi="Times New Roman" w:cs="Times New Roman"/>
          <w:color w:val="000000" w:themeColor="text1"/>
          <w:vertAlign w:val="superscript"/>
        </w:rPr>
        <w:t xml:space="preserve"> 3 </w:t>
      </w:r>
      <w:r w:rsidRPr="001F6EB8">
        <w:rPr>
          <w:rFonts w:ascii="Times New Roman" w:hAnsi="Times New Roman" w:cs="Times New Roman"/>
          <w:color w:val="000000" w:themeColor="text1"/>
        </w:rPr>
        <w:t>Ji Sung Lee, MD, PhD</w:t>
      </w:r>
      <w:r w:rsidRPr="001F6EB8">
        <w:rPr>
          <w:rFonts w:ascii="Times New Roman" w:hAnsi="Times New Roman" w:cs="Times New Roman"/>
          <w:color w:val="000000" w:themeColor="text1"/>
          <w:vertAlign w:val="superscript"/>
        </w:rPr>
        <w:t xml:space="preserve"> 4</w:t>
      </w:r>
      <w:r w:rsidRPr="001F6EB8">
        <w:rPr>
          <w:rFonts w:ascii="Times New Roman" w:hAnsi="Times New Roman" w:cs="Times New Roman"/>
          <w:color w:val="000000" w:themeColor="text1"/>
        </w:rPr>
        <w:t xml:space="preserve"> </w:t>
      </w:r>
      <w:r w:rsidRPr="001F6EB8">
        <w:rPr>
          <w:rFonts w:ascii="Times New Roman" w:hAnsi="Times New Roman" w:cs="Times New Roman"/>
        </w:rPr>
        <w:t>Jong-Ho Park, MD, PhD</w:t>
      </w:r>
      <w:r w:rsidRPr="001F6EB8">
        <w:rPr>
          <w:rFonts w:ascii="Times New Roman" w:hAnsi="Times New Roman" w:cs="Times New Roman"/>
          <w:vertAlign w:val="superscript"/>
        </w:rPr>
        <w:t>5</w:t>
      </w:r>
      <w:r w:rsidRPr="001F6EB8">
        <w:rPr>
          <w:rFonts w:ascii="Times New Roman" w:hAnsi="Times New Roman" w:cs="Times New Roman"/>
        </w:rPr>
        <w:t xml:space="preserve"> Yong-Jae Kim, MD, PhD</w:t>
      </w:r>
      <w:r w:rsidRPr="001F6EB8">
        <w:rPr>
          <w:rFonts w:ascii="Times New Roman" w:hAnsi="Times New Roman" w:cs="Times New Roman"/>
          <w:vertAlign w:val="superscript"/>
        </w:rPr>
        <w:t>6</w:t>
      </w:r>
      <w:r w:rsidRPr="001F6EB8">
        <w:rPr>
          <w:rFonts w:ascii="Times New Roman" w:hAnsi="Times New Roman" w:cs="Times New Roman"/>
        </w:rPr>
        <w:t xml:space="preserve"> </w:t>
      </w:r>
      <w:proofErr w:type="spellStart"/>
      <w:r w:rsidRPr="001F6EB8">
        <w:rPr>
          <w:rFonts w:ascii="Times New Roman" w:hAnsi="Times New Roman" w:cs="Times New Roman"/>
        </w:rPr>
        <w:t>Joung</w:t>
      </w:r>
      <w:proofErr w:type="spellEnd"/>
      <w:r w:rsidRPr="001F6EB8">
        <w:rPr>
          <w:rFonts w:ascii="Times New Roman" w:hAnsi="Times New Roman" w:cs="Times New Roman"/>
        </w:rPr>
        <w:t xml:space="preserve">-Ho </w:t>
      </w:r>
      <w:proofErr w:type="spellStart"/>
      <w:r w:rsidRPr="001F6EB8">
        <w:rPr>
          <w:rFonts w:ascii="Times New Roman" w:hAnsi="Times New Roman" w:cs="Times New Roman"/>
        </w:rPr>
        <w:t>Rha</w:t>
      </w:r>
      <w:proofErr w:type="spellEnd"/>
      <w:r w:rsidRPr="001F6EB8">
        <w:rPr>
          <w:rFonts w:ascii="Times New Roman" w:hAnsi="Times New Roman" w:cs="Times New Roman"/>
        </w:rPr>
        <w:t>,</w:t>
      </w:r>
      <w:r w:rsidRPr="001F6EB8">
        <w:rPr>
          <w:rStyle w:val="A20"/>
          <w:rFonts w:ascii="Times New Roman" w:hAnsi="Times New Roman" w:cs="Times New Roman"/>
        </w:rPr>
        <w:t xml:space="preserve"> MD, PhD</w:t>
      </w:r>
      <w:r w:rsidRPr="001F6EB8">
        <w:rPr>
          <w:rFonts w:ascii="Times New Roman" w:hAnsi="Times New Roman" w:cs="Times New Roman"/>
          <w:vertAlign w:val="superscript"/>
        </w:rPr>
        <w:t>7</w:t>
      </w:r>
      <w:r w:rsidRPr="001F6EB8">
        <w:rPr>
          <w:rStyle w:val="A20"/>
          <w:rFonts w:ascii="Times New Roman" w:hAnsi="Times New Roman" w:cs="Times New Roman"/>
        </w:rPr>
        <w:t xml:space="preserve"> </w:t>
      </w:r>
      <w:r w:rsidRPr="001F6EB8">
        <w:rPr>
          <w:rFonts w:ascii="Times New Roman" w:hAnsi="Times New Roman" w:cs="Times New Roman"/>
        </w:rPr>
        <w:t>Yang-Ha Hwang, MD, PhD</w:t>
      </w:r>
      <w:r w:rsidRPr="001F6EB8">
        <w:rPr>
          <w:rFonts w:ascii="Times New Roman" w:hAnsi="Times New Roman" w:cs="Times New Roman"/>
          <w:vertAlign w:val="superscript"/>
        </w:rPr>
        <w:t>8</w:t>
      </w:r>
      <w:r w:rsidRPr="001F6EB8">
        <w:rPr>
          <w:rFonts w:ascii="Times New Roman" w:hAnsi="Times New Roman" w:cs="Times New Roman"/>
        </w:rPr>
        <w:t xml:space="preserve"> Sung Hyuk </w:t>
      </w:r>
      <w:proofErr w:type="spellStart"/>
      <w:r w:rsidRPr="001F6EB8">
        <w:rPr>
          <w:rFonts w:ascii="Times New Roman" w:hAnsi="Times New Roman" w:cs="Times New Roman"/>
        </w:rPr>
        <w:t>Heo</w:t>
      </w:r>
      <w:proofErr w:type="spellEnd"/>
      <w:r w:rsidRPr="001F6EB8">
        <w:rPr>
          <w:rFonts w:ascii="Times New Roman" w:hAnsi="Times New Roman" w:cs="Times New Roman"/>
        </w:rPr>
        <w:t>, MD, PhD</w:t>
      </w:r>
      <w:r w:rsidRPr="001F6EB8">
        <w:rPr>
          <w:rFonts w:ascii="Times New Roman" w:hAnsi="Times New Roman" w:cs="Times New Roman"/>
          <w:vertAlign w:val="superscript"/>
        </w:rPr>
        <w:t>9</w:t>
      </w:r>
      <w:r w:rsidRPr="001F6EB8">
        <w:rPr>
          <w:rStyle w:val="A20"/>
          <w:rFonts w:ascii="Times New Roman" w:hAnsi="Times New Roman" w:cs="Times New Roman"/>
        </w:rPr>
        <w:t xml:space="preserve"> </w:t>
      </w:r>
      <w:proofErr w:type="spellStart"/>
      <w:r w:rsidRPr="001F6EB8">
        <w:rPr>
          <w:rFonts w:ascii="Times New Roman" w:hAnsi="Times New Roman" w:cs="Times New Roman"/>
        </w:rPr>
        <w:t>Seong</w:t>
      </w:r>
      <w:proofErr w:type="spellEnd"/>
      <w:r w:rsidRPr="001F6EB8">
        <w:rPr>
          <w:rFonts w:ascii="Times New Roman" w:hAnsi="Times New Roman" w:cs="Times New Roman"/>
        </w:rPr>
        <w:t xml:space="preserve"> Hwan </w:t>
      </w:r>
      <w:proofErr w:type="spellStart"/>
      <w:r w:rsidRPr="001F6EB8">
        <w:rPr>
          <w:rFonts w:ascii="Times New Roman" w:hAnsi="Times New Roman" w:cs="Times New Roman"/>
        </w:rPr>
        <w:t>Ahn</w:t>
      </w:r>
      <w:proofErr w:type="spellEnd"/>
      <w:r w:rsidRPr="001F6EB8">
        <w:rPr>
          <w:rFonts w:ascii="Times New Roman" w:hAnsi="Times New Roman" w:cs="Times New Roman"/>
        </w:rPr>
        <w:t>, MD, PhD</w:t>
      </w:r>
      <w:r w:rsidRPr="001F6EB8">
        <w:rPr>
          <w:rFonts w:ascii="Times New Roman" w:hAnsi="Times New Roman" w:cs="Times New Roman"/>
          <w:vertAlign w:val="superscript"/>
        </w:rPr>
        <w:t>10</w:t>
      </w:r>
      <w:r w:rsidRPr="001F6EB8">
        <w:rPr>
          <w:rFonts w:ascii="Times New Roman" w:hAnsi="Times New Roman" w:cs="Times New Roman"/>
        </w:rPr>
        <w:t xml:space="preserve"> </w:t>
      </w:r>
      <w:r w:rsidRPr="001F6EB8">
        <w:rPr>
          <w:rFonts w:ascii="Times New Roman" w:hAnsi="Times New Roman" w:cs="Times New Roman"/>
          <w:color w:val="000000" w:themeColor="text1"/>
        </w:rPr>
        <w:t>Ju-Hun Lee, MD</w:t>
      </w:r>
      <w:r w:rsidRPr="001F6EB8">
        <w:rPr>
          <w:rFonts w:ascii="Times New Roman" w:hAnsi="Times New Roman" w:cs="Times New Roman"/>
          <w:color w:val="000000" w:themeColor="text1"/>
          <w:vertAlign w:val="superscript"/>
        </w:rPr>
        <w:t xml:space="preserve"> 1*</w:t>
      </w:r>
      <w:r w:rsidRPr="001F6EB8">
        <w:rPr>
          <w:rFonts w:ascii="Times New Roman" w:hAnsi="Times New Roman" w:cs="Times New Roman"/>
          <w:color w:val="000000" w:themeColor="text1"/>
        </w:rPr>
        <w:t xml:space="preserve"> Sun U. Kwon, MD, PhD</w:t>
      </w:r>
      <w:r w:rsidRPr="001F6EB8">
        <w:rPr>
          <w:rFonts w:ascii="Times New Roman" w:hAnsi="Times New Roman" w:cs="Times New Roman"/>
          <w:color w:val="000000" w:themeColor="text1"/>
          <w:vertAlign w:val="superscript"/>
        </w:rPr>
        <w:t xml:space="preserve"> 2*</w:t>
      </w:r>
    </w:p>
    <w:p w14:paraId="6D38F91E" w14:textId="77777777" w:rsidR="001F6EB8" w:rsidRPr="001F6EB8" w:rsidRDefault="001F6EB8" w:rsidP="001F6EB8">
      <w:pPr>
        <w:pStyle w:val="Default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DB9F094" w14:textId="77777777" w:rsidR="001F6EB8" w:rsidRPr="001F6EB8" w:rsidRDefault="001F6EB8" w:rsidP="001F6EB8">
      <w:pPr>
        <w:wordWrap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6E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1F6E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Neurology, </w:t>
      </w:r>
      <w:proofErr w:type="spellStart"/>
      <w:r w:rsidRPr="001F6EB8">
        <w:rPr>
          <w:rFonts w:ascii="Times New Roman" w:hAnsi="Times New Roman" w:cs="Times New Roman"/>
          <w:color w:val="000000" w:themeColor="text1"/>
          <w:sz w:val="24"/>
          <w:szCs w:val="24"/>
        </w:rPr>
        <w:t>Kangdong</w:t>
      </w:r>
      <w:proofErr w:type="spellEnd"/>
      <w:r w:rsidRPr="001F6E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cred Heart Hospital, </w:t>
      </w:r>
      <w:proofErr w:type="spellStart"/>
      <w:r w:rsidRPr="001F6EB8">
        <w:rPr>
          <w:rFonts w:ascii="Times New Roman" w:hAnsi="Times New Roman" w:cs="Times New Roman"/>
          <w:color w:val="000000" w:themeColor="text1"/>
          <w:sz w:val="24"/>
          <w:szCs w:val="24"/>
        </w:rPr>
        <w:t>Hallym</w:t>
      </w:r>
      <w:proofErr w:type="spellEnd"/>
      <w:r w:rsidRPr="001F6E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College of Medicine, Seoul, Republic of Korea</w:t>
      </w:r>
    </w:p>
    <w:p w14:paraId="214F4133" w14:textId="77777777" w:rsidR="001F6EB8" w:rsidRPr="001F6EB8" w:rsidRDefault="001F6EB8" w:rsidP="001F6EB8">
      <w:pPr>
        <w:wordWrap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6E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1F6EB8">
        <w:rPr>
          <w:rFonts w:ascii="Times New Roman" w:hAnsi="Times New Roman" w:cs="Times New Roman"/>
          <w:color w:val="000000" w:themeColor="text1"/>
          <w:sz w:val="24"/>
          <w:szCs w:val="24"/>
        </w:rPr>
        <w:t>Department of Neurology, University of Ulsan, Asan Medical Center, Seoul, Republic of Korea</w:t>
      </w:r>
    </w:p>
    <w:p w14:paraId="7884F66C" w14:textId="77777777" w:rsidR="001F6EB8" w:rsidRPr="001F6EB8" w:rsidRDefault="001F6EB8" w:rsidP="001F6EB8">
      <w:pPr>
        <w:wordWrap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6E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1F6E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Neurology, </w:t>
      </w:r>
      <w:proofErr w:type="spellStart"/>
      <w:r w:rsidRPr="001F6EB8">
        <w:rPr>
          <w:rFonts w:ascii="Times New Roman" w:hAnsi="Times New Roman" w:cs="Times New Roman"/>
          <w:color w:val="000000" w:themeColor="text1"/>
          <w:sz w:val="24"/>
          <w:szCs w:val="24"/>
        </w:rPr>
        <w:t>Hallym</w:t>
      </w:r>
      <w:proofErr w:type="spellEnd"/>
      <w:r w:rsidRPr="001F6E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Sacred Heart Hospital, </w:t>
      </w:r>
      <w:proofErr w:type="spellStart"/>
      <w:r w:rsidRPr="001F6EB8">
        <w:rPr>
          <w:rFonts w:ascii="Times New Roman" w:hAnsi="Times New Roman" w:cs="Times New Roman"/>
          <w:color w:val="000000" w:themeColor="text1"/>
          <w:sz w:val="24"/>
          <w:szCs w:val="24"/>
        </w:rPr>
        <w:t>Hallym</w:t>
      </w:r>
      <w:proofErr w:type="spellEnd"/>
      <w:r w:rsidRPr="001F6E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College of Medicine, </w:t>
      </w:r>
      <w:r w:rsidRPr="001F6EB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yang</w:t>
      </w:r>
      <w:r w:rsidRPr="001F6EB8">
        <w:rPr>
          <w:rFonts w:ascii="Times New Roman" w:hAnsi="Times New Roman" w:cs="Times New Roman"/>
          <w:color w:val="000000" w:themeColor="text1"/>
          <w:sz w:val="24"/>
          <w:szCs w:val="24"/>
        </w:rPr>
        <w:t>, Republic of Korea</w:t>
      </w:r>
    </w:p>
    <w:p w14:paraId="1FEE9695" w14:textId="77777777" w:rsidR="001F6EB8" w:rsidRPr="001F6EB8" w:rsidRDefault="001F6EB8" w:rsidP="001F6EB8">
      <w:pPr>
        <w:wordWrap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6E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1F6EB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linical Research Center, Asan Institute for Life Sciences, Asan Medical Center, University of Ulsan College of Medicine, Seoul, Republic of Korea</w:t>
      </w:r>
    </w:p>
    <w:p w14:paraId="1F1383A9" w14:textId="77777777" w:rsidR="001F6EB8" w:rsidRPr="001F6EB8" w:rsidRDefault="001F6EB8" w:rsidP="001F6EB8">
      <w:pPr>
        <w:wordWrap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6E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1F6EB8">
        <w:rPr>
          <w:rFonts w:ascii="Times New Roman" w:eastAsia="Rotis Sans Serif Std" w:hAnsi="Times New Roman" w:cs="Times New Roman"/>
          <w:color w:val="000000"/>
          <w:kern w:val="0"/>
          <w:sz w:val="24"/>
          <w:szCs w:val="24"/>
        </w:rPr>
        <w:t xml:space="preserve">Department of Neurology, </w:t>
      </w:r>
      <w:proofErr w:type="spellStart"/>
      <w:r w:rsidRPr="001F6EB8">
        <w:rPr>
          <w:rFonts w:ascii="Times New Roman" w:eastAsia="Rotis Sans Serif Std" w:hAnsi="Times New Roman" w:cs="Times New Roman"/>
          <w:color w:val="000000"/>
          <w:kern w:val="0"/>
          <w:sz w:val="24"/>
          <w:szCs w:val="24"/>
        </w:rPr>
        <w:t>Myongji</w:t>
      </w:r>
      <w:proofErr w:type="spellEnd"/>
      <w:r w:rsidRPr="001F6EB8">
        <w:rPr>
          <w:rFonts w:ascii="Times New Roman" w:eastAsia="Rotis Sans Serif Std" w:hAnsi="Times New Roman" w:cs="Times New Roman"/>
          <w:color w:val="000000"/>
          <w:kern w:val="0"/>
          <w:sz w:val="24"/>
          <w:szCs w:val="24"/>
        </w:rPr>
        <w:t xml:space="preserve"> Hospital, </w:t>
      </w:r>
      <w:proofErr w:type="spellStart"/>
      <w:r w:rsidRPr="001F6EB8">
        <w:rPr>
          <w:rFonts w:ascii="Times New Roman" w:eastAsia="Rotis Sans Serif Std" w:hAnsi="Times New Roman" w:cs="Times New Roman"/>
          <w:color w:val="000000"/>
          <w:kern w:val="0"/>
          <w:sz w:val="24"/>
          <w:szCs w:val="24"/>
        </w:rPr>
        <w:t>Hanyang</w:t>
      </w:r>
      <w:proofErr w:type="spellEnd"/>
      <w:r w:rsidRPr="001F6EB8">
        <w:rPr>
          <w:rFonts w:ascii="Times New Roman" w:eastAsia="Rotis Sans Serif Std" w:hAnsi="Times New Roman" w:cs="Times New Roman"/>
          <w:color w:val="000000"/>
          <w:kern w:val="0"/>
          <w:sz w:val="24"/>
          <w:szCs w:val="24"/>
        </w:rPr>
        <w:t xml:space="preserve"> University College of Medicine, </w:t>
      </w:r>
      <w:proofErr w:type="spellStart"/>
      <w:r w:rsidRPr="001F6EB8">
        <w:rPr>
          <w:rFonts w:ascii="Times New Roman" w:eastAsia="Rotis Sans Serif Std" w:hAnsi="Times New Roman" w:cs="Times New Roman"/>
          <w:color w:val="000000"/>
          <w:kern w:val="0"/>
          <w:sz w:val="24"/>
          <w:szCs w:val="24"/>
        </w:rPr>
        <w:t>Goyang</w:t>
      </w:r>
      <w:proofErr w:type="spellEnd"/>
      <w:r w:rsidRPr="001F6EB8">
        <w:rPr>
          <w:rFonts w:ascii="Times New Roman" w:eastAsia="Rotis Sans Serif Std" w:hAnsi="Times New Roman" w:cs="Times New Roman"/>
          <w:color w:val="000000"/>
          <w:kern w:val="0"/>
          <w:sz w:val="24"/>
          <w:szCs w:val="24"/>
        </w:rPr>
        <w:t xml:space="preserve">, </w:t>
      </w:r>
      <w:r w:rsidRPr="001F6EB8">
        <w:rPr>
          <w:rFonts w:ascii="Times New Roman" w:hAnsi="Times New Roman" w:cs="Times New Roman"/>
          <w:color w:val="000000" w:themeColor="text1"/>
          <w:sz w:val="24"/>
          <w:szCs w:val="24"/>
        </w:rPr>
        <w:t>Republic of Korea</w:t>
      </w:r>
    </w:p>
    <w:p w14:paraId="4AAEA058" w14:textId="77777777" w:rsidR="001F6EB8" w:rsidRPr="001F6EB8" w:rsidRDefault="001F6EB8" w:rsidP="001F6EB8">
      <w:pPr>
        <w:wordWrap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6EB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F6EB8">
        <w:rPr>
          <w:rFonts w:ascii="Times New Roman" w:eastAsia="Rotis Sans Serif Std" w:hAnsi="Times New Roman" w:cs="Times New Roman"/>
          <w:color w:val="000000"/>
          <w:kern w:val="0"/>
          <w:sz w:val="24"/>
          <w:szCs w:val="24"/>
        </w:rPr>
        <w:t xml:space="preserve">Department of Neurology, </w:t>
      </w:r>
      <w:proofErr w:type="spellStart"/>
      <w:r w:rsidRPr="001F6EB8">
        <w:rPr>
          <w:rFonts w:ascii="Times New Roman" w:eastAsia="Rotis Sans Serif Std" w:hAnsi="Times New Roman" w:cs="Times New Roman"/>
          <w:color w:val="000000"/>
          <w:kern w:val="0"/>
          <w:sz w:val="24"/>
          <w:szCs w:val="24"/>
        </w:rPr>
        <w:t>Eunpyeong</w:t>
      </w:r>
      <w:proofErr w:type="spellEnd"/>
      <w:r w:rsidRPr="001F6EB8">
        <w:rPr>
          <w:rFonts w:ascii="Times New Roman" w:eastAsia="Rotis Sans Serif Std" w:hAnsi="Times New Roman" w:cs="Times New Roman"/>
          <w:color w:val="000000"/>
          <w:kern w:val="0"/>
          <w:sz w:val="24"/>
          <w:szCs w:val="24"/>
        </w:rPr>
        <w:t xml:space="preserve"> St. Mary’s Hospital, College of Medicine, The Catholic University of Korea, Seoul, </w:t>
      </w:r>
      <w:r w:rsidRPr="001F6E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ublic of Korea </w:t>
      </w:r>
    </w:p>
    <w:p w14:paraId="284A216B" w14:textId="77777777" w:rsidR="001F6EB8" w:rsidRPr="001F6EB8" w:rsidRDefault="001F6EB8" w:rsidP="001F6EB8">
      <w:pPr>
        <w:wordWrap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6EB8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1F6EB8">
        <w:rPr>
          <w:rFonts w:ascii="Times New Roman" w:eastAsia="Rotis Sans Serif Std" w:hAnsi="Times New Roman" w:cs="Times New Roman"/>
          <w:sz w:val="24"/>
          <w:szCs w:val="24"/>
        </w:rPr>
        <w:t xml:space="preserve">Department of Neurology, </w:t>
      </w:r>
      <w:proofErr w:type="spellStart"/>
      <w:r w:rsidRPr="001F6EB8">
        <w:rPr>
          <w:rFonts w:ascii="Times New Roman" w:eastAsia="Rotis Sans Serif Std" w:hAnsi="Times New Roman" w:cs="Times New Roman"/>
          <w:sz w:val="24"/>
          <w:szCs w:val="24"/>
        </w:rPr>
        <w:t>Inha</w:t>
      </w:r>
      <w:proofErr w:type="spellEnd"/>
      <w:r w:rsidRPr="001F6EB8">
        <w:rPr>
          <w:rFonts w:ascii="Times New Roman" w:eastAsia="Rotis Sans Serif Std" w:hAnsi="Times New Roman" w:cs="Times New Roman"/>
          <w:sz w:val="24"/>
          <w:szCs w:val="24"/>
        </w:rPr>
        <w:t xml:space="preserve"> University Hospital, Incheon, </w:t>
      </w:r>
      <w:r w:rsidRPr="001F6E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ublic of Korea </w:t>
      </w:r>
    </w:p>
    <w:p w14:paraId="3EF0CA5B" w14:textId="77777777" w:rsidR="001F6EB8" w:rsidRPr="001F6EB8" w:rsidRDefault="001F6EB8" w:rsidP="001F6EB8">
      <w:pPr>
        <w:pStyle w:val="Default"/>
        <w:spacing w:line="480" w:lineRule="auto"/>
        <w:rPr>
          <w:rFonts w:ascii="Times New Roman" w:eastAsia="Rotis Sans Serif Std" w:hAnsi="Times New Roman" w:cs="Times New Roman"/>
        </w:rPr>
      </w:pPr>
      <w:r w:rsidRPr="001F6EB8">
        <w:rPr>
          <w:rFonts w:ascii="Times New Roman" w:hAnsi="Times New Roman" w:cs="Times New Roman"/>
          <w:vertAlign w:val="superscript"/>
        </w:rPr>
        <w:t>8</w:t>
      </w:r>
      <w:r w:rsidRPr="001F6EB8">
        <w:rPr>
          <w:rFonts w:ascii="Times New Roman" w:hAnsi="Times New Roman" w:cs="Times New Roman"/>
          <w:color w:val="222222"/>
          <w:shd w:val="clear" w:color="auto" w:fill="FFFFFF"/>
        </w:rPr>
        <w:t>Department of Neurology, Kyungpook National University Hospital, School of Medicine, Kyungpook National University, Daegu, Korea</w:t>
      </w:r>
    </w:p>
    <w:p w14:paraId="368FDFA6" w14:textId="77777777" w:rsidR="001F6EB8" w:rsidRPr="001F6EB8" w:rsidRDefault="001F6EB8" w:rsidP="001F6EB8">
      <w:pPr>
        <w:pStyle w:val="Default"/>
        <w:spacing w:line="480" w:lineRule="auto"/>
        <w:rPr>
          <w:rFonts w:ascii="Times New Roman" w:eastAsia="Rotis Sans Serif Std" w:hAnsi="Times New Roman" w:cs="Times New Roman"/>
        </w:rPr>
      </w:pPr>
      <w:r w:rsidRPr="001F6EB8">
        <w:rPr>
          <w:rFonts w:ascii="Times New Roman" w:eastAsia="Rotis Sans Serif Std" w:hAnsi="Times New Roman" w:cs="Times New Roman"/>
          <w:color w:val="auto"/>
          <w:vertAlign w:val="superscript"/>
        </w:rPr>
        <w:t>9</w:t>
      </w:r>
      <w:r w:rsidRPr="001F6EB8">
        <w:rPr>
          <w:rFonts w:ascii="Times New Roman" w:eastAsia="Rotis Sans Serif Std" w:hAnsi="Times New Roman" w:cs="Times New Roman"/>
        </w:rPr>
        <w:t xml:space="preserve">Department of Neurology, Kyung </w:t>
      </w:r>
      <w:proofErr w:type="spellStart"/>
      <w:r w:rsidRPr="001F6EB8">
        <w:rPr>
          <w:rFonts w:ascii="Times New Roman" w:eastAsia="Rotis Sans Serif Std" w:hAnsi="Times New Roman" w:cs="Times New Roman"/>
        </w:rPr>
        <w:t>Hee</w:t>
      </w:r>
      <w:proofErr w:type="spellEnd"/>
      <w:r w:rsidRPr="001F6EB8">
        <w:rPr>
          <w:rFonts w:ascii="Times New Roman" w:eastAsia="Rotis Sans Serif Std" w:hAnsi="Times New Roman" w:cs="Times New Roman"/>
        </w:rPr>
        <w:t xml:space="preserve"> University Medical Center, Seoul, </w:t>
      </w:r>
      <w:r w:rsidRPr="001F6EB8">
        <w:rPr>
          <w:rFonts w:ascii="Times New Roman" w:hAnsi="Times New Roman" w:cs="Times New Roman"/>
          <w:color w:val="000000" w:themeColor="text1"/>
        </w:rPr>
        <w:t>Republic of Korea</w:t>
      </w:r>
    </w:p>
    <w:p w14:paraId="4883ADEF" w14:textId="77777777" w:rsidR="001F6EB8" w:rsidRPr="00590B26" w:rsidRDefault="001F6EB8" w:rsidP="001F6EB8">
      <w:pPr>
        <w:pStyle w:val="Default"/>
        <w:spacing w:line="480" w:lineRule="auto"/>
        <w:rPr>
          <w:rFonts w:ascii="Times New Roman" w:hAnsi="Times New Roman" w:cs="Times New Roman"/>
          <w:color w:val="000000" w:themeColor="text1"/>
          <w:vertAlign w:val="superscript"/>
        </w:rPr>
      </w:pPr>
      <w:r w:rsidRPr="001F6EB8">
        <w:rPr>
          <w:rFonts w:ascii="Times New Roman" w:eastAsia="Rotis Sans Serif Std" w:hAnsi="Times New Roman" w:cs="Times New Roman"/>
          <w:color w:val="auto"/>
          <w:vertAlign w:val="superscript"/>
        </w:rPr>
        <w:lastRenderedPageBreak/>
        <w:t>10</w:t>
      </w:r>
      <w:r w:rsidRPr="001F6EB8">
        <w:rPr>
          <w:rFonts w:ascii="Times New Roman" w:eastAsia="Rotis Sans Serif Std" w:hAnsi="Times New Roman" w:cs="Times New Roman"/>
        </w:rPr>
        <w:t xml:space="preserve">Department of Neurology, </w:t>
      </w:r>
      <w:proofErr w:type="spellStart"/>
      <w:r w:rsidRPr="001F6EB8">
        <w:rPr>
          <w:rFonts w:ascii="Times New Roman" w:eastAsia="Rotis Sans Serif Std" w:hAnsi="Times New Roman" w:cs="Times New Roman"/>
        </w:rPr>
        <w:t>Chosun</w:t>
      </w:r>
      <w:proofErr w:type="spellEnd"/>
      <w:r w:rsidRPr="001F6EB8">
        <w:rPr>
          <w:rFonts w:ascii="Times New Roman" w:eastAsia="Rotis Sans Serif Std" w:hAnsi="Times New Roman" w:cs="Times New Roman"/>
        </w:rPr>
        <w:t xml:space="preserve"> University Hospital, Gwangju, </w:t>
      </w:r>
      <w:r w:rsidRPr="001F6EB8">
        <w:rPr>
          <w:rFonts w:ascii="Times New Roman" w:hAnsi="Times New Roman" w:cs="Times New Roman"/>
          <w:color w:val="000000" w:themeColor="text1"/>
        </w:rPr>
        <w:t>Republic of Korea</w:t>
      </w:r>
    </w:p>
    <w:p w14:paraId="78B573BF" w14:textId="64266C22" w:rsidR="00DD209F" w:rsidRPr="001F6EB8" w:rsidRDefault="00DD209F">
      <w:pPr>
        <w:rPr>
          <w:rFonts w:ascii="Times New Roman" w:hAnsi="Times New Roman" w:cs="Times New Roman"/>
          <w:sz w:val="24"/>
          <w:szCs w:val="24"/>
        </w:rPr>
        <w:sectPr w:rsidR="00DD209F" w:rsidRPr="001F6EB8" w:rsidSect="004C6D0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832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51"/>
        <w:gridCol w:w="1560"/>
        <w:gridCol w:w="1407"/>
        <w:gridCol w:w="810"/>
      </w:tblGrid>
      <w:tr w:rsidR="00DD5993" w:rsidRPr="006722DD" w14:paraId="396E2BBF" w14:textId="77777777" w:rsidTr="00A5310C">
        <w:trPr>
          <w:trHeight w:val="330"/>
        </w:trPr>
        <w:tc>
          <w:tcPr>
            <w:tcW w:w="83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7171B" w14:textId="014CF13B" w:rsidR="00DD5993" w:rsidRPr="006722DD" w:rsidRDefault="00DD5993" w:rsidP="00DD59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2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ry table 1</w:t>
            </w: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. Comparison of clinical </w:t>
            </w:r>
            <w:r w:rsidR="008943FE"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atures</w:t>
            </w: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between the excluded and the included patients</w:t>
            </w:r>
          </w:p>
        </w:tc>
      </w:tr>
      <w:tr w:rsidR="00DD5993" w:rsidRPr="006722DD" w14:paraId="6A601707" w14:textId="77777777" w:rsidTr="00A5310C">
        <w:trPr>
          <w:trHeight w:val="270"/>
        </w:trPr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1018F" w14:textId="77777777" w:rsidR="00DD5993" w:rsidRPr="006722DD" w:rsidRDefault="00DD5993" w:rsidP="00DD59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5B1E7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included (n=636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6B46D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luded (n=74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47458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DD5993" w:rsidRPr="006722DD" w14:paraId="324CEE16" w14:textId="77777777" w:rsidTr="00A5310C">
        <w:trPr>
          <w:trHeight w:val="27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5731" w14:textId="77777777" w:rsidR="00DD5993" w:rsidRPr="006722DD" w:rsidRDefault="00DD5993" w:rsidP="00DD59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years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98A4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.8±10.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9B01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.6±1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3D85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DD5993" w:rsidRPr="006722DD" w14:paraId="687FDFDF" w14:textId="77777777" w:rsidTr="00A5310C">
        <w:trPr>
          <w:trHeight w:val="27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8281" w14:textId="77777777" w:rsidR="00DD5993" w:rsidRPr="006722DD" w:rsidRDefault="00DD5993" w:rsidP="00DD59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ex, women, </w:t>
            </w:r>
            <w:proofErr w:type="gramStart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(</w:t>
            </w:r>
            <w:proofErr w:type="gramEnd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77C4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5(41.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5912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8(35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CA3B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9</w:t>
            </w:r>
          </w:p>
        </w:tc>
      </w:tr>
      <w:tr w:rsidR="00DD5993" w:rsidRPr="006722DD" w14:paraId="07A1EAFF" w14:textId="77777777" w:rsidTr="00A5310C">
        <w:trPr>
          <w:trHeight w:val="27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4ED3" w14:textId="77777777" w:rsidR="00DD5993" w:rsidRPr="006722DD" w:rsidRDefault="00DD5993" w:rsidP="00DD59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ducation,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9BD7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0±5.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60DF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6±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15B7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4</w:t>
            </w:r>
          </w:p>
        </w:tc>
      </w:tr>
      <w:tr w:rsidR="00DD5993" w:rsidRPr="006722DD" w14:paraId="3B6E2256" w14:textId="77777777" w:rsidTr="00A5310C">
        <w:trPr>
          <w:trHeight w:val="27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E01F" w14:textId="77777777" w:rsidR="00DD5993" w:rsidRPr="006722DD" w:rsidRDefault="00DD5993" w:rsidP="00DD59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ypertension, </w:t>
            </w:r>
            <w:proofErr w:type="gramStart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(</w:t>
            </w:r>
            <w:proofErr w:type="gramEnd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FAE7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6(87.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2A24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8(89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5FBA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6</w:t>
            </w:r>
          </w:p>
        </w:tc>
      </w:tr>
      <w:tr w:rsidR="00DD5993" w:rsidRPr="006722DD" w14:paraId="24220AC6" w14:textId="77777777" w:rsidTr="00A5310C">
        <w:trPr>
          <w:trHeight w:val="27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06D3" w14:textId="77777777" w:rsidR="00DD5993" w:rsidRPr="006722DD" w:rsidRDefault="00DD5993" w:rsidP="00DD59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Diabetes, </w:t>
            </w:r>
            <w:proofErr w:type="gramStart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(</w:t>
            </w:r>
            <w:proofErr w:type="gramEnd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8E5E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1(33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6B16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1(3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1B03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</w:t>
            </w:r>
          </w:p>
        </w:tc>
      </w:tr>
      <w:tr w:rsidR="00DD5993" w:rsidRPr="006722DD" w14:paraId="03BCBEC5" w14:textId="77777777" w:rsidTr="00A5310C">
        <w:trPr>
          <w:trHeight w:val="27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08C0" w14:textId="77777777" w:rsidR="00DD5993" w:rsidRPr="006722DD" w:rsidRDefault="00DD5993" w:rsidP="00DD59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yperlipidemia, </w:t>
            </w:r>
            <w:proofErr w:type="gramStart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(</w:t>
            </w:r>
            <w:proofErr w:type="gramEnd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77C8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3(38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F8D0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2(43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3681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2</w:t>
            </w:r>
          </w:p>
        </w:tc>
      </w:tr>
      <w:tr w:rsidR="00DD5993" w:rsidRPr="006722DD" w14:paraId="23CB74F1" w14:textId="77777777" w:rsidTr="00A5310C">
        <w:trPr>
          <w:trHeight w:val="27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3F1D" w14:textId="77777777" w:rsidR="00DD5993" w:rsidRPr="006722DD" w:rsidRDefault="00DD5993" w:rsidP="00DD59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Use of lipid lowering ag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3A8A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9(76.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957A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5(75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3EE4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7</w:t>
            </w:r>
          </w:p>
        </w:tc>
      </w:tr>
      <w:tr w:rsidR="00DD5993" w:rsidRPr="006722DD" w14:paraId="22031E73" w14:textId="77777777" w:rsidTr="00A5310C">
        <w:trPr>
          <w:trHeight w:val="27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F94C" w14:textId="77777777" w:rsidR="00DD5993" w:rsidRPr="006722DD" w:rsidRDefault="00DD5993" w:rsidP="00DD59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oronary artery disease, </w:t>
            </w:r>
            <w:proofErr w:type="gramStart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(</w:t>
            </w:r>
            <w:proofErr w:type="gramEnd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B7D9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(5.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AE24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(4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584B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4</w:t>
            </w:r>
          </w:p>
        </w:tc>
      </w:tr>
      <w:tr w:rsidR="00DD5993" w:rsidRPr="006722DD" w14:paraId="46A97C20" w14:textId="77777777" w:rsidTr="00A5310C">
        <w:trPr>
          <w:trHeight w:val="27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D626" w14:textId="77777777" w:rsidR="00DD5993" w:rsidRPr="006722DD" w:rsidRDefault="00DD5993" w:rsidP="00DD59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moking, </w:t>
            </w:r>
            <w:proofErr w:type="gramStart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(</w:t>
            </w:r>
            <w:proofErr w:type="gramEnd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6EBC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6(40.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F0BE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5(47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B00B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</w:tr>
      <w:tr w:rsidR="00DD5993" w:rsidRPr="006722DD" w14:paraId="547E2DED" w14:textId="77777777" w:rsidTr="00A5310C">
        <w:trPr>
          <w:trHeight w:val="27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A147" w14:textId="77777777" w:rsidR="00DD5993" w:rsidRPr="006722DD" w:rsidRDefault="00DD5993" w:rsidP="00DD59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dex event, </w:t>
            </w:r>
            <w:proofErr w:type="gramStart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(</w:t>
            </w:r>
            <w:proofErr w:type="gramEnd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0FD7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6613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BEDF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8</w:t>
            </w:r>
          </w:p>
        </w:tc>
      </w:tr>
      <w:tr w:rsidR="00DD5993" w:rsidRPr="006722DD" w14:paraId="653A76F0" w14:textId="77777777" w:rsidTr="00A5310C">
        <w:trPr>
          <w:trHeight w:val="27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D0CA" w14:textId="77777777" w:rsidR="00DD5993" w:rsidRPr="006722DD" w:rsidRDefault="00DD5993" w:rsidP="00DD59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Ischemic strok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9A3E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0(95.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1398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7(94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643E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D5993" w:rsidRPr="006722DD" w14:paraId="1180B7E2" w14:textId="77777777" w:rsidTr="00A5310C">
        <w:trPr>
          <w:trHeight w:val="27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BBEB" w14:textId="77777777" w:rsidR="00DD5993" w:rsidRPr="006722DD" w:rsidRDefault="00DD5993" w:rsidP="00531E5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T</w:t>
            </w:r>
            <w:r w:rsidR="00531E52"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nsient ischemic attac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DAF8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(4.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4990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(5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019D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B33D3" w:rsidRPr="006722DD" w14:paraId="400FA7AE" w14:textId="77777777" w:rsidTr="00A5310C">
        <w:trPr>
          <w:trHeight w:val="27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CF1AC" w14:textId="4A094470" w:rsidR="00DB33D3" w:rsidRPr="006722DD" w:rsidRDefault="00DB33D3" w:rsidP="00DB33D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hAnsi="Times New Roman" w:cs="Times New Roman"/>
                <w:color w:val="000000"/>
                <w:szCs w:val="20"/>
              </w:rPr>
              <w:t>Index of high risk of 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039AF" w14:textId="6093692F" w:rsidR="00DB33D3" w:rsidRPr="006722DD" w:rsidRDefault="00DB33D3" w:rsidP="00DB33D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　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1E57C" w14:textId="12370A84" w:rsidR="00DB33D3" w:rsidRPr="006722DD" w:rsidRDefault="00DB33D3" w:rsidP="00DB33D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DAA00" w14:textId="649B26A5" w:rsidR="00DB33D3" w:rsidRPr="006722DD" w:rsidRDefault="00DB33D3" w:rsidP="00DB33D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hAnsi="Times New Roman" w:cs="Times New Roman"/>
                <w:color w:val="000000"/>
                <w:szCs w:val="20"/>
              </w:rPr>
              <w:t>0.2068</w:t>
            </w:r>
          </w:p>
        </w:tc>
      </w:tr>
      <w:tr w:rsidR="00DB33D3" w:rsidRPr="006722DD" w14:paraId="532ACE96" w14:textId="77777777" w:rsidTr="00A5310C">
        <w:trPr>
          <w:trHeight w:val="27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8CD5F" w14:textId="2F2666BA" w:rsidR="00DB33D3" w:rsidRPr="006722DD" w:rsidRDefault="00DB33D3" w:rsidP="00A5310C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hAnsi="Times New Roman" w:cs="Times New Roman"/>
                <w:color w:val="000000"/>
                <w:szCs w:val="20"/>
              </w:rPr>
              <w:t>Prior history of 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B7FEA" w14:textId="6F3FBECA" w:rsidR="00DB33D3" w:rsidRPr="006722DD" w:rsidRDefault="00DB33D3" w:rsidP="00DB33D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hAnsi="Times New Roman" w:cs="Times New Roman"/>
                <w:color w:val="000000"/>
                <w:szCs w:val="20"/>
              </w:rPr>
              <w:t>92(18.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71C03" w14:textId="7B8747AF" w:rsidR="00DB33D3" w:rsidRPr="006722DD" w:rsidRDefault="00DB33D3" w:rsidP="00DB33D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hAnsi="Times New Roman" w:cs="Times New Roman"/>
                <w:color w:val="000000"/>
                <w:szCs w:val="20"/>
              </w:rPr>
              <w:t>121(16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A5710" w14:textId="0FD611F8" w:rsidR="00DB33D3" w:rsidRPr="006722DD" w:rsidRDefault="00DB33D3" w:rsidP="00DB33D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　</w:t>
            </w:r>
          </w:p>
        </w:tc>
      </w:tr>
      <w:tr w:rsidR="00DB33D3" w:rsidRPr="006722DD" w14:paraId="0AB9BD91" w14:textId="77777777" w:rsidTr="00A5310C">
        <w:trPr>
          <w:trHeight w:val="27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0AC3" w14:textId="227C0148" w:rsidR="00DB33D3" w:rsidRPr="006722DD" w:rsidRDefault="00DB33D3" w:rsidP="00A5310C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hAnsi="Times New Roman" w:cs="Times New Roman"/>
                <w:color w:val="000000"/>
                <w:szCs w:val="20"/>
              </w:rPr>
              <w:t>Imaging findings of ICH without clinical histo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2BE7F" w14:textId="0A49E4C0" w:rsidR="00DB33D3" w:rsidRPr="006722DD" w:rsidRDefault="00DB33D3" w:rsidP="00DB33D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hAnsi="Times New Roman" w:cs="Times New Roman"/>
                <w:color w:val="000000"/>
                <w:szCs w:val="20"/>
              </w:rPr>
              <w:t>73(14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2D7F1" w14:textId="4FD95910" w:rsidR="00DB33D3" w:rsidRPr="006722DD" w:rsidRDefault="00DB33D3" w:rsidP="00DB33D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hAnsi="Times New Roman" w:cs="Times New Roman"/>
                <w:color w:val="000000"/>
                <w:szCs w:val="20"/>
              </w:rPr>
              <w:t>136(18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30F2C" w14:textId="603AA74F" w:rsidR="00DB33D3" w:rsidRPr="006722DD" w:rsidRDefault="00DB33D3" w:rsidP="00DB33D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　</w:t>
            </w:r>
          </w:p>
        </w:tc>
      </w:tr>
      <w:tr w:rsidR="00DB33D3" w:rsidRPr="006722DD" w14:paraId="48CA9B1A" w14:textId="77777777" w:rsidTr="00A5310C">
        <w:trPr>
          <w:trHeight w:val="27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B06D3" w14:textId="45315C23" w:rsidR="00DB33D3" w:rsidRPr="006722DD" w:rsidRDefault="00DB33D3" w:rsidP="00A5310C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hAnsi="Times New Roman" w:cs="Times New Roman"/>
                <w:color w:val="000000"/>
                <w:szCs w:val="20"/>
              </w:rPr>
              <w:t>Multiple microblee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B7E1" w14:textId="11A88DC6" w:rsidR="00DB33D3" w:rsidRPr="006722DD" w:rsidRDefault="00DB33D3" w:rsidP="00DB33D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hAnsi="Times New Roman" w:cs="Times New Roman"/>
                <w:color w:val="000000"/>
                <w:szCs w:val="20"/>
              </w:rPr>
              <w:t>329(66.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7E371" w14:textId="0A539D5B" w:rsidR="00DB33D3" w:rsidRPr="006722DD" w:rsidRDefault="00DB33D3" w:rsidP="00DB33D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hAnsi="Times New Roman" w:cs="Times New Roman"/>
                <w:color w:val="000000"/>
                <w:szCs w:val="20"/>
              </w:rPr>
              <w:t>489(65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D4270" w14:textId="44C856EB" w:rsidR="00DB33D3" w:rsidRPr="006722DD" w:rsidRDefault="00DB33D3" w:rsidP="00DB33D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　</w:t>
            </w:r>
          </w:p>
        </w:tc>
      </w:tr>
      <w:tr w:rsidR="00DD5993" w:rsidRPr="006722DD" w14:paraId="6B4754DD" w14:textId="77777777" w:rsidTr="00A5310C">
        <w:trPr>
          <w:trHeight w:val="27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1665" w14:textId="77777777" w:rsidR="00DD5993" w:rsidRPr="006722DD" w:rsidRDefault="00DD5993" w:rsidP="00DD59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seline mean NIHSS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EA7F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±3.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E0C1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±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250D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DB33D3" w:rsidRPr="006722DD" w14:paraId="062B0D34" w14:textId="77777777" w:rsidTr="00DB33D3">
        <w:trPr>
          <w:trHeight w:val="27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F7DA2" w14:textId="21F0991B" w:rsidR="00DB33D3" w:rsidRPr="006722DD" w:rsidRDefault="00DB33D3" w:rsidP="00DB33D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hAnsi="Times New Roman" w:cs="Times New Roman"/>
                <w:color w:val="000000"/>
                <w:szCs w:val="20"/>
              </w:rPr>
              <w:t>Baseline median NIHSS (IQ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392FB" w14:textId="262E7388" w:rsidR="00DB33D3" w:rsidRPr="006722DD" w:rsidRDefault="00DB33D3" w:rsidP="00DB33D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hAnsi="Times New Roman" w:cs="Times New Roman"/>
                <w:color w:val="000000"/>
                <w:szCs w:val="20"/>
              </w:rPr>
              <w:t>1 (0 - 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A8CF0" w14:textId="5F12F043" w:rsidR="00DB33D3" w:rsidRPr="006722DD" w:rsidRDefault="00DB33D3" w:rsidP="00DB33D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hAnsi="Times New Roman" w:cs="Times New Roman"/>
                <w:color w:val="000000"/>
                <w:szCs w:val="20"/>
              </w:rPr>
              <w:t>1 (0 - 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DA04B" w14:textId="74981B98" w:rsidR="00DB33D3" w:rsidRPr="006722DD" w:rsidRDefault="00DB33D3" w:rsidP="00DB33D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hAnsi="Times New Roman" w:cs="Times New Roman"/>
                <w:color w:val="000000"/>
                <w:szCs w:val="20"/>
              </w:rPr>
              <w:t>0.0083</w:t>
            </w:r>
          </w:p>
        </w:tc>
      </w:tr>
      <w:tr w:rsidR="00DB33D3" w:rsidRPr="006722DD" w14:paraId="59D266B2" w14:textId="77777777" w:rsidTr="00DB33D3">
        <w:trPr>
          <w:trHeight w:val="27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9B9B" w14:textId="1C9382F5" w:rsidR="00DB33D3" w:rsidRPr="006722DD" w:rsidRDefault="00DB33D3" w:rsidP="00DB33D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722DD">
              <w:rPr>
                <w:rFonts w:ascii="Times New Roman" w:hAnsi="Times New Roman" w:cs="Times New Roman"/>
                <w:color w:val="000000"/>
                <w:szCs w:val="20"/>
              </w:rPr>
              <w:t>Baseline median K-MMSE (IQ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26758" w14:textId="6213B14A" w:rsidR="00DB33D3" w:rsidRPr="006722DD" w:rsidRDefault="00DB33D3" w:rsidP="00DB33D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722DD">
              <w:rPr>
                <w:rFonts w:ascii="Times New Roman" w:hAnsi="Times New Roman" w:cs="Times New Roman"/>
                <w:color w:val="000000"/>
                <w:szCs w:val="20"/>
              </w:rPr>
              <w:t>25 (19 - 2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733D" w14:textId="28855E3E" w:rsidR="00DB33D3" w:rsidRPr="006722DD" w:rsidRDefault="00DB33D3" w:rsidP="00DB33D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722DD">
              <w:rPr>
                <w:rFonts w:ascii="Times New Roman" w:hAnsi="Times New Roman" w:cs="Times New Roman"/>
                <w:color w:val="000000"/>
                <w:szCs w:val="20"/>
              </w:rPr>
              <w:t>26 (22 - 2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89D97" w14:textId="1F7D3BC1" w:rsidR="00DB33D3" w:rsidRPr="006722DD" w:rsidRDefault="00DB33D3" w:rsidP="00DB33D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722DD">
              <w:rPr>
                <w:rFonts w:ascii="Times New Roman" w:hAnsi="Times New Roman" w:cs="Times New Roman"/>
                <w:color w:val="000000"/>
                <w:szCs w:val="20"/>
              </w:rPr>
              <w:t>&lt;.0001</w:t>
            </w:r>
          </w:p>
        </w:tc>
      </w:tr>
      <w:tr w:rsidR="00DD5993" w:rsidRPr="006722DD" w14:paraId="5EED4B6C" w14:textId="77777777" w:rsidTr="00A5310C">
        <w:trPr>
          <w:trHeight w:val="27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86C4" w14:textId="77777777" w:rsidR="00DD5993" w:rsidRPr="006722DD" w:rsidRDefault="00DD5993" w:rsidP="00DD59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dpoint events during follow-u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D702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3E59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8EE8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D5993" w:rsidRPr="006722DD" w14:paraId="318C218E" w14:textId="77777777" w:rsidTr="00A5310C">
        <w:trPr>
          <w:trHeight w:val="27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52B6" w14:textId="77777777" w:rsidR="00DD5993" w:rsidRPr="006722DD" w:rsidRDefault="00DD5993" w:rsidP="00DD59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Ischemic stroke, </w:t>
            </w:r>
            <w:proofErr w:type="gramStart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(</w:t>
            </w:r>
            <w:proofErr w:type="gramEnd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0035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(10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E743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(3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F8D7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DD5993" w:rsidRPr="006722DD" w14:paraId="72AB3C85" w14:textId="77777777" w:rsidTr="00A5310C">
        <w:trPr>
          <w:trHeight w:val="27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0911" w14:textId="77777777" w:rsidR="00DD5993" w:rsidRPr="006722DD" w:rsidRDefault="00DD5993" w:rsidP="00DD59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Intracranial hemorrhage, </w:t>
            </w:r>
            <w:proofErr w:type="gramStart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(</w:t>
            </w:r>
            <w:proofErr w:type="gramEnd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D220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(1.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069E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(1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B1F0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3</w:t>
            </w:r>
          </w:p>
        </w:tc>
      </w:tr>
      <w:tr w:rsidR="00DD5993" w:rsidRPr="006722DD" w14:paraId="0AB8436D" w14:textId="77777777" w:rsidTr="00A5310C">
        <w:trPr>
          <w:trHeight w:val="27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AFBB" w14:textId="77777777" w:rsidR="00DD5993" w:rsidRPr="006722DD" w:rsidRDefault="00DD5993" w:rsidP="00DD59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All stroke, </w:t>
            </w:r>
            <w:proofErr w:type="gramStart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(</w:t>
            </w:r>
            <w:proofErr w:type="gramEnd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64B0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(12.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7FE9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(4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14E5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DD5993" w:rsidRPr="006722DD" w14:paraId="1D58C061" w14:textId="77777777" w:rsidTr="00A5310C">
        <w:trPr>
          <w:trHeight w:val="27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62D9" w14:textId="77777777" w:rsidR="00DD5993" w:rsidRPr="006722DD" w:rsidRDefault="00DD5993" w:rsidP="00DD59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yocardial infarct, </w:t>
            </w:r>
            <w:proofErr w:type="gramStart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(</w:t>
            </w:r>
            <w:proofErr w:type="gramEnd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FCC9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(0.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6D09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(0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A6B8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2</w:t>
            </w:r>
          </w:p>
        </w:tc>
      </w:tr>
      <w:tr w:rsidR="00DD5993" w:rsidRPr="006722DD" w14:paraId="702D93CB" w14:textId="77777777" w:rsidTr="00A5310C">
        <w:trPr>
          <w:trHeight w:val="27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136A" w14:textId="77777777" w:rsidR="00DD5993" w:rsidRPr="006722DD" w:rsidRDefault="00DD5993" w:rsidP="00DD59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Vascular death, </w:t>
            </w:r>
            <w:proofErr w:type="gramStart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(</w:t>
            </w:r>
            <w:proofErr w:type="gramEnd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C2F7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(0.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6881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(0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F07B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1</w:t>
            </w:r>
          </w:p>
        </w:tc>
      </w:tr>
      <w:tr w:rsidR="00DD5993" w:rsidRPr="006722DD" w14:paraId="050AB36A" w14:textId="77777777" w:rsidTr="00A5310C">
        <w:trPr>
          <w:trHeight w:val="270"/>
        </w:trPr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BCF47" w14:textId="77777777" w:rsidR="00DD5993" w:rsidRPr="006722DD" w:rsidRDefault="00DD5993" w:rsidP="00DD59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All death, </w:t>
            </w:r>
            <w:proofErr w:type="gramStart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(</w:t>
            </w:r>
            <w:proofErr w:type="gramEnd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BAC6F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(4.9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30FC4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(2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0AC32" w14:textId="77777777" w:rsidR="00DD5993" w:rsidRPr="006722DD" w:rsidRDefault="00DD5993" w:rsidP="00DD59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9</w:t>
            </w:r>
          </w:p>
        </w:tc>
      </w:tr>
      <w:tr w:rsidR="00DD5993" w:rsidRPr="006722DD" w14:paraId="19F2D039" w14:textId="77777777" w:rsidTr="00A5310C">
        <w:trPr>
          <w:trHeight w:val="645"/>
        </w:trPr>
        <w:tc>
          <w:tcPr>
            <w:tcW w:w="832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944C" w14:textId="77777777" w:rsidR="00DD5993" w:rsidRPr="006722DD" w:rsidRDefault="00DD5993" w:rsidP="00DD59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IHSS: the National Institutes of Health Stroke Scale, </w:t>
            </w:r>
            <w:r w:rsidRPr="006722DD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value by Chi-square test or t-test as appropriate</w:t>
            </w:r>
          </w:p>
        </w:tc>
      </w:tr>
    </w:tbl>
    <w:p w14:paraId="132ADF6B" w14:textId="77777777" w:rsidR="00DD5993" w:rsidRPr="006722DD" w:rsidRDefault="00DD5993" w:rsidP="00644FF7">
      <w:pPr>
        <w:rPr>
          <w:rFonts w:ascii="Times New Roman" w:hAnsi="Times New Roman" w:cs="Times New Roman"/>
        </w:rPr>
      </w:pPr>
    </w:p>
    <w:p w14:paraId="6EC9D500" w14:textId="77777777" w:rsidR="00DD5993" w:rsidRPr="006722DD" w:rsidRDefault="00DD5993" w:rsidP="00644FF7">
      <w:pPr>
        <w:rPr>
          <w:rFonts w:ascii="Times New Roman" w:hAnsi="Times New Roman" w:cs="Times New Roman"/>
        </w:rPr>
      </w:pPr>
    </w:p>
    <w:p w14:paraId="4FFD45A1" w14:textId="77777777" w:rsidR="00C047F1" w:rsidRPr="006722DD" w:rsidRDefault="00531E52" w:rsidP="00644FF7">
      <w:pPr>
        <w:rPr>
          <w:rFonts w:ascii="Times New Roman" w:hAnsi="Times New Roman" w:cs="Times New Roman"/>
          <w:sz w:val="24"/>
          <w:szCs w:val="24"/>
        </w:rPr>
        <w:sectPr w:rsidR="00C047F1" w:rsidRPr="006722DD" w:rsidSect="004C6D0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6722DD">
        <w:rPr>
          <w:rFonts w:ascii="Times New Roman" w:hAnsi="Times New Roman" w:cs="Times New Roman" w:hint="eastAsia"/>
          <w:sz w:val="24"/>
          <w:szCs w:val="24"/>
        </w:rPr>
        <w:t xml:space="preserve">Abbreviations. SD, standard deviation; NIHSS, </w:t>
      </w:r>
      <w:r w:rsidRPr="006722DD">
        <w:rPr>
          <w:rFonts w:ascii="Times New Roman" w:hAnsi="Times New Roman" w:cs="Times New Roman"/>
          <w:color w:val="000000" w:themeColor="text1"/>
          <w:sz w:val="24"/>
          <w:szCs w:val="24"/>
        </w:rPr>
        <w:t>National Institutes of Health Stroke Scale</w:t>
      </w:r>
    </w:p>
    <w:p w14:paraId="4265093B" w14:textId="77777777" w:rsidR="00644FF7" w:rsidRPr="006722DD" w:rsidRDefault="00644FF7" w:rsidP="00644FF7">
      <w:pPr>
        <w:rPr>
          <w:rFonts w:ascii="Times New Roman" w:hAnsi="Times New Roman" w:cs="Times New Roman"/>
          <w:sz w:val="24"/>
          <w:szCs w:val="24"/>
        </w:rPr>
      </w:pPr>
      <w:r w:rsidRPr="006722DD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DD5993" w:rsidRPr="006722DD">
        <w:rPr>
          <w:rFonts w:ascii="Times New Roman" w:hAnsi="Times New Roman" w:cs="Times New Roman"/>
          <w:sz w:val="24"/>
          <w:szCs w:val="24"/>
        </w:rPr>
        <w:t>2</w:t>
      </w:r>
      <w:r w:rsidRPr="006722DD">
        <w:rPr>
          <w:rFonts w:ascii="Times New Roman" w:hAnsi="Times New Roman" w:cs="Times New Roman"/>
          <w:sz w:val="24"/>
          <w:szCs w:val="24"/>
        </w:rPr>
        <w:t>. Cognitive scores over visits according to quartile of BPV (SBP-</w:t>
      </w:r>
      <w:proofErr w:type="spellStart"/>
      <w:proofErr w:type="gramStart"/>
      <w:r w:rsidRPr="006722DD">
        <w:rPr>
          <w:rFonts w:ascii="Times New Roman" w:hAnsi="Times New Roman" w:cs="Times New Roman"/>
          <w:sz w:val="24"/>
          <w:szCs w:val="24"/>
        </w:rPr>
        <w:t>SDreg</w:t>
      </w:r>
      <w:proofErr w:type="spellEnd"/>
      <w:r w:rsidRPr="006722DD">
        <w:rPr>
          <w:rFonts w:ascii="Times New Roman" w:hAnsi="Times New Roman" w:cs="Times New Roman"/>
          <w:sz w:val="24"/>
          <w:szCs w:val="24"/>
        </w:rPr>
        <w:t xml:space="preserve"> )</w:t>
      </w:r>
      <w:proofErr w:type="gramEnd"/>
      <w:r w:rsidRPr="006722DD">
        <w:rPr>
          <w:rFonts w:ascii="Times New Roman" w:hAnsi="Times New Roman" w:cs="Times New Roman"/>
          <w:sz w:val="24"/>
          <w:szCs w:val="24"/>
        </w:rPr>
        <w:t xml:space="preserve"> by using K-MMSE and K-</w:t>
      </w:r>
      <w:proofErr w:type="spellStart"/>
      <w:r w:rsidRPr="006722DD">
        <w:rPr>
          <w:rFonts w:ascii="Times New Roman" w:hAnsi="Times New Roman" w:cs="Times New Roman"/>
          <w:sz w:val="24"/>
          <w:szCs w:val="24"/>
        </w:rPr>
        <w:t>MoCA</w:t>
      </w:r>
      <w:proofErr w:type="spellEnd"/>
    </w:p>
    <w:tbl>
      <w:tblPr>
        <w:tblpPr w:leftFromText="142" w:rightFromText="142" w:vertAnchor="page" w:horzAnchor="margin" w:tblpY="2566"/>
        <w:tblW w:w="922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1418"/>
        <w:gridCol w:w="1417"/>
        <w:gridCol w:w="1276"/>
        <w:gridCol w:w="1187"/>
        <w:gridCol w:w="1028"/>
        <w:gridCol w:w="1098"/>
      </w:tblGrid>
      <w:tr w:rsidR="00B62C7C" w:rsidRPr="006722DD" w14:paraId="626136BF" w14:textId="77777777" w:rsidTr="002E7160">
        <w:trPr>
          <w:trHeight w:val="307"/>
        </w:trPr>
        <w:tc>
          <w:tcPr>
            <w:tcW w:w="180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FEACF" w14:textId="77777777" w:rsidR="00B62C7C" w:rsidRPr="006722DD" w:rsidRDefault="00B62C7C" w:rsidP="00B62C7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K-MMS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FE0E4" w14:textId="77777777" w:rsidR="00B62C7C" w:rsidRPr="006722DD" w:rsidRDefault="00B62C7C" w:rsidP="00B62C7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BPV(SBP-</w:t>
            </w:r>
            <w:proofErr w:type="spellStart"/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Dreg</w:t>
            </w:r>
            <w:proofErr w:type="spellEnd"/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)</w:t>
            </w:r>
            <w:r w:rsidR="002E7160"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Tertile</w:t>
            </w: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34E8F" w14:textId="77777777" w:rsidR="00B62C7C" w:rsidRPr="006722DD" w:rsidRDefault="00B62C7C" w:rsidP="00B62C7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BPV(SBP-</w:t>
            </w:r>
            <w:proofErr w:type="spellStart"/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Dreg</w:t>
            </w:r>
            <w:proofErr w:type="spellEnd"/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)  </w:t>
            </w:r>
            <w:proofErr w:type="spellStart"/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Tertile</w:t>
            </w:r>
            <w:proofErr w:type="spellEnd"/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9CBF2" w14:textId="77777777" w:rsidR="00B62C7C" w:rsidRPr="006722DD" w:rsidRDefault="00B62C7C" w:rsidP="00B62C7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BPV(SBP-</w:t>
            </w:r>
            <w:proofErr w:type="spellStart"/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Dreg</w:t>
            </w:r>
            <w:proofErr w:type="spellEnd"/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) </w:t>
            </w:r>
            <w:proofErr w:type="spellStart"/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Tertile</w:t>
            </w:r>
            <w:proofErr w:type="spellEnd"/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1D078" w14:textId="77777777" w:rsidR="00B62C7C" w:rsidRPr="006722DD" w:rsidRDefault="00B62C7C" w:rsidP="00B62C7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</w:rPr>
              <w:t>p</w:t>
            </w: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-value </w:t>
            </w:r>
          </w:p>
          <w:p w14:paraId="1D473EFF" w14:textId="77777777" w:rsidR="00B62C7C" w:rsidRPr="006722DD" w:rsidRDefault="00B62C7C" w:rsidP="00B62C7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(a)</w:t>
            </w:r>
          </w:p>
        </w:tc>
        <w:tc>
          <w:tcPr>
            <w:tcW w:w="10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88757" w14:textId="77777777" w:rsidR="00B62C7C" w:rsidRPr="006722DD" w:rsidRDefault="00B62C7C" w:rsidP="00B62C7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</w:rPr>
              <w:t>p</w:t>
            </w: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-value (b)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CF21D" w14:textId="77777777" w:rsidR="00B62C7C" w:rsidRPr="006722DD" w:rsidRDefault="00B62C7C" w:rsidP="00B62C7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</w:rPr>
              <w:t>p</w:t>
            </w: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-value (c)</w:t>
            </w:r>
          </w:p>
        </w:tc>
      </w:tr>
      <w:tr w:rsidR="00795AF8" w:rsidRPr="006722DD" w14:paraId="3A2D7582" w14:textId="77777777" w:rsidTr="002E7160">
        <w:trPr>
          <w:trHeight w:val="307"/>
        </w:trPr>
        <w:tc>
          <w:tcPr>
            <w:tcW w:w="1800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3306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eastAsia="맑은 고딕" w:hAnsi="Times New Roman" w:cs="Times New Roman" w:hint="eastAsia"/>
                <w:sz w:val="22"/>
              </w:rPr>
              <w:t>Initial</w:t>
            </w:r>
            <w:r w:rsidRPr="006722DD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4DC2" w14:textId="450EEBC0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5.7±4.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C10DA" w14:textId="687708A1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5.0±4.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F3AF5" w14:textId="3992E733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4.0±4.9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5B8F2" w14:textId="53BC59C8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164</w:t>
            </w: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03FE" w14:textId="7BCD27B7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001</w:t>
            </w:r>
          </w:p>
        </w:tc>
        <w:tc>
          <w:tcPr>
            <w:tcW w:w="1098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36E64A" w14:textId="0879A46D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&lt;.0001</w:t>
            </w:r>
          </w:p>
        </w:tc>
      </w:tr>
      <w:tr w:rsidR="00795AF8" w:rsidRPr="006722DD" w14:paraId="390EAB87" w14:textId="77777777" w:rsidTr="002E7160">
        <w:trPr>
          <w:trHeight w:val="307"/>
        </w:trPr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1C0C8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st follow-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C093" w14:textId="3DA59056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6.0±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1B46D" w14:textId="139F0990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5.1±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37816" w14:textId="573E9661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3.8±5.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2D090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805B7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0042C8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4789416C" w14:textId="77777777" w:rsidTr="002E7160">
        <w:trPr>
          <w:trHeight w:val="307"/>
        </w:trPr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72EB7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2nd follow-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7DFB3" w14:textId="171BE281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6.0±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D98DD" w14:textId="23CD2B7B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5.2±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E4806" w14:textId="1109E581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2.7±5.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E040A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DE931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57FCC8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69EB53A4" w14:textId="77777777" w:rsidTr="002E7160">
        <w:trPr>
          <w:trHeight w:val="307"/>
        </w:trPr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FB1FC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3rd follow-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C0403" w14:textId="43B634D8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5.6±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2BD7B" w14:textId="4016180A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4.6±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C0215" w14:textId="2AA4FBBF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2.5±6.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8B6C6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86ED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BCE007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3CB75A17" w14:textId="77777777" w:rsidTr="002E7160">
        <w:trPr>
          <w:trHeight w:val="307"/>
        </w:trPr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4B863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4th follow-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26077" w14:textId="165A8623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5.9±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B9F68" w14:textId="29D8A596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3.7±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F1B06" w14:textId="77554028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9.6±5.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C582B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F6327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CBC0FB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51F47F44" w14:textId="77777777" w:rsidTr="002E7160">
        <w:trPr>
          <w:trHeight w:val="307"/>
        </w:trPr>
        <w:tc>
          <w:tcPr>
            <w:tcW w:w="1800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6107F666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P</w:t>
            </w: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for linear tren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84A34A" w14:textId="1C8B487A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94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790781" w14:textId="2668333C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21AD7C" w14:textId="06824025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031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097524" w14:textId="6E2EE210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DFD31A" w14:textId="17A36E2F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BB24B04" w14:textId="73C6C9FA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</w:tr>
      <w:tr w:rsidR="00795AF8" w:rsidRPr="006722DD" w14:paraId="37F2B8A4" w14:textId="77777777" w:rsidTr="002E7160">
        <w:trPr>
          <w:trHeight w:val="307"/>
        </w:trPr>
        <w:tc>
          <w:tcPr>
            <w:tcW w:w="180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C330FE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K-</w:t>
            </w:r>
            <w:proofErr w:type="spellStart"/>
            <w:r w:rsidRPr="006722DD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MoCA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3B3937" w14:textId="2C3F71E9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0EF4FB" w14:textId="1901B550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D920B7" w14:textId="71958458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C8FD07" w14:textId="10030C59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FA246" w14:textId="5FFD66DB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5214221" w14:textId="175FC610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</w:tr>
      <w:tr w:rsidR="00795AF8" w:rsidRPr="006722DD" w14:paraId="76812CC2" w14:textId="77777777" w:rsidTr="002E7160">
        <w:trPr>
          <w:trHeight w:val="307"/>
        </w:trPr>
        <w:tc>
          <w:tcPr>
            <w:tcW w:w="180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5A23E72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eastAsia="맑은 고딕" w:hAnsi="Times New Roman" w:cs="Times New Roman" w:hint="eastAsia"/>
                <w:sz w:val="22"/>
              </w:rPr>
              <w:t>Initial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29791" w14:textId="4DE37986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0.5±6.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D9521" w14:textId="2AB9D85B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9.5±6.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EEBC7" w14:textId="36ADEA42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7.7±6.4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8147F" w14:textId="4900BF97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1898</w:t>
            </w: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738DB" w14:textId="3CC2E6FC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052</w:t>
            </w:r>
          </w:p>
        </w:tc>
        <w:tc>
          <w:tcPr>
            <w:tcW w:w="109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90D18E7" w14:textId="1C24374D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377</w:t>
            </w:r>
          </w:p>
        </w:tc>
      </w:tr>
      <w:tr w:rsidR="00795AF8" w:rsidRPr="006722DD" w14:paraId="42EEC491" w14:textId="77777777" w:rsidTr="002E7160">
        <w:trPr>
          <w:trHeight w:val="307"/>
        </w:trPr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9EFC52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st follow-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2BAB7" w14:textId="346A5213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0.9±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1F206" w14:textId="6DDB7938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9.5±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E8741" w14:textId="17C63CC7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7.5±6.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78F7E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8CE88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38179D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72F85D0C" w14:textId="77777777" w:rsidTr="002E7160">
        <w:trPr>
          <w:trHeight w:val="307"/>
        </w:trPr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F7C30B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2nd follow-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26B11" w14:textId="2B165345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0.9±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23E7E" w14:textId="128541A8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9.8±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46760" w14:textId="1D34775E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6.3±6.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EB49B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352E9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E07BC0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3320A407" w14:textId="77777777" w:rsidTr="002E7160">
        <w:trPr>
          <w:trHeight w:val="307"/>
        </w:trPr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168F91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3rd follow-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E9168" w14:textId="00D40082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0.5±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D138D" w14:textId="602426E8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9.3±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40116" w14:textId="65F58E83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5.8±6.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A5BF3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61A2C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46D9DC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28A8901B" w14:textId="77777777" w:rsidTr="002E7160">
        <w:trPr>
          <w:trHeight w:val="307"/>
        </w:trPr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416D46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4th follow-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9C9E9" w14:textId="1869230A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1.4±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39AF3" w14:textId="1471FC3F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9.1±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C5C07" w14:textId="73E6A68B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2.0±8.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36D35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15CF9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A8AAAC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0A9972F3" w14:textId="77777777" w:rsidTr="002E7160">
        <w:trPr>
          <w:trHeight w:val="307"/>
        </w:trPr>
        <w:tc>
          <w:tcPr>
            <w:tcW w:w="180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5AD2CF4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P</w:t>
            </w: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for linear tren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A281FB" w14:textId="72902265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265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613EE4" w14:textId="1E847F4B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459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B6A053" w14:textId="5C142ACC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090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314E6A" w14:textId="0D0EDFDE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9A368B" w14:textId="0EAEF223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72B138A" w14:textId="688BDBD0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</w:tr>
    </w:tbl>
    <w:p w14:paraId="3BDB7CBD" w14:textId="77777777" w:rsidR="004C6D0C" w:rsidRPr="006722DD" w:rsidRDefault="004C6D0C">
      <w:pPr>
        <w:rPr>
          <w:rFonts w:ascii="Times New Roman" w:hAnsi="Times New Roman" w:cs="Times New Roman"/>
        </w:rPr>
      </w:pPr>
    </w:p>
    <w:p w14:paraId="6E4D3BCB" w14:textId="265816AB" w:rsidR="00870AF7" w:rsidRPr="006722DD" w:rsidRDefault="00870AF7" w:rsidP="00870AF7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Cs w:val="20"/>
        </w:rPr>
      </w:pPr>
      <w:r w:rsidRPr="006722DD">
        <w:rPr>
          <w:rFonts w:ascii="Times New Roman" w:eastAsia="맑은 고딕" w:hAnsi="Times New Roman" w:cs="Times New Roman"/>
          <w:kern w:val="0"/>
          <w:szCs w:val="20"/>
        </w:rPr>
        <w:t>Note. The Model included BPV group, visit, BPV-by-visit interaction, age, sex, educational year, probucol(yes/no), baseline NIHSS, baseline K-</w:t>
      </w:r>
      <w:r w:rsidR="00795AF8" w:rsidRPr="006722DD">
        <w:rPr>
          <w:rFonts w:ascii="Times New Roman" w:eastAsia="맑은 고딕" w:hAnsi="Times New Roman" w:cs="Times New Roman" w:hint="eastAsia"/>
          <w:kern w:val="0"/>
          <w:szCs w:val="20"/>
        </w:rPr>
        <w:t>M</w:t>
      </w:r>
      <w:r w:rsidR="00795AF8" w:rsidRPr="006722DD">
        <w:rPr>
          <w:rFonts w:ascii="Times New Roman" w:eastAsia="맑은 고딕" w:hAnsi="Times New Roman" w:cs="Times New Roman"/>
          <w:kern w:val="0"/>
          <w:szCs w:val="20"/>
        </w:rPr>
        <w:t xml:space="preserve">MSE or </w:t>
      </w:r>
      <w:proofErr w:type="spellStart"/>
      <w:r w:rsidRPr="006722DD">
        <w:rPr>
          <w:rFonts w:ascii="Times New Roman" w:eastAsia="맑은 고딕" w:hAnsi="Times New Roman" w:cs="Times New Roman"/>
          <w:kern w:val="0"/>
          <w:szCs w:val="20"/>
        </w:rPr>
        <w:t>MoCA</w:t>
      </w:r>
      <w:proofErr w:type="spellEnd"/>
      <w:r w:rsidR="00795AF8" w:rsidRPr="006722DD">
        <w:rPr>
          <w:rFonts w:ascii="Times New Roman" w:eastAsia="맑은 고딕" w:hAnsi="Times New Roman" w:cs="Times New Roman"/>
          <w:kern w:val="0"/>
          <w:szCs w:val="20"/>
        </w:rPr>
        <w:t>, DM, index of high risk of ICH</w:t>
      </w:r>
      <w:r w:rsidRPr="006722DD">
        <w:rPr>
          <w:rFonts w:ascii="Times New Roman" w:eastAsia="맑은 고딕" w:hAnsi="Times New Roman" w:cs="Times New Roman"/>
          <w:kern w:val="0"/>
          <w:szCs w:val="20"/>
        </w:rPr>
        <w:t xml:space="preserve"> and </w:t>
      </w:r>
      <w:r w:rsidRPr="006722DD">
        <w:rPr>
          <w:rFonts w:ascii="Times New Roman" w:eastAsia="맑은 고딕" w:hAnsi="Times New Roman" w:cs="Times New Roman"/>
          <w:color w:val="FF0000"/>
          <w:kern w:val="0"/>
          <w:szCs w:val="20"/>
        </w:rPr>
        <w:t>mean SBP</w:t>
      </w:r>
      <w:r w:rsidRPr="006722DD">
        <w:rPr>
          <w:rFonts w:ascii="Times New Roman" w:eastAsia="맑은 고딕" w:hAnsi="Times New Roman" w:cs="Times New Roman"/>
          <w:kern w:val="0"/>
          <w:szCs w:val="20"/>
        </w:rPr>
        <w:t xml:space="preserve"> as fixed effect. </w:t>
      </w:r>
    </w:p>
    <w:p w14:paraId="23FBD27C" w14:textId="77777777" w:rsidR="00870AF7" w:rsidRPr="006722DD" w:rsidRDefault="00870AF7" w:rsidP="00870AF7">
      <w:pPr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Effect of sites was adjusted as random in the model. </w:t>
      </w:r>
    </w:p>
    <w:p w14:paraId="0EC69CB7" w14:textId="77777777" w:rsidR="00644FF7" w:rsidRPr="006722DD" w:rsidRDefault="00644FF7" w:rsidP="00644FF7">
      <w:pPr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14:paraId="7476DEC3" w14:textId="77777777" w:rsidR="00644FF7" w:rsidRPr="006722DD" w:rsidRDefault="00644FF7" w:rsidP="00644FF7">
      <w:pPr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MMRM </w:t>
      </w:r>
      <w:proofErr w:type="spellStart"/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>includind</w:t>
      </w:r>
      <w:proofErr w:type="spellEnd"/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BPV-by visit interaction, baseline score, and baseline score-by visit interaction</w:t>
      </w:r>
    </w:p>
    <w:p w14:paraId="0F4CC738" w14:textId="77777777" w:rsidR="00644FF7" w:rsidRPr="006722DD" w:rsidRDefault="00644FF7" w:rsidP="00644FF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Cs w:val="20"/>
        </w:rPr>
      </w:pPr>
      <w:r w:rsidRPr="006722DD">
        <w:rPr>
          <w:rFonts w:ascii="Times New Roman" w:eastAsia="맑은 고딕" w:hAnsi="Times New Roman" w:cs="Times New Roman"/>
          <w:i/>
          <w:color w:val="000000"/>
          <w:kern w:val="0"/>
          <w:sz w:val="22"/>
        </w:rPr>
        <w:t>p</w:t>
      </w:r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>-value by MMRM for BPV-by-visit interaction</w:t>
      </w:r>
    </w:p>
    <w:p w14:paraId="0F8363DF" w14:textId="77777777" w:rsidR="00644FF7" w:rsidRPr="006722DD" w:rsidRDefault="00644FF7" w:rsidP="00644FF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Cs w:val="20"/>
        </w:rPr>
      </w:pPr>
      <w:r w:rsidRPr="006722DD">
        <w:rPr>
          <w:rFonts w:ascii="Times New Roman" w:hAnsi="Times New Roman" w:cs="Times New Roman"/>
          <w:i/>
          <w:sz w:val="22"/>
        </w:rPr>
        <w:t>p</w:t>
      </w:r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>-value by MMRM for BPV effect</w:t>
      </w:r>
    </w:p>
    <w:p w14:paraId="3E9B2227" w14:textId="77777777" w:rsidR="00644FF7" w:rsidRPr="006722DD" w:rsidRDefault="00644FF7" w:rsidP="00644FF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Cs w:val="20"/>
        </w:rPr>
      </w:pPr>
      <w:r w:rsidRPr="006722DD">
        <w:rPr>
          <w:rFonts w:ascii="Times New Roman" w:eastAsia="맑은 고딕" w:hAnsi="Times New Roman" w:cs="Times New Roman"/>
          <w:i/>
          <w:color w:val="000000"/>
          <w:kern w:val="0"/>
          <w:sz w:val="22"/>
        </w:rPr>
        <w:t>p</w:t>
      </w:r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>-value by MMRM for visit effect</w:t>
      </w:r>
    </w:p>
    <w:p w14:paraId="6079F839" w14:textId="77777777" w:rsidR="00644FF7" w:rsidRPr="006722DD" w:rsidRDefault="00644FF7" w:rsidP="00B62C7C">
      <w:pPr>
        <w:pStyle w:val="a3"/>
        <w:ind w:leftChars="0" w:left="760"/>
        <w:rPr>
          <w:rFonts w:ascii="Times New Roman" w:hAnsi="Times New Roman" w:cs="Times New Roman"/>
          <w:szCs w:val="20"/>
        </w:rPr>
      </w:pPr>
    </w:p>
    <w:p w14:paraId="42349C8A" w14:textId="77777777" w:rsidR="00644FF7" w:rsidRPr="006722DD" w:rsidRDefault="00644FF7">
      <w:pPr>
        <w:rPr>
          <w:rFonts w:ascii="Times New Roman" w:hAnsi="Times New Roman" w:cs="Times New Roman"/>
        </w:rPr>
      </w:pPr>
    </w:p>
    <w:p w14:paraId="7766414E" w14:textId="77777777" w:rsidR="00644FF7" w:rsidRPr="006722DD" w:rsidRDefault="00531E52">
      <w:pPr>
        <w:rPr>
          <w:rFonts w:ascii="Times New Roman" w:hAnsi="Times New Roman" w:cs="Times New Roman"/>
        </w:rPr>
      </w:pPr>
      <w:r w:rsidRPr="006722DD">
        <w:rPr>
          <w:rFonts w:ascii="Times New Roman" w:hAnsi="Times New Roman" w:cs="Times New Roman" w:hint="eastAsia"/>
          <w:sz w:val="24"/>
          <w:szCs w:val="24"/>
        </w:rPr>
        <w:t xml:space="preserve">Abbreviations. </w:t>
      </w:r>
      <w:proofErr w:type="spellStart"/>
      <w:r w:rsidRPr="006722DD">
        <w:rPr>
          <w:rFonts w:ascii="Times New Roman" w:hAnsi="Times New Roman" w:cs="Times New Roman" w:hint="eastAsia"/>
          <w:sz w:val="24"/>
          <w:szCs w:val="24"/>
        </w:rPr>
        <w:t>SDreg</w:t>
      </w:r>
      <w:proofErr w:type="spellEnd"/>
      <w:r w:rsidRPr="006722D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722DD">
        <w:rPr>
          <w:rFonts w:ascii="Times New Roman" w:hAnsi="Times New Roman" w:cs="Times New Roman"/>
          <w:color w:val="000000" w:themeColor="text1"/>
          <w:sz w:val="24"/>
          <w:szCs w:val="24"/>
        </w:rPr>
        <w:t>the SD about the participant’s regression line with SBP regressed across visits</w:t>
      </w:r>
      <w:r w:rsidRPr="006722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; </w:t>
      </w:r>
      <w:r w:rsidRPr="006722DD">
        <w:rPr>
          <w:rFonts w:ascii="Times New Roman" w:hAnsi="Times New Roman" w:cs="Times New Roman" w:hint="eastAsia"/>
          <w:sz w:val="24"/>
          <w:szCs w:val="24"/>
        </w:rPr>
        <w:t xml:space="preserve">NIHSS, </w:t>
      </w:r>
      <w:r w:rsidRPr="006722DD">
        <w:rPr>
          <w:rFonts w:ascii="Times New Roman" w:hAnsi="Times New Roman" w:cs="Times New Roman"/>
          <w:color w:val="000000" w:themeColor="text1"/>
          <w:sz w:val="24"/>
          <w:szCs w:val="24"/>
        </w:rPr>
        <w:t>National Institutes of Health Stroke Scale</w:t>
      </w:r>
      <w:r w:rsidRPr="006722DD">
        <w:rPr>
          <w:rFonts w:ascii="Times New Roman" w:hAnsi="Times New Roman" w:cs="Times New Roman" w:hint="eastAsia"/>
          <w:sz w:val="24"/>
          <w:szCs w:val="24"/>
        </w:rPr>
        <w:t xml:space="preserve">; K-MMSE, </w:t>
      </w:r>
      <w:r w:rsidRPr="006722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Korean version </w:t>
      </w:r>
      <w:r w:rsidRPr="006722DD">
        <w:rPr>
          <w:rFonts w:ascii="Times New Roman" w:hAnsi="Times New Roman" w:cs="Times New Roman"/>
          <w:color w:val="000000" w:themeColor="text1"/>
          <w:sz w:val="24"/>
          <w:szCs w:val="24"/>
        </w:rPr>
        <w:t>mini-mental state examination</w:t>
      </w:r>
      <w:r w:rsidRPr="006722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K-</w:t>
      </w:r>
      <w:proofErr w:type="spellStart"/>
      <w:r w:rsidRPr="006722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CA</w:t>
      </w:r>
      <w:proofErr w:type="spellEnd"/>
      <w:r w:rsidRPr="006722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6722DD">
        <w:rPr>
          <w:rFonts w:ascii="Times New Roman" w:hAnsi="Times New Roman" w:cs="Times New Roman"/>
          <w:color w:val="000000" w:themeColor="text1"/>
          <w:sz w:val="24"/>
          <w:szCs w:val="24"/>
        </w:rPr>
        <w:t>Korean-Montreal Cognitive Assessment</w:t>
      </w:r>
      <w:r w:rsidRPr="006722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6722DD">
        <w:rPr>
          <w:rStyle w:val="a6"/>
          <w:rFonts w:ascii="Times New Roman" w:hAnsi="Times New Roman" w:cs="Times New Roman" w:hint="eastAsia"/>
          <w:i w:val="0"/>
          <w:iCs w:val="0"/>
          <w:color w:val="000000" w:themeColor="text1"/>
          <w:sz w:val="24"/>
          <w:szCs w:val="24"/>
          <w:shd w:val="clear" w:color="auto" w:fill="FFFFFF"/>
        </w:rPr>
        <w:t>BPV, blood pressure variability</w:t>
      </w:r>
    </w:p>
    <w:p w14:paraId="28E4521C" w14:textId="77777777" w:rsidR="00644FF7" w:rsidRPr="006722DD" w:rsidRDefault="00644FF7">
      <w:pPr>
        <w:rPr>
          <w:rFonts w:ascii="Times New Roman" w:hAnsi="Times New Roman" w:cs="Times New Roman"/>
        </w:rPr>
      </w:pPr>
    </w:p>
    <w:p w14:paraId="5A2ED0EA" w14:textId="77777777" w:rsidR="00C047F1" w:rsidRPr="006722DD" w:rsidRDefault="00C047F1" w:rsidP="00644FF7">
      <w:pPr>
        <w:rPr>
          <w:rFonts w:ascii="Times New Roman" w:hAnsi="Times New Roman" w:cs="Times New Roman"/>
          <w:sz w:val="24"/>
          <w:szCs w:val="24"/>
        </w:rPr>
        <w:sectPr w:rsidR="00C047F1" w:rsidRPr="006722DD" w:rsidSect="004C6D0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1118B8E" w14:textId="77777777" w:rsidR="00644FF7" w:rsidRPr="006722DD" w:rsidRDefault="00644FF7" w:rsidP="00644FF7">
      <w:pPr>
        <w:rPr>
          <w:rFonts w:ascii="Times New Roman" w:hAnsi="Times New Roman" w:cs="Times New Roman"/>
        </w:rPr>
      </w:pPr>
      <w:r w:rsidRPr="006722DD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DD5993" w:rsidRPr="006722DD">
        <w:rPr>
          <w:rFonts w:ascii="Times New Roman" w:hAnsi="Times New Roman" w:cs="Times New Roman"/>
          <w:sz w:val="24"/>
          <w:szCs w:val="24"/>
        </w:rPr>
        <w:t>3</w:t>
      </w:r>
      <w:r w:rsidRPr="006722DD">
        <w:rPr>
          <w:rFonts w:ascii="Times New Roman" w:hAnsi="Times New Roman" w:cs="Times New Roman"/>
          <w:sz w:val="24"/>
          <w:szCs w:val="24"/>
        </w:rPr>
        <w:t xml:space="preserve">. Cognitive scores over visits according to </w:t>
      </w:r>
      <w:proofErr w:type="spellStart"/>
      <w:r w:rsidR="00E50AAB" w:rsidRPr="006722DD">
        <w:rPr>
          <w:rFonts w:ascii="Times New Roman" w:hAnsi="Times New Roman" w:cs="Times New Roman" w:hint="eastAsia"/>
          <w:sz w:val="24"/>
          <w:szCs w:val="24"/>
        </w:rPr>
        <w:t>ter</w:t>
      </w:r>
      <w:r w:rsidRPr="006722DD">
        <w:rPr>
          <w:rFonts w:ascii="Times New Roman" w:hAnsi="Times New Roman" w:cs="Times New Roman"/>
          <w:sz w:val="24"/>
          <w:szCs w:val="24"/>
        </w:rPr>
        <w:t>tile</w:t>
      </w:r>
      <w:proofErr w:type="spellEnd"/>
      <w:r w:rsidRPr="006722DD">
        <w:rPr>
          <w:rFonts w:ascii="Times New Roman" w:hAnsi="Times New Roman" w:cs="Times New Roman"/>
          <w:sz w:val="24"/>
          <w:szCs w:val="24"/>
        </w:rPr>
        <w:t xml:space="preserve"> of BPV (SBP-VIM) by using K-MMSE and K-</w:t>
      </w:r>
      <w:proofErr w:type="spellStart"/>
      <w:r w:rsidRPr="006722DD">
        <w:rPr>
          <w:rFonts w:ascii="Times New Roman" w:hAnsi="Times New Roman" w:cs="Times New Roman"/>
          <w:sz w:val="24"/>
          <w:szCs w:val="24"/>
        </w:rPr>
        <w:t>MoCA</w:t>
      </w:r>
      <w:proofErr w:type="spellEnd"/>
    </w:p>
    <w:tbl>
      <w:tblPr>
        <w:tblpPr w:leftFromText="142" w:rightFromText="142" w:vertAnchor="page" w:horzAnchor="margin" w:tblpY="2566"/>
        <w:tblW w:w="922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1418"/>
        <w:gridCol w:w="1417"/>
        <w:gridCol w:w="1276"/>
        <w:gridCol w:w="1187"/>
        <w:gridCol w:w="1028"/>
        <w:gridCol w:w="1098"/>
      </w:tblGrid>
      <w:tr w:rsidR="00E50AAB" w:rsidRPr="006722DD" w14:paraId="1C2246CD" w14:textId="77777777" w:rsidTr="002E7160">
        <w:trPr>
          <w:trHeight w:val="307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ABAA" w14:textId="77777777" w:rsidR="00E50AAB" w:rsidRPr="006722DD" w:rsidRDefault="00E50AAB" w:rsidP="004F19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K-MMS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7D73DF" w14:textId="77777777" w:rsidR="00E50AAB" w:rsidRPr="006722DD" w:rsidRDefault="00E50AAB" w:rsidP="00531E5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BPV(SBP-</w:t>
            </w:r>
            <w:r w:rsidR="00531E52" w:rsidRPr="006722DD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2"/>
              </w:rPr>
              <w:t>VIM</w:t>
            </w: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) Tertile1 (ref.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D3070E" w14:textId="77777777" w:rsidR="00E50AAB" w:rsidRPr="006722DD" w:rsidRDefault="00E50AAB" w:rsidP="00531E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BPV(SBP-</w:t>
            </w:r>
            <w:r w:rsidR="00531E52" w:rsidRPr="006722DD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2"/>
              </w:rPr>
              <w:t>VIM</w:t>
            </w: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)  </w:t>
            </w:r>
            <w:proofErr w:type="spellStart"/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Tertile</w:t>
            </w:r>
            <w:proofErr w:type="spellEnd"/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C28425" w14:textId="77777777" w:rsidR="00E50AAB" w:rsidRPr="006722DD" w:rsidRDefault="00E50AAB" w:rsidP="00531E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BPV(SBP-</w:t>
            </w:r>
            <w:r w:rsidR="00531E52" w:rsidRPr="006722DD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2"/>
              </w:rPr>
              <w:t>VIM</w:t>
            </w: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) </w:t>
            </w:r>
            <w:proofErr w:type="spellStart"/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Tertile</w:t>
            </w:r>
            <w:proofErr w:type="spellEnd"/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5408" w14:textId="77777777" w:rsidR="00E50AAB" w:rsidRPr="006722DD" w:rsidRDefault="00E50AAB" w:rsidP="004F19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</w:rPr>
              <w:t>p</w:t>
            </w: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-value </w:t>
            </w:r>
          </w:p>
          <w:p w14:paraId="4028B9E2" w14:textId="77777777" w:rsidR="00E50AAB" w:rsidRPr="006722DD" w:rsidRDefault="00E50AAB" w:rsidP="004F19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(a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6FDA0E" w14:textId="77777777" w:rsidR="00E50AAB" w:rsidRPr="006722DD" w:rsidRDefault="00E50AAB" w:rsidP="004F19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</w:rPr>
              <w:t>p</w:t>
            </w: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-value (b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4BD0" w14:textId="77777777" w:rsidR="00E50AAB" w:rsidRPr="006722DD" w:rsidRDefault="00E50AAB" w:rsidP="004F19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</w:rPr>
              <w:t>p</w:t>
            </w: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-value (c)</w:t>
            </w:r>
          </w:p>
        </w:tc>
      </w:tr>
      <w:tr w:rsidR="00795AF8" w:rsidRPr="006722DD" w14:paraId="55BA6ABB" w14:textId="77777777" w:rsidTr="002E7160">
        <w:trPr>
          <w:trHeight w:val="307"/>
        </w:trPr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A02F0F3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eastAsia="맑은 고딕" w:hAnsi="Times New Roman" w:cs="Times New Roman" w:hint="eastAsia"/>
                <w:sz w:val="22"/>
              </w:rPr>
              <w:t>Initial</w:t>
            </w:r>
            <w:r w:rsidRPr="006722DD">
              <w:rPr>
                <w:rFonts w:ascii="Times New Roman" w:eastAsia="맑은 고딕" w:hAnsi="Times New Roman" w:cs="Times New Roman"/>
                <w:sz w:val="22"/>
              </w:rPr>
              <w:t xml:space="preserve">  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E28940" w14:textId="0CBACA0D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5.8±4.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6B8101A" w14:textId="74E60473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5.0±4.7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E4E8399" w14:textId="3745A4AB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3.9±5.0</w:t>
            </w:r>
          </w:p>
        </w:tc>
        <w:tc>
          <w:tcPr>
            <w:tcW w:w="118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51B495E" w14:textId="05CAF563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008</w:t>
            </w:r>
          </w:p>
        </w:tc>
        <w:tc>
          <w:tcPr>
            <w:tcW w:w="10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DA6B3F" w14:textId="56349275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10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513065" w14:textId="39E374E3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004</w:t>
            </w:r>
          </w:p>
        </w:tc>
      </w:tr>
      <w:tr w:rsidR="00795AF8" w:rsidRPr="006722DD" w14:paraId="56D47DB7" w14:textId="77777777" w:rsidTr="002E7160">
        <w:trPr>
          <w:trHeight w:val="307"/>
        </w:trPr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9D722E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st follow-u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323E48" w14:textId="6607EEE5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5.9±4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8C1577" w14:textId="5964BD80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5.2±4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2050BF" w14:textId="08C6D070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3.8±5.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6730D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386E06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E1ADC6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54F210A3" w14:textId="77777777" w:rsidTr="002E7160">
        <w:trPr>
          <w:trHeight w:val="307"/>
        </w:trPr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E7A7D4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2nd follow-u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1E3B65" w14:textId="4E37129B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6.1±4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D96131" w14:textId="31D1ADCF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5.4±4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7263EC" w14:textId="5405AE72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2.9±5.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04DBE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635945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64B7F6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7193EA54" w14:textId="77777777" w:rsidTr="002E7160">
        <w:trPr>
          <w:trHeight w:val="307"/>
        </w:trPr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7526DD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3rd follow-u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60CA78" w14:textId="790239DB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6.1±4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4443CC" w14:textId="65727CB8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4.8±4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E9B9A9" w14:textId="742789EA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3.0±6.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8445FC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7DBA3A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5E0934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495A39B9" w14:textId="77777777" w:rsidTr="002E7160">
        <w:trPr>
          <w:trHeight w:val="307"/>
        </w:trPr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917B92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4th follow-u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3E6EF9" w14:textId="2BE2C581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7.5±3.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34259E" w14:textId="35BFA421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4.2±5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93EC1A" w14:textId="14085DA8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2.2±6.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D562C8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3B7B7B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CFBF2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2287C107" w14:textId="77777777" w:rsidTr="002E7160">
        <w:trPr>
          <w:trHeight w:val="307"/>
        </w:trPr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653AA3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P</w:t>
            </w: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for linear trend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873D2E" w14:textId="1FFDBD71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327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42EFDE" w14:textId="64594F7F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F8EF8A" w14:textId="514BA4DC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auto"/>
            <w:vAlign w:val="center"/>
          </w:tcPr>
          <w:p w14:paraId="6D0A5D71" w14:textId="16DE1F08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AFAFDD" w14:textId="62592110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0BFA75D9" w14:textId="105654A2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</w:tr>
      <w:tr w:rsidR="00795AF8" w:rsidRPr="006722DD" w14:paraId="74986C48" w14:textId="77777777" w:rsidTr="002E7160">
        <w:trPr>
          <w:trHeight w:val="307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04F00D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K-</w:t>
            </w:r>
            <w:proofErr w:type="spellStart"/>
            <w:r w:rsidRPr="006722DD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MoCA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79F9A4" w14:textId="5AF97AF4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6AD707" w14:textId="2FEED402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C80833" w14:textId="784823BE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EF7282" w14:textId="02903A1F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08A0DF" w14:textId="721261BE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1054F8" w14:textId="463CB5DA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</w:tr>
      <w:tr w:rsidR="00795AF8" w:rsidRPr="006722DD" w14:paraId="617B4245" w14:textId="77777777" w:rsidTr="002E7160">
        <w:trPr>
          <w:trHeight w:val="307"/>
        </w:trPr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</w:tcPr>
          <w:p w14:paraId="167EFD38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eastAsia="맑은 고딕" w:hAnsi="Times New Roman" w:cs="Times New Roman" w:hint="eastAsia"/>
                <w:sz w:val="22"/>
              </w:rPr>
              <w:t>Initial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20C518F3" w14:textId="5E007113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0.7±5.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45AE051" w14:textId="51FEC7FC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9.3±6.4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6D5C6C8C" w14:textId="364ADF78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7.8±6.3</w:t>
            </w:r>
          </w:p>
        </w:tc>
        <w:tc>
          <w:tcPr>
            <w:tcW w:w="1187" w:type="dxa"/>
            <w:tcBorders>
              <w:bottom w:val="nil"/>
            </w:tcBorders>
            <w:shd w:val="clear" w:color="auto" w:fill="auto"/>
            <w:vAlign w:val="center"/>
          </w:tcPr>
          <w:p w14:paraId="0DBD30FF" w14:textId="716BDF06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910</w:t>
            </w:r>
          </w:p>
        </w:tc>
        <w:tc>
          <w:tcPr>
            <w:tcW w:w="102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E0D5D1C" w14:textId="5257E09D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228</w:t>
            </w:r>
          </w:p>
        </w:tc>
        <w:tc>
          <w:tcPr>
            <w:tcW w:w="1098" w:type="dxa"/>
            <w:tcBorders>
              <w:bottom w:val="nil"/>
            </w:tcBorders>
            <w:shd w:val="clear" w:color="auto" w:fill="auto"/>
            <w:vAlign w:val="center"/>
          </w:tcPr>
          <w:p w14:paraId="51B9D709" w14:textId="1050D568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2994</w:t>
            </w:r>
          </w:p>
        </w:tc>
      </w:tr>
      <w:tr w:rsidR="00795AF8" w:rsidRPr="006722DD" w14:paraId="48E4AFFA" w14:textId="77777777" w:rsidTr="002E7160">
        <w:trPr>
          <w:trHeight w:val="307"/>
        </w:trPr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AA2E47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st follow-u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BE3223" w14:textId="0817BF9E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0.8±6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96221C" w14:textId="121EB2CB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9.4±6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A76B42" w14:textId="3EBDD789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7.7±6.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CA89B6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11D093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B7FDB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4C3830A8" w14:textId="77777777" w:rsidTr="002E7160">
        <w:trPr>
          <w:trHeight w:val="307"/>
        </w:trPr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3FE53D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2nd follow-u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49F95A" w14:textId="140268AE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1.3±5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EFC145" w14:textId="3B76A0BF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9.7±6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D64A29" w14:textId="51018871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6.6±6.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E7D56B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F35180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8A56FE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1179EAC1" w14:textId="77777777" w:rsidTr="002E7160">
        <w:trPr>
          <w:trHeight w:val="307"/>
        </w:trPr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AF7A78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3rd follow-u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FA147A" w14:textId="42DC34B6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1.3±6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F05FB7" w14:textId="14DF05E8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9.1±6.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4CFB1" w14:textId="4AF25C50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7.1±7.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F07577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D750F6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49DB97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099D2A3D" w14:textId="77777777" w:rsidTr="002E7160">
        <w:trPr>
          <w:trHeight w:val="307"/>
        </w:trPr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2F98C0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4th follow-u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03BEC9" w14:textId="4ECC4A65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3.7±4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BB1856" w14:textId="0E4EDCA9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9.0±6.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A163B4" w14:textId="0273FC51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6.6±8.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A964E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E504BA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33DF8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033AA0EC" w14:textId="77777777" w:rsidTr="002E7160">
        <w:trPr>
          <w:trHeight w:val="307"/>
        </w:trPr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6D6A2326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P</w:t>
            </w: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for linear trend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1BD36377" w14:textId="36A35664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295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79B8D0C" w14:textId="3335FF31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15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457EBD68" w14:textId="398BC282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504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auto"/>
            <w:vAlign w:val="center"/>
          </w:tcPr>
          <w:p w14:paraId="2A351387" w14:textId="0FE83A7E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3AE63A" w14:textId="5B18BCE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5B9F2426" w14:textId="5F13CE8C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</w:tr>
    </w:tbl>
    <w:p w14:paraId="7B3C2C69" w14:textId="77777777" w:rsidR="00644FF7" w:rsidRPr="006722DD" w:rsidRDefault="00644FF7">
      <w:pPr>
        <w:rPr>
          <w:rFonts w:ascii="Times New Roman" w:hAnsi="Times New Roman" w:cs="Times New Roman"/>
        </w:rPr>
      </w:pPr>
    </w:p>
    <w:p w14:paraId="4E80BE91" w14:textId="77777777" w:rsidR="00E50AAB" w:rsidRPr="006722DD" w:rsidRDefault="00E50AAB" w:rsidP="00E50AAB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Cs w:val="20"/>
        </w:rPr>
      </w:pPr>
    </w:p>
    <w:p w14:paraId="3C1BAC59" w14:textId="4388FAE8" w:rsidR="00E50AAB" w:rsidRPr="006722DD" w:rsidRDefault="00E50AAB" w:rsidP="00E50AAB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Cs w:val="20"/>
        </w:rPr>
      </w:pPr>
      <w:r w:rsidRPr="006722DD">
        <w:rPr>
          <w:rFonts w:ascii="Times New Roman" w:eastAsia="맑은 고딕" w:hAnsi="Times New Roman" w:cs="Times New Roman"/>
          <w:kern w:val="0"/>
          <w:szCs w:val="20"/>
        </w:rPr>
        <w:t>Note. The Model included BPV group, visit, BPV-by-visit interaction, age, sex, educational year, probucol(yes/no), baseline NIHSS, baseline K-</w:t>
      </w:r>
      <w:r w:rsidR="00795AF8" w:rsidRPr="006722DD">
        <w:rPr>
          <w:rFonts w:ascii="Times New Roman" w:eastAsia="맑은 고딕" w:hAnsi="Times New Roman" w:cs="Times New Roman"/>
          <w:kern w:val="0"/>
          <w:szCs w:val="20"/>
        </w:rPr>
        <w:t xml:space="preserve">MMSE or </w:t>
      </w:r>
      <w:proofErr w:type="spellStart"/>
      <w:r w:rsidRPr="006722DD">
        <w:rPr>
          <w:rFonts w:ascii="Times New Roman" w:eastAsia="맑은 고딕" w:hAnsi="Times New Roman" w:cs="Times New Roman"/>
          <w:kern w:val="0"/>
          <w:szCs w:val="20"/>
        </w:rPr>
        <w:t>MoCA</w:t>
      </w:r>
      <w:proofErr w:type="spellEnd"/>
      <w:r w:rsidR="00795AF8" w:rsidRPr="006722DD">
        <w:rPr>
          <w:rFonts w:ascii="Times New Roman" w:eastAsia="맑은 고딕" w:hAnsi="Times New Roman" w:cs="Times New Roman"/>
          <w:kern w:val="0"/>
          <w:szCs w:val="20"/>
        </w:rPr>
        <w:t>, DM, index of high risk of ICH</w:t>
      </w:r>
      <w:r w:rsidRPr="006722DD">
        <w:rPr>
          <w:rFonts w:ascii="Times New Roman" w:eastAsia="맑은 고딕" w:hAnsi="Times New Roman" w:cs="Times New Roman"/>
          <w:kern w:val="0"/>
          <w:szCs w:val="20"/>
        </w:rPr>
        <w:t xml:space="preserve"> and </w:t>
      </w:r>
      <w:r w:rsidRPr="006722DD">
        <w:rPr>
          <w:rFonts w:ascii="Times New Roman" w:eastAsia="맑은 고딕" w:hAnsi="Times New Roman" w:cs="Times New Roman"/>
          <w:color w:val="FF0000"/>
          <w:kern w:val="0"/>
          <w:szCs w:val="20"/>
        </w:rPr>
        <w:t>mean SBP</w:t>
      </w:r>
      <w:r w:rsidRPr="006722DD">
        <w:rPr>
          <w:rFonts w:ascii="Times New Roman" w:eastAsia="맑은 고딕" w:hAnsi="Times New Roman" w:cs="Times New Roman"/>
          <w:kern w:val="0"/>
          <w:szCs w:val="20"/>
        </w:rPr>
        <w:t xml:space="preserve"> as fixed effect. </w:t>
      </w:r>
    </w:p>
    <w:p w14:paraId="0CAFACD9" w14:textId="77777777" w:rsidR="00E50AAB" w:rsidRPr="006722DD" w:rsidRDefault="00E50AAB" w:rsidP="00E50AAB">
      <w:pPr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Effect of sites was adjusted as random in the model. </w:t>
      </w:r>
    </w:p>
    <w:p w14:paraId="4A86C47E" w14:textId="77777777" w:rsidR="00E50AAB" w:rsidRPr="006722DD" w:rsidRDefault="00E50AAB" w:rsidP="00E50AAB">
      <w:pPr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14:paraId="2F2CF070" w14:textId="77777777" w:rsidR="00E50AAB" w:rsidRPr="006722DD" w:rsidRDefault="00E50AAB" w:rsidP="00E50AAB">
      <w:pPr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MMRM </w:t>
      </w:r>
      <w:proofErr w:type="spellStart"/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>includind</w:t>
      </w:r>
      <w:proofErr w:type="spellEnd"/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BPV-by visit interaction, baseline score, and baseline score-by visit interaction</w:t>
      </w:r>
    </w:p>
    <w:p w14:paraId="6A10CA48" w14:textId="77777777" w:rsidR="00E50AAB" w:rsidRPr="006722DD" w:rsidRDefault="00E50AAB" w:rsidP="00E50AAB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Cs w:val="20"/>
        </w:rPr>
      </w:pPr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>p-value by MMRM for BPV-by-visit interaction</w:t>
      </w:r>
    </w:p>
    <w:p w14:paraId="212D24F1" w14:textId="77777777" w:rsidR="00E50AAB" w:rsidRPr="006722DD" w:rsidRDefault="00E50AAB" w:rsidP="00E50AAB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Cs w:val="20"/>
        </w:rPr>
      </w:pPr>
      <w:r w:rsidRPr="006722DD">
        <w:rPr>
          <w:rFonts w:ascii="Times New Roman" w:hAnsi="Times New Roman" w:cs="Times New Roman"/>
          <w:szCs w:val="20"/>
        </w:rPr>
        <w:t>p</w:t>
      </w:r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>-value by MMRM for BPV effect</w:t>
      </w:r>
    </w:p>
    <w:p w14:paraId="5BEF03E5" w14:textId="77777777" w:rsidR="00870AF7" w:rsidRPr="006722DD" w:rsidRDefault="00E50AAB" w:rsidP="00E50AAB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16"/>
          <w:szCs w:val="16"/>
        </w:rPr>
      </w:pPr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>p-value by MMRM for visit effect</w:t>
      </w:r>
    </w:p>
    <w:p w14:paraId="7B7559EE" w14:textId="77777777" w:rsidR="00531E52" w:rsidRPr="006722DD" w:rsidRDefault="00531E52" w:rsidP="00531E52">
      <w:pPr>
        <w:rPr>
          <w:rFonts w:ascii="Times New Roman" w:hAnsi="Times New Roman" w:cs="Times New Roman"/>
          <w:sz w:val="16"/>
          <w:szCs w:val="16"/>
        </w:rPr>
      </w:pPr>
    </w:p>
    <w:p w14:paraId="6007F552" w14:textId="77777777" w:rsidR="00531E52" w:rsidRPr="006722DD" w:rsidRDefault="00531E52" w:rsidP="00531E52">
      <w:pPr>
        <w:rPr>
          <w:rFonts w:ascii="Times New Roman" w:hAnsi="Times New Roman" w:cs="Times New Roman"/>
          <w:sz w:val="16"/>
          <w:szCs w:val="16"/>
        </w:rPr>
      </w:pPr>
    </w:p>
    <w:p w14:paraId="2C5B405A" w14:textId="77777777" w:rsidR="00531E52" w:rsidRPr="006722DD" w:rsidRDefault="00531E52" w:rsidP="00531E52">
      <w:pPr>
        <w:rPr>
          <w:rFonts w:ascii="Times New Roman" w:hAnsi="Times New Roman" w:cs="Times New Roman"/>
          <w:sz w:val="16"/>
          <w:szCs w:val="16"/>
        </w:rPr>
      </w:pPr>
    </w:p>
    <w:p w14:paraId="43C0964F" w14:textId="77777777" w:rsidR="00531E52" w:rsidRPr="006722DD" w:rsidRDefault="00531E52" w:rsidP="00531E52">
      <w:pPr>
        <w:rPr>
          <w:rFonts w:ascii="Times New Roman" w:hAnsi="Times New Roman" w:cs="Times New Roman"/>
        </w:rPr>
      </w:pPr>
      <w:r w:rsidRPr="006722DD">
        <w:rPr>
          <w:rFonts w:ascii="Times New Roman" w:hAnsi="Times New Roman" w:cs="Times New Roman" w:hint="eastAsia"/>
          <w:sz w:val="24"/>
          <w:szCs w:val="24"/>
        </w:rPr>
        <w:t xml:space="preserve">Abbreviations. VIM, </w:t>
      </w:r>
      <w:r w:rsidRPr="006722DD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Pr="006722DD">
        <w:rPr>
          <w:rFonts w:ascii="Times New Roman" w:hAnsi="Times New Roman" w:cs="Times New Roman"/>
          <w:sz w:val="24"/>
          <w:szCs w:val="24"/>
        </w:rPr>
        <w:t>ariation independent of mean</w:t>
      </w:r>
      <w:r w:rsidRPr="006722DD">
        <w:rPr>
          <w:rFonts w:ascii="Times New Roman" w:hAnsi="Times New Roman" w:cs="Times New Roman" w:hint="eastAsia"/>
          <w:sz w:val="24"/>
          <w:szCs w:val="24"/>
        </w:rPr>
        <w:t xml:space="preserve">; NIHSS, </w:t>
      </w:r>
      <w:r w:rsidRPr="006722DD">
        <w:rPr>
          <w:rFonts w:ascii="Times New Roman" w:hAnsi="Times New Roman" w:cs="Times New Roman"/>
          <w:color w:val="000000" w:themeColor="text1"/>
          <w:sz w:val="24"/>
          <w:szCs w:val="24"/>
        </w:rPr>
        <w:t>National Institutes of Health Stroke Scale</w:t>
      </w:r>
      <w:r w:rsidRPr="006722DD">
        <w:rPr>
          <w:rFonts w:ascii="Times New Roman" w:hAnsi="Times New Roman" w:cs="Times New Roman" w:hint="eastAsia"/>
          <w:sz w:val="24"/>
          <w:szCs w:val="24"/>
        </w:rPr>
        <w:t xml:space="preserve">; K-MMSE, </w:t>
      </w:r>
      <w:r w:rsidRPr="006722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Korean version </w:t>
      </w:r>
      <w:r w:rsidRPr="006722DD">
        <w:rPr>
          <w:rFonts w:ascii="Times New Roman" w:hAnsi="Times New Roman" w:cs="Times New Roman"/>
          <w:color w:val="000000" w:themeColor="text1"/>
          <w:sz w:val="24"/>
          <w:szCs w:val="24"/>
        </w:rPr>
        <w:t>mini-mental state examination</w:t>
      </w:r>
      <w:r w:rsidRPr="006722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K-</w:t>
      </w:r>
      <w:proofErr w:type="spellStart"/>
      <w:r w:rsidRPr="006722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CA</w:t>
      </w:r>
      <w:proofErr w:type="spellEnd"/>
      <w:r w:rsidRPr="006722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6722DD">
        <w:rPr>
          <w:rFonts w:ascii="Times New Roman" w:hAnsi="Times New Roman" w:cs="Times New Roman"/>
          <w:color w:val="000000" w:themeColor="text1"/>
          <w:sz w:val="24"/>
          <w:szCs w:val="24"/>
        </w:rPr>
        <w:t>Korean-Montreal Cognitive Assessment</w:t>
      </w:r>
      <w:r w:rsidRPr="006722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6722DD">
        <w:rPr>
          <w:rStyle w:val="a6"/>
          <w:rFonts w:ascii="Times New Roman" w:hAnsi="Times New Roman" w:cs="Times New Roman" w:hint="eastAsia"/>
          <w:i w:val="0"/>
          <w:iCs w:val="0"/>
          <w:color w:val="000000" w:themeColor="text1"/>
          <w:sz w:val="24"/>
          <w:szCs w:val="24"/>
          <w:shd w:val="clear" w:color="auto" w:fill="FFFFFF"/>
        </w:rPr>
        <w:t>BPV, blood pressure variability</w:t>
      </w:r>
    </w:p>
    <w:p w14:paraId="4E5337D4" w14:textId="77777777" w:rsidR="00531E52" w:rsidRPr="006722DD" w:rsidRDefault="00531E52" w:rsidP="00531E52">
      <w:pPr>
        <w:rPr>
          <w:rFonts w:ascii="Times New Roman" w:hAnsi="Times New Roman" w:cs="Times New Roman"/>
          <w:sz w:val="16"/>
          <w:szCs w:val="16"/>
        </w:rPr>
        <w:sectPr w:rsidR="00531E52" w:rsidRPr="006722DD" w:rsidSect="004C6D0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991A5C4" w14:textId="77777777" w:rsidR="00E50AAB" w:rsidRPr="006722DD" w:rsidRDefault="00870AF7">
      <w:pPr>
        <w:rPr>
          <w:rFonts w:ascii="Times New Roman" w:hAnsi="Times New Roman" w:cs="Times New Roman"/>
          <w:sz w:val="24"/>
          <w:szCs w:val="24"/>
        </w:rPr>
      </w:pPr>
      <w:r w:rsidRPr="006722DD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201232" w:rsidRPr="006722DD">
        <w:rPr>
          <w:rFonts w:ascii="Times New Roman" w:hAnsi="Times New Roman" w:cs="Times New Roman" w:hint="eastAsia"/>
          <w:sz w:val="24"/>
          <w:szCs w:val="24"/>
        </w:rPr>
        <w:t>4</w:t>
      </w:r>
      <w:r w:rsidRPr="006722DD">
        <w:rPr>
          <w:rFonts w:ascii="Times New Roman" w:hAnsi="Times New Roman" w:cs="Times New Roman"/>
          <w:sz w:val="24"/>
          <w:szCs w:val="24"/>
        </w:rPr>
        <w:t xml:space="preserve">. </w:t>
      </w:r>
      <w:r w:rsidR="00E50AAB" w:rsidRPr="006722DD">
        <w:rPr>
          <w:rFonts w:ascii="Times New Roman" w:hAnsi="Times New Roman" w:cs="Times New Roman"/>
          <w:sz w:val="22"/>
        </w:rPr>
        <w:t xml:space="preserve">Baseline characteristics according to </w:t>
      </w:r>
      <w:proofErr w:type="spellStart"/>
      <w:r w:rsidR="00E50AAB" w:rsidRPr="006722DD">
        <w:rPr>
          <w:rFonts w:ascii="Times New Roman" w:hAnsi="Times New Roman" w:cs="Times New Roman" w:hint="eastAsia"/>
          <w:sz w:val="22"/>
        </w:rPr>
        <w:t>tertile</w:t>
      </w:r>
      <w:proofErr w:type="spellEnd"/>
      <w:r w:rsidR="00E50AAB" w:rsidRPr="006722DD">
        <w:rPr>
          <w:rFonts w:ascii="Times New Roman" w:hAnsi="Times New Roman" w:cs="Times New Roman" w:hint="eastAsia"/>
          <w:sz w:val="22"/>
        </w:rPr>
        <w:t xml:space="preserve"> of mean SBP</w:t>
      </w:r>
    </w:p>
    <w:tbl>
      <w:tblPr>
        <w:tblpPr w:leftFromText="142" w:rightFromText="142" w:horzAnchor="margin" w:tblpY="429"/>
        <w:tblW w:w="94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54"/>
        <w:gridCol w:w="1623"/>
        <w:gridCol w:w="1701"/>
        <w:gridCol w:w="1559"/>
        <w:gridCol w:w="1163"/>
      </w:tblGrid>
      <w:tr w:rsidR="00E50AAB" w:rsidRPr="006722DD" w14:paraId="2CB75731" w14:textId="77777777" w:rsidTr="002E7160">
        <w:trPr>
          <w:trHeight w:val="285"/>
        </w:trPr>
        <w:tc>
          <w:tcPr>
            <w:tcW w:w="3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43AC" w14:textId="77777777" w:rsidR="00E50AAB" w:rsidRPr="006722DD" w:rsidRDefault="00E50AAB" w:rsidP="004F19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DDCD70" w14:textId="77777777" w:rsidR="00E50AAB" w:rsidRPr="006722DD" w:rsidRDefault="00E50AAB" w:rsidP="004F19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  <w:r w:rsidRPr="006722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ean SBP </w:t>
            </w: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1F251E" w14:textId="77777777" w:rsidR="00E50AAB" w:rsidRPr="006722DD" w:rsidRDefault="00E50AAB" w:rsidP="004F19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  <w:r w:rsidRPr="006722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ean SBP </w:t>
            </w: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DFCB2A" w14:textId="77777777" w:rsidR="00E50AAB" w:rsidRPr="006722DD" w:rsidRDefault="00E50AAB" w:rsidP="004F19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  <w:r w:rsidRPr="006722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ean SBP </w:t>
            </w: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C6E0" w14:textId="77777777" w:rsidR="00E50AAB" w:rsidRPr="006722DD" w:rsidRDefault="00E50AAB" w:rsidP="004F19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E50AAB" w:rsidRPr="006722DD" w14:paraId="349A2A73" w14:textId="77777777" w:rsidTr="002E7160">
        <w:trPr>
          <w:trHeight w:val="285"/>
        </w:trPr>
        <w:tc>
          <w:tcPr>
            <w:tcW w:w="33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C826" w14:textId="77777777" w:rsidR="00E50AAB" w:rsidRPr="006722DD" w:rsidRDefault="00E50AAB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Number of subjects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430902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24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BD7C33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24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528EA4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249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E272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E50AAB" w:rsidRPr="006722DD" w14:paraId="0E104405" w14:textId="77777777" w:rsidTr="002E7160">
        <w:trPr>
          <w:trHeight w:val="285"/>
        </w:trPr>
        <w:tc>
          <w:tcPr>
            <w:tcW w:w="3354" w:type="dxa"/>
            <w:shd w:val="clear" w:color="auto" w:fill="auto"/>
            <w:vAlign w:val="center"/>
            <w:hideMark/>
          </w:tcPr>
          <w:p w14:paraId="195B3AFF" w14:textId="77777777" w:rsidR="00E50AAB" w:rsidRPr="006722DD" w:rsidRDefault="00E50AAB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sz w:val="22"/>
              </w:rPr>
              <w:t>Age, years (SD)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14:paraId="5BF30B79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sz w:val="22"/>
              </w:rPr>
              <w:t>64.4±10.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60BFBB3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sz w:val="22"/>
              </w:rPr>
              <w:t>65.4±10.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4C3B43A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sz w:val="22"/>
              </w:rPr>
              <w:t>64.0±11.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2E609BC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sz w:val="22"/>
              </w:rPr>
              <w:t>0.3421</w:t>
            </w:r>
          </w:p>
        </w:tc>
      </w:tr>
      <w:tr w:rsidR="00E50AAB" w:rsidRPr="006722DD" w14:paraId="08F28012" w14:textId="77777777" w:rsidTr="002E7160">
        <w:trPr>
          <w:trHeight w:val="285"/>
        </w:trPr>
        <w:tc>
          <w:tcPr>
            <w:tcW w:w="3354" w:type="dxa"/>
            <w:shd w:val="clear" w:color="auto" w:fill="auto"/>
            <w:vAlign w:val="center"/>
            <w:hideMark/>
          </w:tcPr>
          <w:p w14:paraId="210E3BAD" w14:textId="77777777" w:rsidR="00E50AAB" w:rsidRPr="006722DD" w:rsidRDefault="00E50AAB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Sex, women, </w:t>
            </w:r>
            <w:proofErr w:type="gramStart"/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n(</w:t>
            </w:r>
            <w:proofErr w:type="gramEnd"/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14:paraId="3A1416BE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87(34.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FB94806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95(38.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20CCF37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86(34.5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076644B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0.63</w:t>
            </w:r>
          </w:p>
        </w:tc>
      </w:tr>
      <w:tr w:rsidR="00E50AAB" w:rsidRPr="006722DD" w14:paraId="1407CB8D" w14:textId="77777777" w:rsidTr="002E7160">
        <w:trPr>
          <w:trHeight w:val="285"/>
        </w:trPr>
        <w:tc>
          <w:tcPr>
            <w:tcW w:w="3354" w:type="dxa"/>
            <w:shd w:val="clear" w:color="auto" w:fill="auto"/>
            <w:vAlign w:val="center"/>
            <w:hideMark/>
          </w:tcPr>
          <w:p w14:paraId="5A27D887" w14:textId="77777777" w:rsidR="00E50AAB" w:rsidRPr="006722DD" w:rsidRDefault="00E50AAB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Education, years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14:paraId="45AA9067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8.6±4.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B72A5B2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8.8±5.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84B752E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8.4±4.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1DB458B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0.6365</w:t>
            </w:r>
          </w:p>
        </w:tc>
      </w:tr>
      <w:tr w:rsidR="00E50AAB" w:rsidRPr="006722DD" w14:paraId="28355ADD" w14:textId="77777777" w:rsidTr="002E7160">
        <w:trPr>
          <w:trHeight w:val="285"/>
        </w:trPr>
        <w:tc>
          <w:tcPr>
            <w:tcW w:w="3354" w:type="dxa"/>
            <w:shd w:val="clear" w:color="auto" w:fill="auto"/>
            <w:vAlign w:val="center"/>
            <w:hideMark/>
          </w:tcPr>
          <w:p w14:paraId="0A18A2D6" w14:textId="77777777" w:rsidR="00E50AAB" w:rsidRPr="006722DD" w:rsidRDefault="00E50AAB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Hypertension, </w:t>
            </w:r>
            <w:proofErr w:type="gramStart"/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n(</w:t>
            </w:r>
            <w:proofErr w:type="gramEnd"/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14:paraId="6E2BB193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210(84.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D483955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225(90.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6CC3F21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233(93.6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49EB93F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0.0026</w:t>
            </w:r>
          </w:p>
        </w:tc>
      </w:tr>
      <w:tr w:rsidR="00E50AAB" w:rsidRPr="006722DD" w14:paraId="1894556C" w14:textId="77777777" w:rsidTr="002E7160">
        <w:trPr>
          <w:trHeight w:val="285"/>
        </w:trPr>
        <w:tc>
          <w:tcPr>
            <w:tcW w:w="3354" w:type="dxa"/>
            <w:shd w:val="clear" w:color="auto" w:fill="auto"/>
            <w:vAlign w:val="center"/>
            <w:hideMark/>
          </w:tcPr>
          <w:p w14:paraId="21EB93DF" w14:textId="77777777" w:rsidR="00E50AAB" w:rsidRPr="006722DD" w:rsidRDefault="00E50AAB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Diabetes, </w:t>
            </w:r>
            <w:proofErr w:type="gramStart"/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n(</w:t>
            </w:r>
            <w:proofErr w:type="gramEnd"/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14:paraId="6594A5B4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63(25.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2A5E67A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74(29.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1878202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94(37.8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693363B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0.0098</w:t>
            </w:r>
          </w:p>
        </w:tc>
      </w:tr>
      <w:tr w:rsidR="00E50AAB" w:rsidRPr="006722DD" w14:paraId="2A1F9953" w14:textId="77777777" w:rsidTr="002E7160">
        <w:trPr>
          <w:trHeight w:val="285"/>
        </w:trPr>
        <w:tc>
          <w:tcPr>
            <w:tcW w:w="3354" w:type="dxa"/>
            <w:shd w:val="clear" w:color="auto" w:fill="auto"/>
            <w:vAlign w:val="center"/>
            <w:hideMark/>
          </w:tcPr>
          <w:p w14:paraId="0D9DC2F7" w14:textId="77777777" w:rsidR="00E50AAB" w:rsidRPr="006722DD" w:rsidRDefault="00E50AAB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Hyperlipidemia, </w:t>
            </w:r>
            <w:proofErr w:type="gramStart"/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n(</w:t>
            </w:r>
            <w:proofErr w:type="gramEnd"/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14:paraId="784D3014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05(42.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43A71DE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11(44.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12F1C35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06(42.6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759C677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0.8215</w:t>
            </w:r>
          </w:p>
        </w:tc>
      </w:tr>
      <w:tr w:rsidR="00E50AAB" w:rsidRPr="006722DD" w14:paraId="60D47747" w14:textId="77777777" w:rsidTr="002E7160">
        <w:trPr>
          <w:trHeight w:val="285"/>
        </w:trPr>
        <w:tc>
          <w:tcPr>
            <w:tcW w:w="3354" w:type="dxa"/>
            <w:shd w:val="clear" w:color="auto" w:fill="auto"/>
            <w:vAlign w:val="center"/>
            <w:hideMark/>
          </w:tcPr>
          <w:p w14:paraId="1949D3AE" w14:textId="77777777" w:rsidR="00E50AAB" w:rsidRPr="006722DD" w:rsidRDefault="00E50AAB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 Use of lipid lowering agent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14:paraId="404A7B79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86(74.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46FB2D1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93(77.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C2BB7F1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86(74.7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43C8559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0.6443</w:t>
            </w:r>
          </w:p>
        </w:tc>
      </w:tr>
      <w:tr w:rsidR="00E50AAB" w:rsidRPr="006722DD" w14:paraId="7EB05127" w14:textId="77777777" w:rsidTr="002E7160">
        <w:trPr>
          <w:trHeight w:val="285"/>
        </w:trPr>
        <w:tc>
          <w:tcPr>
            <w:tcW w:w="3354" w:type="dxa"/>
            <w:shd w:val="clear" w:color="auto" w:fill="auto"/>
            <w:vAlign w:val="center"/>
            <w:hideMark/>
          </w:tcPr>
          <w:p w14:paraId="51F0D7BA" w14:textId="77777777" w:rsidR="00E50AAB" w:rsidRPr="006722DD" w:rsidRDefault="00E50AAB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Coronary artery disease, </w:t>
            </w:r>
            <w:proofErr w:type="gramStart"/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n(</w:t>
            </w:r>
            <w:proofErr w:type="gramEnd"/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14:paraId="1F90DADB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3(5.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328C6B3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4(5.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E5B6AEA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4(1.6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4215B17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0.0461</w:t>
            </w:r>
          </w:p>
        </w:tc>
      </w:tr>
      <w:tr w:rsidR="00E50AAB" w:rsidRPr="006722DD" w14:paraId="2141FB6F" w14:textId="77777777" w:rsidTr="002E7160">
        <w:trPr>
          <w:trHeight w:val="285"/>
        </w:trPr>
        <w:tc>
          <w:tcPr>
            <w:tcW w:w="3354" w:type="dxa"/>
            <w:shd w:val="clear" w:color="auto" w:fill="auto"/>
            <w:vAlign w:val="center"/>
            <w:hideMark/>
          </w:tcPr>
          <w:p w14:paraId="4D26302A" w14:textId="77777777" w:rsidR="00E50AAB" w:rsidRPr="006722DD" w:rsidRDefault="00E50AAB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Atrial fibrillation, </w:t>
            </w:r>
            <w:proofErr w:type="gramStart"/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n(</w:t>
            </w:r>
            <w:proofErr w:type="gramEnd"/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14:paraId="4D12A3C8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0(0.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F221868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0(0.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A0F2513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0(0.0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20E14D4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E50AAB" w:rsidRPr="006722DD" w14:paraId="54F0359B" w14:textId="77777777" w:rsidTr="002E7160">
        <w:trPr>
          <w:trHeight w:val="285"/>
        </w:trPr>
        <w:tc>
          <w:tcPr>
            <w:tcW w:w="3354" w:type="dxa"/>
            <w:shd w:val="clear" w:color="auto" w:fill="auto"/>
            <w:vAlign w:val="center"/>
            <w:hideMark/>
          </w:tcPr>
          <w:p w14:paraId="7B5792E2" w14:textId="77777777" w:rsidR="00E50AAB" w:rsidRPr="006722DD" w:rsidRDefault="00E50AAB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Smoking, </w:t>
            </w:r>
            <w:proofErr w:type="gramStart"/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n(</w:t>
            </w:r>
            <w:proofErr w:type="gramEnd"/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14:paraId="69AAE5D4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33(53.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C3FEE6D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10(44.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BAAA178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12(45.0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C013236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0.0778</w:t>
            </w:r>
          </w:p>
        </w:tc>
      </w:tr>
      <w:tr w:rsidR="00E50AAB" w:rsidRPr="006722DD" w14:paraId="58A7BC93" w14:textId="77777777" w:rsidTr="002E7160">
        <w:trPr>
          <w:trHeight w:val="285"/>
        </w:trPr>
        <w:tc>
          <w:tcPr>
            <w:tcW w:w="3354" w:type="dxa"/>
            <w:shd w:val="clear" w:color="auto" w:fill="auto"/>
            <w:vAlign w:val="center"/>
            <w:hideMark/>
          </w:tcPr>
          <w:p w14:paraId="1E455C0B" w14:textId="77777777" w:rsidR="00E50AAB" w:rsidRPr="006722DD" w:rsidRDefault="00E50AAB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Index event, </w:t>
            </w:r>
            <w:proofErr w:type="gramStart"/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n(</w:t>
            </w:r>
            <w:proofErr w:type="gramEnd"/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23" w:type="dxa"/>
            <w:shd w:val="clear" w:color="auto" w:fill="auto"/>
            <w:hideMark/>
          </w:tcPr>
          <w:p w14:paraId="65E8D894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sz w:val="22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hideMark/>
          </w:tcPr>
          <w:p w14:paraId="30C983A7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sz w:val="22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hideMark/>
          </w:tcPr>
          <w:p w14:paraId="3DCC67FF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sz w:val="22"/>
              </w:rPr>
              <w:t xml:space="preserve">　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5BE82AB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0.2773</w:t>
            </w:r>
          </w:p>
        </w:tc>
      </w:tr>
      <w:tr w:rsidR="00E50AAB" w:rsidRPr="006722DD" w14:paraId="67918CD9" w14:textId="77777777" w:rsidTr="002E7160">
        <w:trPr>
          <w:trHeight w:val="285"/>
        </w:trPr>
        <w:tc>
          <w:tcPr>
            <w:tcW w:w="3354" w:type="dxa"/>
            <w:shd w:val="clear" w:color="auto" w:fill="auto"/>
            <w:vAlign w:val="center"/>
            <w:hideMark/>
          </w:tcPr>
          <w:p w14:paraId="35FA472B" w14:textId="77777777" w:rsidR="00E50AAB" w:rsidRPr="006722DD" w:rsidRDefault="00E50AAB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Ischemic stroke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14:paraId="5D890872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236(94.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D15F6B8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239(96.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EA6F3F7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232(93.2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5EA4623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E50AAB" w:rsidRPr="006722DD" w14:paraId="78F19916" w14:textId="77777777" w:rsidTr="002E7160">
        <w:trPr>
          <w:trHeight w:val="285"/>
        </w:trPr>
        <w:tc>
          <w:tcPr>
            <w:tcW w:w="3354" w:type="dxa"/>
            <w:shd w:val="clear" w:color="auto" w:fill="auto"/>
            <w:vAlign w:val="center"/>
            <w:hideMark/>
          </w:tcPr>
          <w:p w14:paraId="55D53C65" w14:textId="77777777" w:rsidR="00E50AAB" w:rsidRPr="006722DD" w:rsidRDefault="00E50AAB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TIA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14:paraId="707AC72E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3(5.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1381D68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9(3.6)</w:t>
            </w:r>
          </w:p>
        </w:tc>
        <w:tc>
          <w:tcPr>
            <w:tcW w:w="1559" w:type="dxa"/>
            <w:shd w:val="clear" w:color="auto" w:fill="auto"/>
            <w:hideMark/>
          </w:tcPr>
          <w:p w14:paraId="50CCF59F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sz w:val="22"/>
              </w:rPr>
              <w:t>17(6.8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1F7C29B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95AF8" w:rsidRPr="006722DD" w14:paraId="50FF7E02" w14:textId="77777777" w:rsidTr="002E7160">
        <w:trPr>
          <w:trHeight w:val="285"/>
        </w:trPr>
        <w:tc>
          <w:tcPr>
            <w:tcW w:w="3354" w:type="dxa"/>
            <w:shd w:val="clear" w:color="auto" w:fill="auto"/>
            <w:vAlign w:val="center"/>
          </w:tcPr>
          <w:p w14:paraId="3B21C82E" w14:textId="25E1C6E0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Index of high risk of ICH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1A096BDF" w14:textId="619751A5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7C17B6" w14:textId="052411B8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</w:tcPr>
          <w:p w14:paraId="11A688D2" w14:textId="53C86D19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CDBA2C0" w14:textId="4B0E4D32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9753</w:t>
            </w:r>
          </w:p>
        </w:tc>
      </w:tr>
      <w:tr w:rsidR="00795AF8" w:rsidRPr="006722DD" w14:paraId="21E45427" w14:textId="77777777" w:rsidTr="002E7160">
        <w:trPr>
          <w:trHeight w:val="285"/>
        </w:trPr>
        <w:tc>
          <w:tcPr>
            <w:tcW w:w="3354" w:type="dxa"/>
            <w:shd w:val="clear" w:color="auto" w:fill="auto"/>
            <w:vAlign w:val="center"/>
          </w:tcPr>
          <w:p w14:paraId="0A41F394" w14:textId="7EB44D54" w:rsidR="00795AF8" w:rsidRPr="006722DD" w:rsidRDefault="00795AF8" w:rsidP="00A5310C">
            <w:pPr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Prior history of ICH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1F2A2732" w14:textId="66078B5F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40(16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2E6602" w14:textId="4A7A9F17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38(15.3)</w:t>
            </w:r>
          </w:p>
        </w:tc>
        <w:tc>
          <w:tcPr>
            <w:tcW w:w="1559" w:type="dxa"/>
            <w:shd w:val="clear" w:color="auto" w:fill="auto"/>
          </w:tcPr>
          <w:p w14:paraId="220C2116" w14:textId="5D361E8E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hAnsi="Times New Roman" w:cs="Times New Roman"/>
                <w:sz w:val="22"/>
              </w:rPr>
              <w:t>43(17.3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65E11F9" w14:textId="003F0854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</w:tr>
      <w:tr w:rsidR="00795AF8" w:rsidRPr="006722DD" w14:paraId="7F1CD601" w14:textId="77777777" w:rsidTr="002E7160">
        <w:trPr>
          <w:trHeight w:val="285"/>
        </w:trPr>
        <w:tc>
          <w:tcPr>
            <w:tcW w:w="3354" w:type="dxa"/>
            <w:shd w:val="clear" w:color="auto" w:fill="auto"/>
            <w:vAlign w:val="center"/>
          </w:tcPr>
          <w:p w14:paraId="44516F31" w14:textId="0D2F30B9" w:rsidR="00795AF8" w:rsidRPr="006722DD" w:rsidRDefault="00795AF8" w:rsidP="00A5310C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Imaging findings of ICH without clinical history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03238F6F" w14:textId="666CD125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46(18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4246A2" w14:textId="77A05989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44(17.7)</w:t>
            </w:r>
          </w:p>
        </w:tc>
        <w:tc>
          <w:tcPr>
            <w:tcW w:w="1559" w:type="dxa"/>
            <w:shd w:val="clear" w:color="auto" w:fill="auto"/>
          </w:tcPr>
          <w:p w14:paraId="379C55E6" w14:textId="5D97DD45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hAnsi="Times New Roman" w:cs="Times New Roman"/>
                <w:sz w:val="22"/>
              </w:rPr>
              <w:t>46(18.5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3982700" w14:textId="26108DB0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</w:tr>
      <w:tr w:rsidR="00795AF8" w:rsidRPr="006722DD" w14:paraId="21618D9E" w14:textId="77777777" w:rsidTr="002E7160">
        <w:trPr>
          <w:trHeight w:val="285"/>
        </w:trPr>
        <w:tc>
          <w:tcPr>
            <w:tcW w:w="3354" w:type="dxa"/>
            <w:shd w:val="clear" w:color="auto" w:fill="auto"/>
            <w:vAlign w:val="center"/>
          </w:tcPr>
          <w:p w14:paraId="4A9C12E2" w14:textId="641868CF" w:rsidR="00795AF8" w:rsidRPr="006722DD" w:rsidRDefault="00795AF8" w:rsidP="00A5310C">
            <w:pPr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Multiple microbleeds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608D4948" w14:textId="1779BF2B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63(65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413F8D" w14:textId="34A792AA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66(66.9)</w:t>
            </w:r>
          </w:p>
        </w:tc>
        <w:tc>
          <w:tcPr>
            <w:tcW w:w="1559" w:type="dxa"/>
            <w:shd w:val="clear" w:color="auto" w:fill="auto"/>
          </w:tcPr>
          <w:p w14:paraId="0D2FC963" w14:textId="1BB24685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hAnsi="Times New Roman" w:cs="Times New Roman"/>
                <w:sz w:val="22"/>
              </w:rPr>
              <w:t>160(64.3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D4D812D" w14:textId="21483017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</w:tr>
      <w:tr w:rsidR="00E50AAB" w:rsidRPr="006722DD" w14:paraId="127C6083" w14:textId="77777777" w:rsidTr="002E7160">
        <w:trPr>
          <w:trHeight w:val="285"/>
        </w:trPr>
        <w:tc>
          <w:tcPr>
            <w:tcW w:w="3354" w:type="dxa"/>
            <w:shd w:val="clear" w:color="auto" w:fill="auto"/>
            <w:vAlign w:val="center"/>
            <w:hideMark/>
          </w:tcPr>
          <w:p w14:paraId="678AC698" w14:textId="77777777" w:rsidR="00E50AAB" w:rsidRPr="006722DD" w:rsidRDefault="00E50AAB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Baseline median NIHSS (IQR)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14:paraId="51F19ABF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 (0 - 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CCA6FF2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 (0 - 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D357998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 (0 - 3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7869E86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0.5929</w:t>
            </w:r>
          </w:p>
        </w:tc>
      </w:tr>
      <w:tr w:rsidR="00E50AAB" w:rsidRPr="006722DD" w14:paraId="50B471F2" w14:textId="77777777" w:rsidTr="002E7160">
        <w:trPr>
          <w:trHeight w:val="285"/>
        </w:trPr>
        <w:tc>
          <w:tcPr>
            <w:tcW w:w="3354" w:type="dxa"/>
            <w:shd w:val="clear" w:color="auto" w:fill="auto"/>
            <w:vAlign w:val="center"/>
            <w:hideMark/>
          </w:tcPr>
          <w:p w14:paraId="488F2F4C" w14:textId="77777777" w:rsidR="00E50AAB" w:rsidRPr="006722DD" w:rsidRDefault="00E50AAB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Baseline median K-MMSE (IQR)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14:paraId="381648CE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26 (21 - 2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9F3EAA4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26 (24 - 2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D7D6D52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26 (23 - 29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FD7B12A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0.4837</w:t>
            </w:r>
          </w:p>
        </w:tc>
      </w:tr>
      <w:tr w:rsidR="00E50AAB" w:rsidRPr="006722DD" w14:paraId="66F9FC60" w14:textId="77777777" w:rsidTr="002E7160">
        <w:trPr>
          <w:trHeight w:val="285"/>
        </w:trPr>
        <w:tc>
          <w:tcPr>
            <w:tcW w:w="3354" w:type="dxa"/>
            <w:shd w:val="clear" w:color="auto" w:fill="auto"/>
            <w:vAlign w:val="center"/>
            <w:hideMark/>
          </w:tcPr>
          <w:p w14:paraId="35843B03" w14:textId="77777777" w:rsidR="00E50AAB" w:rsidRPr="006722DD" w:rsidRDefault="00E50AAB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sz w:val="22"/>
              </w:rPr>
              <w:t xml:space="preserve">   24 or less, </w:t>
            </w:r>
            <w:proofErr w:type="gramStart"/>
            <w:r w:rsidRPr="006722DD">
              <w:rPr>
                <w:rFonts w:ascii="Times New Roman" w:eastAsia="맑은 고딕" w:hAnsi="Times New Roman" w:cs="Times New Roman"/>
                <w:sz w:val="22"/>
              </w:rPr>
              <w:t>n(</w:t>
            </w:r>
            <w:proofErr w:type="gramEnd"/>
            <w:r w:rsidRPr="006722DD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14:paraId="2CD8C3B9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sz w:val="22"/>
              </w:rPr>
              <w:t>94(37.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2D95DB0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sz w:val="22"/>
              </w:rPr>
              <w:t>79(31.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7EBD55F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sz w:val="22"/>
              </w:rPr>
              <w:t>88(35.3)</w:t>
            </w:r>
          </w:p>
        </w:tc>
        <w:tc>
          <w:tcPr>
            <w:tcW w:w="1163" w:type="dxa"/>
            <w:vMerge w:val="restart"/>
            <w:shd w:val="clear" w:color="auto" w:fill="auto"/>
            <w:noWrap/>
            <w:vAlign w:val="center"/>
            <w:hideMark/>
          </w:tcPr>
          <w:p w14:paraId="6D656C55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0.3830</w:t>
            </w:r>
          </w:p>
        </w:tc>
      </w:tr>
      <w:tr w:rsidR="00E50AAB" w:rsidRPr="006722DD" w14:paraId="56C6FEC2" w14:textId="77777777" w:rsidTr="002E7160">
        <w:trPr>
          <w:trHeight w:val="285"/>
        </w:trPr>
        <w:tc>
          <w:tcPr>
            <w:tcW w:w="3354" w:type="dxa"/>
            <w:shd w:val="clear" w:color="auto" w:fill="auto"/>
            <w:vAlign w:val="center"/>
            <w:hideMark/>
          </w:tcPr>
          <w:p w14:paraId="1F53E6B0" w14:textId="77777777" w:rsidR="00E50AAB" w:rsidRPr="006722DD" w:rsidRDefault="00E50AAB" w:rsidP="004F19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  &gt; 24, </w:t>
            </w:r>
            <w:proofErr w:type="gramStart"/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n(</w:t>
            </w:r>
            <w:proofErr w:type="gramEnd"/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14:paraId="70C5B26B" w14:textId="77777777" w:rsidR="00E50AAB" w:rsidRPr="006722DD" w:rsidRDefault="00E50AAB" w:rsidP="004F19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sz w:val="22"/>
              </w:rPr>
              <w:t>155(62.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B5AB3D2" w14:textId="77777777" w:rsidR="00E50AAB" w:rsidRPr="006722DD" w:rsidRDefault="00E50AAB" w:rsidP="004F19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sz w:val="22"/>
              </w:rPr>
              <w:t>169(68.1)</w:t>
            </w:r>
          </w:p>
        </w:tc>
        <w:tc>
          <w:tcPr>
            <w:tcW w:w="1559" w:type="dxa"/>
            <w:shd w:val="clear" w:color="auto" w:fill="auto"/>
            <w:hideMark/>
          </w:tcPr>
          <w:p w14:paraId="11B1705C" w14:textId="77777777" w:rsidR="00E50AAB" w:rsidRPr="006722DD" w:rsidRDefault="00E50AAB" w:rsidP="004F19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sz w:val="22"/>
              </w:rPr>
              <w:t>161(64.7)</w:t>
            </w:r>
          </w:p>
        </w:tc>
        <w:tc>
          <w:tcPr>
            <w:tcW w:w="1163" w:type="dxa"/>
            <w:vMerge/>
            <w:vAlign w:val="center"/>
            <w:hideMark/>
          </w:tcPr>
          <w:p w14:paraId="5F3030A4" w14:textId="77777777" w:rsidR="00E50AAB" w:rsidRPr="006722DD" w:rsidRDefault="00E50AAB" w:rsidP="004F19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50AAB" w:rsidRPr="006722DD" w14:paraId="78CE9C80" w14:textId="77777777" w:rsidTr="002E7160">
        <w:trPr>
          <w:trHeight w:val="285"/>
        </w:trPr>
        <w:tc>
          <w:tcPr>
            <w:tcW w:w="3354" w:type="dxa"/>
            <w:shd w:val="clear" w:color="auto" w:fill="auto"/>
            <w:vAlign w:val="center"/>
            <w:hideMark/>
          </w:tcPr>
          <w:p w14:paraId="2B2849FF" w14:textId="77777777" w:rsidR="00E50AAB" w:rsidRPr="006722DD" w:rsidRDefault="00E50AAB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Baseline median K-</w:t>
            </w:r>
            <w:proofErr w:type="spellStart"/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MoCA</w:t>
            </w:r>
            <w:proofErr w:type="spellEnd"/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IQR)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14:paraId="43AB763B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sz w:val="22"/>
              </w:rPr>
              <w:t>20 (14 - 2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3E390EC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sz w:val="22"/>
              </w:rPr>
              <w:t>21 (17 - 2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C3B7F41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sz w:val="22"/>
              </w:rPr>
              <w:t>21 (16 - 24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18DD26E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0.1941</w:t>
            </w:r>
          </w:p>
        </w:tc>
      </w:tr>
      <w:tr w:rsidR="00E50AAB" w:rsidRPr="006722DD" w14:paraId="247B5382" w14:textId="77777777" w:rsidTr="002E7160">
        <w:trPr>
          <w:trHeight w:val="285"/>
        </w:trPr>
        <w:tc>
          <w:tcPr>
            <w:tcW w:w="3354" w:type="dxa"/>
            <w:shd w:val="clear" w:color="auto" w:fill="auto"/>
            <w:noWrap/>
            <w:vAlign w:val="center"/>
            <w:hideMark/>
          </w:tcPr>
          <w:p w14:paraId="2956D2D6" w14:textId="77777777" w:rsidR="00E50AAB" w:rsidRPr="006722DD" w:rsidRDefault="00E50AAB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Treatment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02E32ACC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ED796C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580F9C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15BA951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50AAB" w:rsidRPr="006722DD" w14:paraId="02130276" w14:textId="77777777" w:rsidTr="002E7160">
        <w:trPr>
          <w:trHeight w:val="285"/>
        </w:trPr>
        <w:tc>
          <w:tcPr>
            <w:tcW w:w="3354" w:type="dxa"/>
            <w:shd w:val="clear" w:color="auto" w:fill="auto"/>
            <w:noWrap/>
            <w:vAlign w:val="center"/>
            <w:hideMark/>
          </w:tcPr>
          <w:p w14:paraId="2A3F55DB" w14:textId="77777777" w:rsidR="00E50AAB" w:rsidRPr="006722DD" w:rsidRDefault="00E50AAB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 </w:t>
            </w:r>
            <w:proofErr w:type="spellStart"/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cilosstazol</w:t>
            </w:r>
            <w:proofErr w:type="spellEnd"/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proofErr w:type="gramStart"/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n(</w:t>
            </w:r>
            <w:proofErr w:type="gramEnd"/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5ACD6BCD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42(57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AD8EFC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19(48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532886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20(48.2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7466164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0.0704</w:t>
            </w:r>
          </w:p>
        </w:tc>
      </w:tr>
      <w:tr w:rsidR="00E50AAB" w:rsidRPr="006722DD" w14:paraId="560AA340" w14:textId="77777777" w:rsidTr="002E7160">
        <w:trPr>
          <w:trHeight w:val="285"/>
        </w:trPr>
        <w:tc>
          <w:tcPr>
            <w:tcW w:w="3354" w:type="dxa"/>
            <w:shd w:val="clear" w:color="auto" w:fill="auto"/>
            <w:noWrap/>
            <w:vAlign w:val="center"/>
            <w:hideMark/>
          </w:tcPr>
          <w:p w14:paraId="2E522722" w14:textId="77777777" w:rsidR="00E50AAB" w:rsidRPr="006722DD" w:rsidRDefault="00E50AAB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 probucol, </w:t>
            </w:r>
            <w:proofErr w:type="gramStart"/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n(</w:t>
            </w:r>
            <w:proofErr w:type="gramEnd"/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20B41B06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39(55.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7D6D3A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27(51.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D41ED1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09(43.8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AAEFC1C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0.0252</w:t>
            </w:r>
          </w:p>
        </w:tc>
      </w:tr>
      <w:tr w:rsidR="00E50AAB" w:rsidRPr="006722DD" w14:paraId="2D6237E9" w14:textId="77777777" w:rsidTr="002E7160">
        <w:trPr>
          <w:trHeight w:val="285"/>
        </w:trPr>
        <w:tc>
          <w:tcPr>
            <w:tcW w:w="3354" w:type="dxa"/>
            <w:shd w:val="clear" w:color="auto" w:fill="auto"/>
            <w:noWrap/>
            <w:vAlign w:val="center"/>
            <w:hideMark/>
          </w:tcPr>
          <w:p w14:paraId="7125A95C" w14:textId="77777777" w:rsidR="00E50AAB" w:rsidRPr="006722DD" w:rsidRDefault="00E50AAB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Mean SBP, mmHg (SD)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4CDF29D4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24.3±15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548A27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32.0±14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44AF5E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45.3±16.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C0881A4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</w:tr>
      <w:tr w:rsidR="00E50AAB" w:rsidRPr="006722DD" w14:paraId="2374D68C" w14:textId="77777777" w:rsidTr="002E7160">
        <w:trPr>
          <w:trHeight w:val="285"/>
        </w:trPr>
        <w:tc>
          <w:tcPr>
            <w:tcW w:w="3354" w:type="dxa"/>
            <w:shd w:val="clear" w:color="auto" w:fill="auto"/>
            <w:noWrap/>
            <w:vAlign w:val="center"/>
            <w:hideMark/>
          </w:tcPr>
          <w:p w14:paraId="2C07BC7D" w14:textId="77777777" w:rsidR="00E50AAB" w:rsidRPr="006722DD" w:rsidRDefault="00E50AAB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Mean DBP, mmHg (SD)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3FD6CEE4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75.0±9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CBE59C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78.2±10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3450E9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84.2±12.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510E02B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&lt;.0001</w:t>
            </w:r>
          </w:p>
        </w:tc>
      </w:tr>
      <w:tr w:rsidR="00E50AAB" w:rsidRPr="006722DD" w14:paraId="0E3DC566" w14:textId="77777777" w:rsidTr="002E7160">
        <w:trPr>
          <w:trHeight w:val="285"/>
        </w:trPr>
        <w:tc>
          <w:tcPr>
            <w:tcW w:w="3354" w:type="dxa"/>
            <w:shd w:val="clear" w:color="auto" w:fill="auto"/>
            <w:noWrap/>
            <w:vAlign w:val="center"/>
            <w:hideMark/>
          </w:tcPr>
          <w:p w14:paraId="54577553" w14:textId="77777777" w:rsidR="00E50AAB" w:rsidRPr="006722DD" w:rsidRDefault="00E50AAB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Median BP readings, (IQR)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3A3CE165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1 (8 - 1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9FBD47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2 (9 - 1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2D219D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0 (8 - 14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96F4F31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0.1202</w:t>
            </w:r>
          </w:p>
        </w:tc>
      </w:tr>
      <w:tr w:rsidR="00E50AAB" w:rsidRPr="006722DD" w14:paraId="560A9BDA" w14:textId="77777777" w:rsidTr="002E7160">
        <w:trPr>
          <w:trHeight w:val="285"/>
        </w:trPr>
        <w:tc>
          <w:tcPr>
            <w:tcW w:w="3354" w:type="dxa"/>
            <w:shd w:val="clear" w:color="auto" w:fill="auto"/>
            <w:noWrap/>
            <w:vAlign w:val="center"/>
            <w:hideMark/>
          </w:tcPr>
          <w:p w14:paraId="72CA8F2D" w14:textId="77777777" w:rsidR="00E50AAB" w:rsidRPr="006722DD" w:rsidRDefault="00E50AAB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Median FU periods, (IQR), unit: years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5FE3A93B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3 (2 - 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E02E40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3 (2 - 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5B23B8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3 (2 - 3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D7614D9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0.1087</w:t>
            </w:r>
          </w:p>
        </w:tc>
      </w:tr>
      <w:tr w:rsidR="00E50AAB" w:rsidRPr="006722DD" w14:paraId="109CFD65" w14:textId="77777777" w:rsidTr="002E7160">
        <w:trPr>
          <w:trHeight w:val="285"/>
        </w:trPr>
        <w:tc>
          <w:tcPr>
            <w:tcW w:w="3354" w:type="dxa"/>
            <w:shd w:val="clear" w:color="auto" w:fill="auto"/>
            <w:noWrap/>
            <w:vAlign w:val="center"/>
            <w:hideMark/>
          </w:tcPr>
          <w:p w14:paraId="7009DDEC" w14:textId="77777777" w:rsidR="00E50AAB" w:rsidRPr="006722DD" w:rsidRDefault="00E50AAB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Baseline WMH, </w:t>
            </w:r>
            <w:proofErr w:type="gramStart"/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n(</w:t>
            </w:r>
            <w:proofErr w:type="gramEnd"/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45939DDF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1C46A8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CF8249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1C5E989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E50AAB" w:rsidRPr="006722DD" w14:paraId="0333D1E5" w14:textId="77777777" w:rsidTr="002E7160">
        <w:trPr>
          <w:trHeight w:val="285"/>
        </w:trPr>
        <w:tc>
          <w:tcPr>
            <w:tcW w:w="33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D040" w14:textId="77777777" w:rsidR="00E50AAB" w:rsidRPr="006722DD" w:rsidRDefault="00E50AAB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 severe (</w:t>
            </w:r>
            <w:proofErr w:type="spellStart"/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Fazeka</w:t>
            </w:r>
            <w:proofErr w:type="spellEnd"/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score =3)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F08CE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68(28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1B3DC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61(25.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DBD69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52(21.7)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851B8" w14:textId="77777777" w:rsidR="00E50AAB" w:rsidRPr="006722DD" w:rsidRDefault="00E50A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0.1998</w:t>
            </w:r>
          </w:p>
        </w:tc>
      </w:tr>
    </w:tbl>
    <w:p w14:paraId="7607EDB1" w14:textId="77777777" w:rsidR="00E50AAB" w:rsidRPr="006722DD" w:rsidRDefault="00E50AAB">
      <w:pPr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6722DD">
        <w:rPr>
          <w:rFonts w:ascii="Times New Roman" w:eastAsia="맑은 고딕" w:hAnsi="Times New Roman" w:cs="Times New Roman"/>
          <w:i/>
          <w:color w:val="000000"/>
          <w:kern w:val="0"/>
          <w:sz w:val="22"/>
        </w:rPr>
        <w:t>P</w:t>
      </w:r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-value by Chi-square test, ANOVA or Kruskal-Wallis test as </w:t>
      </w:r>
      <w:r w:rsidRPr="006722DD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a</w:t>
      </w:r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>ppropriate</w:t>
      </w:r>
    </w:p>
    <w:p w14:paraId="2936A5A7" w14:textId="77777777" w:rsidR="00531E52" w:rsidRPr="006722DD" w:rsidRDefault="00531E52">
      <w:pPr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14:paraId="307DB5EF" w14:textId="77777777" w:rsidR="00531E52" w:rsidRPr="006722DD" w:rsidRDefault="00531E52" w:rsidP="00531E5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722DD">
        <w:rPr>
          <w:rFonts w:ascii="Times New Roman" w:hAnsi="Times New Roman" w:cs="Times New Roman" w:hint="eastAsia"/>
          <w:sz w:val="24"/>
          <w:szCs w:val="24"/>
        </w:rPr>
        <w:t xml:space="preserve">Abbreviations. SD, standard deviation; NIHSS, </w:t>
      </w:r>
      <w:r w:rsidRPr="006722DD">
        <w:rPr>
          <w:rFonts w:ascii="Times New Roman" w:hAnsi="Times New Roman" w:cs="Times New Roman"/>
          <w:color w:val="000000" w:themeColor="text1"/>
          <w:sz w:val="24"/>
          <w:szCs w:val="24"/>
        </w:rPr>
        <w:t>National Institutes of Health Stroke Scale</w:t>
      </w:r>
      <w:r w:rsidRPr="006722DD">
        <w:rPr>
          <w:rFonts w:ascii="Times New Roman" w:hAnsi="Times New Roman" w:cs="Times New Roman" w:hint="eastAsia"/>
          <w:sz w:val="24"/>
          <w:szCs w:val="24"/>
        </w:rPr>
        <w:t xml:space="preserve">; K-MMSE, </w:t>
      </w:r>
      <w:r w:rsidRPr="006722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Korean version </w:t>
      </w:r>
      <w:r w:rsidRPr="006722DD">
        <w:rPr>
          <w:rFonts w:ascii="Times New Roman" w:hAnsi="Times New Roman" w:cs="Times New Roman"/>
          <w:color w:val="000000" w:themeColor="text1"/>
          <w:sz w:val="24"/>
          <w:szCs w:val="24"/>
        </w:rPr>
        <w:t>mini-mental state examination</w:t>
      </w:r>
      <w:r w:rsidRPr="006722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K-</w:t>
      </w:r>
      <w:proofErr w:type="spellStart"/>
      <w:r w:rsidRPr="006722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CA</w:t>
      </w:r>
      <w:proofErr w:type="spellEnd"/>
      <w:r w:rsidRPr="006722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6722DD">
        <w:rPr>
          <w:rFonts w:ascii="Times New Roman" w:hAnsi="Times New Roman" w:cs="Times New Roman"/>
          <w:color w:val="000000" w:themeColor="text1"/>
          <w:sz w:val="24"/>
          <w:szCs w:val="24"/>
        </w:rPr>
        <w:t>Korean-Montreal Cognitive Assessment</w:t>
      </w:r>
      <w:r w:rsidRPr="006722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IQR</w:t>
      </w:r>
      <w:r w:rsidRPr="006722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722DD">
        <w:rPr>
          <w:rStyle w:val="a6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</w:rPr>
        <w:t>interquartile range</w:t>
      </w:r>
      <w:r w:rsidRPr="006722DD">
        <w:rPr>
          <w:rStyle w:val="a6"/>
          <w:rFonts w:ascii="Times New Roman" w:hAnsi="Times New Roman" w:cs="Times New Roman" w:hint="eastAsia"/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; SBP, systolic blood pressure; DBP, diastolic blood pressure; WMH, </w:t>
      </w:r>
      <w:proofErr w:type="spellStart"/>
      <w:r w:rsidRPr="006722DD">
        <w:rPr>
          <w:rStyle w:val="a6"/>
          <w:rFonts w:ascii="Times New Roman" w:hAnsi="Times New Roman" w:cs="Times New Roman" w:hint="eastAsia"/>
          <w:i w:val="0"/>
          <w:iCs w:val="0"/>
          <w:color w:val="000000" w:themeColor="text1"/>
          <w:sz w:val="24"/>
          <w:szCs w:val="24"/>
          <w:shd w:val="clear" w:color="auto" w:fill="FFFFFF"/>
        </w:rPr>
        <w:t>whitematter</w:t>
      </w:r>
      <w:proofErr w:type="spellEnd"/>
      <w:r w:rsidRPr="006722DD">
        <w:rPr>
          <w:rStyle w:val="a6"/>
          <w:rFonts w:ascii="Times New Roman" w:hAnsi="Times New Roman" w:cs="Times New Roman" w:hint="eastAsia"/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hyperintensity</w:t>
      </w:r>
    </w:p>
    <w:p w14:paraId="61B9697D" w14:textId="77777777" w:rsidR="00531E52" w:rsidRPr="006722DD" w:rsidRDefault="00531E52" w:rsidP="00531E52">
      <w:pPr>
        <w:rPr>
          <w:rFonts w:ascii="Times New Roman" w:hAnsi="Times New Roman" w:cs="Times New Roman"/>
          <w:sz w:val="22"/>
        </w:rPr>
      </w:pPr>
    </w:p>
    <w:p w14:paraId="2110CE2F" w14:textId="77777777" w:rsidR="008D6206" w:rsidRPr="006722DD" w:rsidRDefault="008D6206">
      <w:pPr>
        <w:rPr>
          <w:rFonts w:ascii="Times New Roman" w:hAnsi="Times New Roman" w:cs="Times New Roman"/>
          <w:sz w:val="24"/>
          <w:szCs w:val="24"/>
        </w:rPr>
        <w:sectPr w:rsidR="008D6206" w:rsidRPr="006722DD" w:rsidSect="00C047F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CC29886" w14:textId="77777777" w:rsidR="008D6206" w:rsidRPr="006722DD" w:rsidRDefault="008D6206" w:rsidP="008D6206">
      <w:pPr>
        <w:rPr>
          <w:rFonts w:ascii="Times New Roman" w:hAnsi="Times New Roman" w:cs="Times New Roman"/>
          <w:sz w:val="22"/>
        </w:rPr>
      </w:pPr>
      <w:r w:rsidRPr="006722DD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201232" w:rsidRPr="006722DD">
        <w:rPr>
          <w:rFonts w:ascii="Times New Roman" w:hAnsi="Times New Roman" w:cs="Times New Roman" w:hint="eastAsia"/>
          <w:sz w:val="24"/>
          <w:szCs w:val="24"/>
        </w:rPr>
        <w:t>5</w:t>
      </w:r>
      <w:r w:rsidRPr="006722DD">
        <w:rPr>
          <w:rFonts w:ascii="Times New Roman" w:hAnsi="Times New Roman" w:cs="Times New Roman"/>
          <w:sz w:val="22"/>
        </w:rPr>
        <w:t xml:space="preserve">. Cognitive scores over visits according to </w:t>
      </w:r>
      <w:proofErr w:type="spellStart"/>
      <w:r w:rsidRPr="006722DD">
        <w:rPr>
          <w:rFonts w:ascii="Times New Roman" w:hAnsi="Times New Roman" w:cs="Times New Roman" w:hint="eastAsia"/>
          <w:sz w:val="24"/>
          <w:szCs w:val="24"/>
        </w:rPr>
        <w:t>ter</w:t>
      </w:r>
      <w:r w:rsidRPr="006722DD">
        <w:rPr>
          <w:rFonts w:ascii="Times New Roman" w:hAnsi="Times New Roman" w:cs="Times New Roman"/>
          <w:sz w:val="24"/>
          <w:szCs w:val="24"/>
        </w:rPr>
        <w:t>tile</w:t>
      </w:r>
      <w:proofErr w:type="spellEnd"/>
      <w:r w:rsidRPr="006722DD">
        <w:rPr>
          <w:rFonts w:ascii="Times New Roman" w:hAnsi="Times New Roman" w:cs="Times New Roman"/>
          <w:sz w:val="22"/>
        </w:rPr>
        <w:t xml:space="preserve"> of mean SBP by using K-MMSE and K-</w:t>
      </w:r>
      <w:proofErr w:type="spellStart"/>
      <w:r w:rsidRPr="006722DD">
        <w:rPr>
          <w:rFonts w:ascii="Times New Roman" w:hAnsi="Times New Roman" w:cs="Times New Roman"/>
          <w:sz w:val="22"/>
        </w:rPr>
        <w:t>MoCA</w:t>
      </w:r>
      <w:proofErr w:type="spellEnd"/>
    </w:p>
    <w:p w14:paraId="7062100A" w14:textId="77777777" w:rsidR="008D6206" w:rsidRPr="006722DD" w:rsidRDefault="008D6206" w:rsidP="008D6206">
      <w:pPr>
        <w:rPr>
          <w:rFonts w:ascii="Times New Roman" w:hAnsi="Times New Roman" w:cs="Times New Roman"/>
          <w:sz w:val="22"/>
        </w:rPr>
      </w:pPr>
    </w:p>
    <w:tbl>
      <w:tblPr>
        <w:tblpPr w:leftFromText="142" w:rightFromText="142" w:vertAnchor="page" w:horzAnchor="margin" w:tblpY="2566"/>
        <w:tblW w:w="922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1418"/>
        <w:gridCol w:w="1417"/>
        <w:gridCol w:w="1276"/>
        <w:gridCol w:w="1187"/>
        <w:gridCol w:w="1028"/>
        <w:gridCol w:w="1098"/>
      </w:tblGrid>
      <w:tr w:rsidR="008D6206" w:rsidRPr="006722DD" w14:paraId="283B8526" w14:textId="77777777" w:rsidTr="004F19BE">
        <w:trPr>
          <w:trHeight w:val="307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34C8" w14:textId="77777777" w:rsidR="008D6206" w:rsidRPr="006722DD" w:rsidRDefault="008D6206" w:rsidP="004F19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K-MM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0BE541" w14:textId="77777777" w:rsidR="008D6206" w:rsidRPr="006722DD" w:rsidRDefault="008D6206" w:rsidP="004F19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Mean SBP </w:t>
            </w:r>
            <w:proofErr w:type="spellStart"/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Tertile</w:t>
            </w:r>
            <w:proofErr w:type="spellEnd"/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1 (ref.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66A72F" w14:textId="77777777" w:rsidR="008D6206" w:rsidRPr="006722DD" w:rsidRDefault="008D6206" w:rsidP="004F19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Mean SBP  </w:t>
            </w:r>
            <w:proofErr w:type="spellStart"/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Tertile</w:t>
            </w:r>
            <w:proofErr w:type="spellEnd"/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28953D" w14:textId="77777777" w:rsidR="008D6206" w:rsidRPr="006722DD" w:rsidRDefault="008D6206" w:rsidP="004F19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Mean SBP  </w:t>
            </w:r>
            <w:proofErr w:type="spellStart"/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Tertile</w:t>
            </w:r>
            <w:proofErr w:type="spellEnd"/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1EC80" w14:textId="77777777" w:rsidR="008D6206" w:rsidRPr="006722DD" w:rsidRDefault="008D6206" w:rsidP="004F19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p-value </w:t>
            </w:r>
          </w:p>
          <w:p w14:paraId="380AABD7" w14:textId="77777777" w:rsidR="008D6206" w:rsidRPr="006722DD" w:rsidRDefault="008D6206" w:rsidP="004F19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(a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6F2512" w14:textId="77777777" w:rsidR="008D6206" w:rsidRPr="006722DD" w:rsidRDefault="008D6206" w:rsidP="004F19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p-value (b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EA20" w14:textId="77777777" w:rsidR="008D6206" w:rsidRPr="006722DD" w:rsidRDefault="008D6206" w:rsidP="004F19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p-value (c)</w:t>
            </w:r>
          </w:p>
        </w:tc>
      </w:tr>
      <w:tr w:rsidR="00795AF8" w:rsidRPr="006722DD" w14:paraId="1ADEA790" w14:textId="77777777" w:rsidTr="004F19BE">
        <w:trPr>
          <w:trHeight w:val="307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6FCD23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eastAsia="맑은 고딕" w:hAnsi="Times New Roman" w:cs="Times New Roman" w:hint="eastAsia"/>
                <w:sz w:val="22"/>
              </w:rPr>
              <w:t>Initia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7262" w14:textId="41B1C88C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4.5±5.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B9FC0E" w14:textId="5C677C19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5.1±4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0798FF" w14:textId="0910B1BD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5.1±4.5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856ED6" w14:textId="607F4D4A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9535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9FFDB" w14:textId="0EC5017A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1330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2EA2" w14:textId="36D666E2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003</w:t>
            </w:r>
          </w:p>
        </w:tc>
      </w:tr>
      <w:tr w:rsidR="00795AF8" w:rsidRPr="006722DD" w14:paraId="0F9D82E9" w14:textId="77777777" w:rsidTr="004F19BE">
        <w:trPr>
          <w:trHeight w:val="307"/>
        </w:trPr>
        <w:tc>
          <w:tcPr>
            <w:tcW w:w="1800" w:type="dxa"/>
            <w:shd w:val="clear" w:color="auto" w:fill="auto"/>
            <w:vAlign w:val="center"/>
            <w:hideMark/>
          </w:tcPr>
          <w:p w14:paraId="6ACF0751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st follow-up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3589D9F" w14:textId="5A35C377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4.5±5.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A3A585" w14:textId="5B98A47D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5.2±4.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611A11B" w14:textId="09EB3DB5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5.3±4.6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5D5E4EB7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05FEAE62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1674884C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567A08F3" w14:textId="77777777" w:rsidTr="004F19BE">
        <w:trPr>
          <w:trHeight w:val="307"/>
        </w:trPr>
        <w:tc>
          <w:tcPr>
            <w:tcW w:w="1800" w:type="dxa"/>
            <w:shd w:val="clear" w:color="auto" w:fill="auto"/>
            <w:vAlign w:val="center"/>
            <w:hideMark/>
          </w:tcPr>
          <w:p w14:paraId="28B3DA12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2nd follow-up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6C1AB93" w14:textId="20AB0A9E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4.5±5.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EDFE160" w14:textId="5CC31C46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5.1±4.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DD5D17B" w14:textId="44209135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5.0±5.1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5ED21899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3D069946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4132D74A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3F940541" w14:textId="77777777" w:rsidTr="004F19BE">
        <w:trPr>
          <w:trHeight w:val="307"/>
        </w:trPr>
        <w:tc>
          <w:tcPr>
            <w:tcW w:w="1800" w:type="dxa"/>
            <w:shd w:val="clear" w:color="auto" w:fill="auto"/>
            <w:vAlign w:val="center"/>
            <w:hideMark/>
          </w:tcPr>
          <w:p w14:paraId="22B62EAB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3rd follow-up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229082C" w14:textId="306F67AF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4.2±6.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B2B66B6" w14:textId="3CE97EB7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5.1±4.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102F15" w14:textId="64AEF9A9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4.8±5.1</w:t>
            </w:r>
          </w:p>
        </w:tc>
        <w:tc>
          <w:tcPr>
            <w:tcW w:w="1187" w:type="dxa"/>
            <w:shd w:val="clear" w:color="auto" w:fill="auto"/>
            <w:noWrap/>
            <w:vAlign w:val="center"/>
          </w:tcPr>
          <w:p w14:paraId="06EAFFBD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0061B79A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3FCD3C6D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037DAE9E" w14:textId="77777777" w:rsidTr="004F19BE">
        <w:trPr>
          <w:trHeight w:val="307"/>
        </w:trPr>
        <w:tc>
          <w:tcPr>
            <w:tcW w:w="1800" w:type="dxa"/>
            <w:shd w:val="clear" w:color="auto" w:fill="auto"/>
            <w:vAlign w:val="center"/>
            <w:hideMark/>
          </w:tcPr>
          <w:p w14:paraId="2C9A66CE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4th follow-up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A66BEA9" w14:textId="27ACB7AA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4.2±5.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2AD1A5C" w14:textId="280EC47C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5.5±4.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5D90168" w14:textId="599486B6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3.8±5.7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4117BF49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47121874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8" w:type="dxa"/>
            <w:shd w:val="clear" w:color="auto" w:fill="auto"/>
            <w:vAlign w:val="center"/>
          </w:tcPr>
          <w:p w14:paraId="1C40F82E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3DD038DC" w14:textId="77777777" w:rsidTr="00A5310C">
        <w:trPr>
          <w:trHeight w:val="307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A095D4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P for linear tren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A0A2DC" w14:textId="3200E0C4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0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949847" w14:textId="66BB8137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3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A2CB24" w14:textId="4258F5CB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268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57D468" w14:textId="5615306C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7C79B0" w14:textId="05EF8E95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5541F6" w14:textId="523D9A75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</w:tr>
      <w:tr w:rsidR="00795AF8" w:rsidRPr="006722DD" w14:paraId="10AE6E08" w14:textId="77777777" w:rsidTr="00A5310C">
        <w:trPr>
          <w:trHeight w:val="307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221620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K-</w:t>
            </w:r>
            <w:proofErr w:type="spellStart"/>
            <w:r w:rsidRPr="006722DD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MoC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B7D165" w14:textId="77777777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E8EE9F" w14:textId="77777777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174F4A" w14:textId="77777777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497160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8F18C8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B6B79B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0FB0A74B" w14:textId="77777777" w:rsidTr="00A5310C">
        <w:trPr>
          <w:trHeight w:val="307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BFEFA4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eastAsia="맑은 고딕" w:hAnsi="Times New Roman" w:cs="Times New Roman" w:hint="eastAsia"/>
                <w:sz w:val="22"/>
              </w:rPr>
              <w:t>Initia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592C09" w14:textId="69DA4C47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8.6±6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FB3DB9" w14:textId="76AD3055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9.7±6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7B9DC7" w14:textId="6D242656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9.5±6.0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609E47" w14:textId="1EDF9C04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7812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A4F278" w14:textId="03711927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6435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F6B5FE" w14:textId="24DE9C86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2083</w:t>
            </w:r>
          </w:p>
        </w:tc>
      </w:tr>
      <w:tr w:rsidR="00795AF8" w:rsidRPr="006722DD" w14:paraId="021A11FA" w14:textId="77777777" w:rsidTr="004F19BE">
        <w:trPr>
          <w:trHeight w:val="307"/>
        </w:trPr>
        <w:tc>
          <w:tcPr>
            <w:tcW w:w="1800" w:type="dxa"/>
            <w:shd w:val="clear" w:color="auto" w:fill="auto"/>
            <w:vAlign w:val="center"/>
          </w:tcPr>
          <w:p w14:paraId="070EAFCE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st follow-up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7B3738" w14:textId="0B2792BB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8.7±7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0240D3" w14:textId="0834BF71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9.6±6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7DC48E" w14:textId="6AA10BAB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9.6±6.3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5FEA569F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3C0A0633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8" w:type="dxa"/>
            <w:shd w:val="clear" w:color="auto" w:fill="auto"/>
            <w:vAlign w:val="center"/>
          </w:tcPr>
          <w:p w14:paraId="679CB6B4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0F9EC476" w14:textId="77777777" w:rsidTr="004F19BE">
        <w:trPr>
          <w:trHeight w:val="307"/>
        </w:trPr>
        <w:tc>
          <w:tcPr>
            <w:tcW w:w="1800" w:type="dxa"/>
            <w:shd w:val="clear" w:color="auto" w:fill="auto"/>
            <w:vAlign w:val="center"/>
          </w:tcPr>
          <w:p w14:paraId="3D305D97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2nd follow-up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83456D" w14:textId="3F49931C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8.6±7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0B095D" w14:textId="049D79E9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9.8±6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731969" w14:textId="285A7FDE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9.6±6.5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22A2CF2D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5AF2B8C1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8" w:type="dxa"/>
            <w:shd w:val="clear" w:color="auto" w:fill="auto"/>
            <w:vAlign w:val="center"/>
          </w:tcPr>
          <w:p w14:paraId="2CA6A1ED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6A3FAA03" w14:textId="77777777" w:rsidTr="004F19BE">
        <w:trPr>
          <w:trHeight w:val="307"/>
        </w:trPr>
        <w:tc>
          <w:tcPr>
            <w:tcW w:w="1800" w:type="dxa"/>
            <w:shd w:val="clear" w:color="auto" w:fill="auto"/>
            <w:vAlign w:val="center"/>
          </w:tcPr>
          <w:p w14:paraId="58E3A1A8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3rd follow-up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BD8C1D" w14:textId="32E81F2C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8.5±7.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B50576" w14:textId="0E00A551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9.9±6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9F39EF" w14:textId="49D2CF18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9.2±6.6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637E7D42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06983B5A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8" w:type="dxa"/>
            <w:shd w:val="clear" w:color="auto" w:fill="auto"/>
            <w:vAlign w:val="center"/>
          </w:tcPr>
          <w:p w14:paraId="19298E2A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65F0DD3D" w14:textId="77777777" w:rsidTr="004F19BE">
        <w:trPr>
          <w:trHeight w:val="307"/>
        </w:trPr>
        <w:tc>
          <w:tcPr>
            <w:tcW w:w="1800" w:type="dxa"/>
            <w:shd w:val="clear" w:color="auto" w:fill="auto"/>
            <w:vAlign w:val="center"/>
          </w:tcPr>
          <w:p w14:paraId="276A1D3E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4th follow-up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F0996F" w14:textId="375FAE2D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0.0±7.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3AFCDC" w14:textId="6CA9C1BF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0.4±6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034CFA" w14:textId="477AAE94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8.3±7.6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10ACF07C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55927A78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8" w:type="dxa"/>
            <w:shd w:val="clear" w:color="auto" w:fill="auto"/>
            <w:vAlign w:val="center"/>
          </w:tcPr>
          <w:p w14:paraId="6F713AFD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24985A1F" w14:textId="77777777" w:rsidTr="004F19BE">
        <w:trPr>
          <w:trHeight w:val="307"/>
        </w:trPr>
        <w:tc>
          <w:tcPr>
            <w:tcW w:w="1800" w:type="dxa"/>
            <w:shd w:val="clear" w:color="auto" w:fill="auto"/>
            <w:vAlign w:val="center"/>
          </w:tcPr>
          <w:p w14:paraId="64646B90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P for linear tren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7F5D8F" w14:textId="488836B6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552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352684" w14:textId="2CA7C0E1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23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13819F" w14:textId="3A9F4CA2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602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7160B1A3" w14:textId="26DE518C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258BA43E" w14:textId="39EB2F31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792892E5" w14:textId="0E7E41A5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</w:tr>
    </w:tbl>
    <w:p w14:paraId="03C625B7" w14:textId="77777777" w:rsidR="008D6206" w:rsidRPr="006722DD" w:rsidRDefault="008D6206" w:rsidP="008D6206">
      <w:pPr>
        <w:rPr>
          <w:rFonts w:ascii="Times New Roman" w:hAnsi="Times New Roman" w:cs="Times New Roman"/>
          <w:sz w:val="22"/>
        </w:rPr>
      </w:pPr>
    </w:p>
    <w:p w14:paraId="63A197C6" w14:textId="2F26448F" w:rsidR="008D6206" w:rsidRPr="006722DD" w:rsidRDefault="008D6206" w:rsidP="008D6206">
      <w:pPr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>Note. The Model included BPV group, visit, BPV-by-visit interaction, age, sex, educational year, probucol treatment, baseline NIHSS, baseline K-MMSE or K-</w:t>
      </w:r>
      <w:proofErr w:type="spellStart"/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>MoCA</w:t>
      </w:r>
      <w:proofErr w:type="spellEnd"/>
      <w:r w:rsidR="00795AF8"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>, DM, index of high risk of ICH</w:t>
      </w:r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and </w:t>
      </w:r>
      <w:r w:rsidRPr="006722DD">
        <w:rPr>
          <w:rFonts w:ascii="Times New Roman" w:eastAsia="맑은 고딕" w:hAnsi="Times New Roman" w:cs="Times New Roman"/>
          <w:color w:val="FF0000"/>
          <w:kern w:val="0"/>
          <w:sz w:val="22"/>
        </w:rPr>
        <w:t xml:space="preserve">SBP-SD </w:t>
      </w:r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>as fixed effect.</w:t>
      </w:r>
    </w:p>
    <w:p w14:paraId="49486CE8" w14:textId="77777777" w:rsidR="008D6206" w:rsidRPr="006722DD" w:rsidRDefault="008D6206" w:rsidP="008D6206">
      <w:pPr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Effect of sites was adjusted as random in the model. </w:t>
      </w:r>
    </w:p>
    <w:p w14:paraId="7A86E249" w14:textId="77777777" w:rsidR="008D6206" w:rsidRPr="006722DD" w:rsidRDefault="008D6206" w:rsidP="008D6206">
      <w:pPr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14:paraId="23A3FAD7" w14:textId="77777777" w:rsidR="008D6206" w:rsidRPr="006722DD" w:rsidRDefault="008D6206" w:rsidP="008D6206">
      <w:pPr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>MMRM includin</w:t>
      </w:r>
      <w:r w:rsidRPr="006722DD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g</w:t>
      </w:r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BPV-by visit interaction, baseline score, and baseline score-by visit interaction</w:t>
      </w:r>
    </w:p>
    <w:p w14:paraId="64DAC85E" w14:textId="77777777" w:rsidR="008D6206" w:rsidRPr="006722DD" w:rsidRDefault="008D6206" w:rsidP="008D6206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  <w:sz w:val="22"/>
        </w:rPr>
      </w:pPr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>p-value by MMRM for BPV-by-visit interaction</w:t>
      </w:r>
    </w:p>
    <w:p w14:paraId="3845BC2E" w14:textId="77777777" w:rsidR="008D6206" w:rsidRPr="006722DD" w:rsidRDefault="008D6206" w:rsidP="008D6206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  <w:sz w:val="22"/>
        </w:rPr>
      </w:pPr>
      <w:r w:rsidRPr="006722DD">
        <w:rPr>
          <w:rFonts w:ascii="Times New Roman" w:hAnsi="Times New Roman" w:cs="Times New Roman"/>
          <w:sz w:val="22"/>
        </w:rPr>
        <w:t>p</w:t>
      </w:r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>-value by MMRM for BPV effect</w:t>
      </w:r>
    </w:p>
    <w:p w14:paraId="6650F81E" w14:textId="77777777" w:rsidR="008D6206" w:rsidRPr="006722DD" w:rsidRDefault="008D6206" w:rsidP="008D6206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  <w:sz w:val="22"/>
        </w:rPr>
      </w:pPr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>p-value by MMRM for visit effect</w:t>
      </w:r>
    </w:p>
    <w:p w14:paraId="4B4B74B5" w14:textId="77777777" w:rsidR="008D6206" w:rsidRPr="006722DD" w:rsidRDefault="008D6206" w:rsidP="008D6206">
      <w:pPr>
        <w:rPr>
          <w:rFonts w:ascii="Times New Roman" w:hAnsi="Times New Roman" w:cs="Times New Roman"/>
          <w:sz w:val="22"/>
        </w:rPr>
      </w:pPr>
    </w:p>
    <w:p w14:paraId="28C92D7B" w14:textId="77777777" w:rsidR="008D6206" w:rsidRPr="006722DD" w:rsidRDefault="008D6206" w:rsidP="008D62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722DD">
        <w:rPr>
          <w:rFonts w:ascii="Times New Roman" w:hAnsi="Times New Roman" w:cs="Times New Roman"/>
          <w:sz w:val="24"/>
          <w:szCs w:val="24"/>
        </w:rPr>
        <w:t xml:space="preserve">Abbreviations. </w:t>
      </w:r>
      <w:r w:rsidRPr="006722DD">
        <w:rPr>
          <w:rStyle w:val="a6"/>
          <w:rFonts w:ascii="Times New Roman" w:hAnsi="Times New Roman" w:cs="Times New Roman" w:hint="eastAsia"/>
          <w:i w:val="0"/>
          <w:iCs w:val="0"/>
          <w:color w:val="000000" w:themeColor="text1"/>
          <w:sz w:val="24"/>
          <w:szCs w:val="24"/>
          <w:shd w:val="clear" w:color="auto" w:fill="FFFFFF"/>
        </w:rPr>
        <w:t>SBP, systolic blood pressure;</w:t>
      </w:r>
      <w:r w:rsidRPr="006722DD">
        <w:rPr>
          <w:rFonts w:ascii="Times New Roman" w:hAnsi="Times New Roman" w:cs="Times New Roman"/>
          <w:sz w:val="24"/>
          <w:szCs w:val="24"/>
        </w:rPr>
        <w:t xml:space="preserve"> K-MMSE, </w:t>
      </w:r>
      <w:r w:rsidRPr="006722DD">
        <w:rPr>
          <w:rFonts w:ascii="Times New Roman" w:hAnsi="Times New Roman" w:cs="Times New Roman"/>
          <w:color w:val="000000" w:themeColor="text1"/>
          <w:sz w:val="24"/>
          <w:szCs w:val="24"/>
        </w:rPr>
        <w:t>Korean version mini-mental state examination;</w:t>
      </w:r>
      <w:r w:rsidRPr="006722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722DD">
        <w:rPr>
          <w:rFonts w:ascii="Times New Roman" w:hAnsi="Times New Roman" w:cs="Times New Roman"/>
          <w:color w:val="000000" w:themeColor="text1"/>
          <w:sz w:val="24"/>
          <w:szCs w:val="24"/>
        </w:rPr>
        <w:t>K-</w:t>
      </w:r>
      <w:proofErr w:type="spellStart"/>
      <w:r w:rsidRPr="006722DD">
        <w:rPr>
          <w:rFonts w:ascii="Times New Roman" w:hAnsi="Times New Roman" w:cs="Times New Roman"/>
          <w:color w:val="000000" w:themeColor="text1"/>
          <w:sz w:val="24"/>
          <w:szCs w:val="24"/>
        </w:rPr>
        <w:t>MoCA</w:t>
      </w:r>
      <w:proofErr w:type="spellEnd"/>
      <w:r w:rsidRPr="006722DD">
        <w:rPr>
          <w:rFonts w:ascii="Times New Roman" w:hAnsi="Times New Roman" w:cs="Times New Roman"/>
          <w:color w:val="000000" w:themeColor="text1"/>
          <w:sz w:val="24"/>
          <w:szCs w:val="24"/>
        </w:rPr>
        <w:t>, Korean-Montreal Cognitive Assessment; MMRM, Mixed-Model Repeated Measures</w:t>
      </w:r>
      <w:r w:rsidRPr="006722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BPV, blood pressure variability; </w:t>
      </w:r>
      <w:r w:rsidRPr="006722DD">
        <w:rPr>
          <w:rFonts w:ascii="Times New Roman" w:hAnsi="Times New Roman" w:cs="Times New Roman"/>
          <w:sz w:val="24"/>
          <w:szCs w:val="24"/>
        </w:rPr>
        <w:t>SD, standard deviation</w:t>
      </w:r>
    </w:p>
    <w:p w14:paraId="48E28679" w14:textId="77777777" w:rsidR="008D6206" w:rsidRPr="006722DD" w:rsidRDefault="008D6206" w:rsidP="008D6206">
      <w:pPr>
        <w:rPr>
          <w:rFonts w:ascii="Times New Roman" w:hAnsi="Times New Roman" w:cs="Times New Roman"/>
          <w:sz w:val="22"/>
        </w:rPr>
      </w:pPr>
    </w:p>
    <w:p w14:paraId="354DB20A" w14:textId="77777777" w:rsidR="008D6206" w:rsidRPr="006722DD" w:rsidRDefault="008D6206" w:rsidP="008D6206">
      <w:pPr>
        <w:rPr>
          <w:rFonts w:ascii="Times New Roman" w:hAnsi="Times New Roman" w:cs="Times New Roman"/>
          <w:sz w:val="22"/>
        </w:rPr>
      </w:pPr>
    </w:p>
    <w:p w14:paraId="00B3FA8F" w14:textId="77777777" w:rsidR="008D6206" w:rsidRPr="006722DD" w:rsidRDefault="008D6206" w:rsidP="008D62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722DD">
        <w:rPr>
          <w:rFonts w:ascii="Times New Roman" w:hAnsi="Times New Roman" w:cs="Times New Roman"/>
          <w:sz w:val="22"/>
        </w:rPr>
        <w:br w:type="page"/>
      </w:r>
    </w:p>
    <w:p w14:paraId="139FFA06" w14:textId="77777777" w:rsidR="008D6206" w:rsidRPr="006722DD" w:rsidRDefault="008D6206" w:rsidP="008D6206">
      <w:pPr>
        <w:rPr>
          <w:rFonts w:ascii="Times New Roman" w:hAnsi="Times New Roman" w:cs="Times New Roman"/>
          <w:sz w:val="22"/>
        </w:rPr>
      </w:pPr>
    </w:p>
    <w:p w14:paraId="7B4762E3" w14:textId="469E748D" w:rsidR="008D6206" w:rsidRPr="006722DD" w:rsidRDefault="008D6206" w:rsidP="008D6206">
      <w:pPr>
        <w:rPr>
          <w:rFonts w:ascii="Times New Roman" w:hAnsi="Times New Roman" w:cs="Times New Roman"/>
          <w:sz w:val="22"/>
        </w:rPr>
      </w:pPr>
      <w:r w:rsidRPr="006722DD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201232" w:rsidRPr="006722DD">
        <w:rPr>
          <w:rFonts w:ascii="Times New Roman" w:hAnsi="Times New Roman" w:cs="Times New Roman" w:hint="eastAsia"/>
          <w:sz w:val="24"/>
          <w:szCs w:val="24"/>
        </w:rPr>
        <w:t>6</w:t>
      </w:r>
      <w:r w:rsidRPr="006722DD">
        <w:rPr>
          <w:rFonts w:ascii="Times New Roman" w:hAnsi="Times New Roman" w:cs="Times New Roman"/>
          <w:sz w:val="22"/>
        </w:rPr>
        <w:t xml:space="preserve">. Cognitive scores over visits according to </w:t>
      </w:r>
      <w:proofErr w:type="spellStart"/>
      <w:r w:rsidRPr="006722DD">
        <w:rPr>
          <w:rFonts w:ascii="Times New Roman" w:hAnsi="Times New Roman" w:cs="Times New Roman" w:hint="eastAsia"/>
          <w:sz w:val="24"/>
          <w:szCs w:val="24"/>
        </w:rPr>
        <w:t>ter</w:t>
      </w:r>
      <w:r w:rsidRPr="006722DD">
        <w:rPr>
          <w:rFonts w:ascii="Times New Roman" w:hAnsi="Times New Roman" w:cs="Times New Roman"/>
          <w:sz w:val="24"/>
          <w:szCs w:val="24"/>
        </w:rPr>
        <w:t>tile</w:t>
      </w:r>
      <w:proofErr w:type="spellEnd"/>
      <w:r w:rsidRPr="006722DD">
        <w:rPr>
          <w:rFonts w:ascii="Times New Roman" w:hAnsi="Times New Roman" w:cs="Times New Roman"/>
          <w:sz w:val="22"/>
        </w:rPr>
        <w:t xml:space="preserve"> of BPV (SBP-SD) depending on the baseline cognitive status (K-MMSE </w:t>
      </w:r>
      <w:r w:rsidRPr="006722DD">
        <w:rPr>
          <w:rFonts w:ascii="Times New Roman" w:eastAsia="맑은 고딕" w:hAnsi="Times New Roman" w:cs="Times New Roman"/>
          <w:color w:val="000000" w:themeColor="text1"/>
          <w:sz w:val="22"/>
        </w:rPr>
        <w:t>≤</w:t>
      </w:r>
      <w:r w:rsidRPr="006722DD">
        <w:rPr>
          <w:rFonts w:ascii="Times New Roman" w:hAnsi="Times New Roman" w:cs="Times New Roman"/>
          <w:color w:val="000000" w:themeColor="text1"/>
          <w:sz w:val="22"/>
        </w:rPr>
        <w:t>24 versus K-MMSE&gt;2</w:t>
      </w:r>
      <w:r w:rsidR="00631927" w:rsidRPr="006722DD">
        <w:rPr>
          <w:rFonts w:ascii="Times New Roman" w:hAnsi="Times New Roman" w:cs="Times New Roman" w:hint="eastAsia"/>
          <w:color w:val="000000" w:themeColor="text1"/>
          <w:sz w:val="22"/>
        </w:rPr>
        <w:t>4</w:t>
      </w:r>
      <w:r w:rsidR="00631927" w:rsidRPr="006722DD">
        <w:rPr>
          <w:rFonts w:ascii="Times New Roman" w:hAnsi="Times New Roman" w:cs="Times New Roman" w:hint="eastAsia"/>
          <w:sz w:val="22"/>
        </w:rPr>
        <w:t>)</w:t>
      </w:r>
    </w:p>
    <w:p w14:paraId="7CA99855" w14:textId="77777777" w:rsidR="008D6206" w:rsidRPr="006722DD" w:rsidRDefault="008D6206" w:rsidP="008D6206">
      <w:pPr>
        <w:rPr>
          <w:rFonts w:ascii="Times New Roman" w:hAnsi="Times New Roman" w:cs="Times New Roman"/>
          <w:sz w:val="22"/>
        </w:rPr>
      </w:pPr>
    </w:p>
    <w:tbl>
      <w:tblPr>
        <w:tblpPr w:leftFromText="142" w:rightFromText="142" w:vertAnchor="page" w:horzAnchor="margin" w:tblpY="3020"/>
        <w:tblW w:w="922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6"/>
        <w:gridCol w:w="1559"/>
        <w:gridCol w:w="1276"/>
        <w:gridCol w:w="1134"/>
        <w:gridCol w:w="992"/>
        <w:gridCol w:w="1134"/>
        <w:gridCol w:w="903"/>
      </w:tblGrid>
      <w:tr w:rsidR="008D6206" w:rsidRPr="006722DD" w14:paraId="014D5DA0" w14:textId="77777777" w:rsidTr="00A5310C">
        <w:trPr>
          <w:trHeight w:val="307"/>
        </w:trPr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F2D6" w14:textId="77777777" w:rsidR="008D6206" w:rsidRPr="006722DD" w:rsidRDefault="008D6206" w:rsidP="004F19B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K-MMSE</w:t>
            </w:r>
            <w:r w:rsidRPr="006722DD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≤</w:t>
            </w:r>
            <w:r w:rsidRPr="006722DD">
              <w:rPr>
                <w:rFonts w:ascii="Times New Roman" w:hAnsi="Times New Roman" w:cs="Times New Roman"/>
                <w:color w:val="000000" w:themeColor="text1"/>
                <w:sz w:val="22"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81BC41" w14:textId="77777777" w:rsidR="008D6206" w:rsidRPr="006722DD" w:rsidRDefault="008D6206" w:rsidP="004F19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BPV </w:t>
            </w:r>
            <w:proofErr w:type="spellStart"/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Tertile</w:t>
            </w:r>
            <w:proofErr w:type="spellEnd"/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1 (ref.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1FF283" w14:textId="77777777" w:rsidR="008D6206" w:rsidRPr="006722DD" w:rsidRDefault="008D6206" w:rsidP="004F19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BPV </w:t>
            </w:r>
            <w:proofErr w:type="spellStart"/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Tertile</w:t>
            </w:r>
            <w:proofErr w:type="spellEnd"/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A770D1" w14:textId="77777777" w:rsidR="008D6206" w:rsidRPr="006722DD" w:rsidRDefault="008D6206" w:rsidP="004F19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BPV </w:t>
            </w:r>
            <w:proofErr w:type="spellStart"/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Tertile</w:t>
            </w:r>
            <w:proofErr w:type="spellEnd"/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EAFA" w14:textId="77777777" w:rsidR="008D6206" w:rsidRPr="006722DD" w:rsidRDefault="008D6206" w:rsidP="004F19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p-value </w:t>
            </w:r>
          </w:p>
          <w:p w14:paraId="2F0645A0" w14:textId="77777777" w:rsidR="008D6206" w:rsidRPr="006722DD" w:rsidRDefault="008D6206" w:rsidP="004F19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(a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A9C592" w14:textId="77777777" w:rsidR="008D6206" w:rsidRPr="006722DD" w:rsidRDefault="008D6206" w:rsidP="004F19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p-value (b)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3F96" w14:textId="77777777" w:rsidR="008D6206" w:rsidRPr="006722DD" w:rsidRDefault="008D6206" w:rsidP="004F19B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p-value (c)</w:t>
            </w:r>
          </w:p>
        </w:tc>
      </w:tr>
      <w:tr w:rsidR="00795AF8" w:rsidRPr="006722DD" w14:paraId="18A7B69D" w14:textId="77777777" w:rsidTr="00A5310C">
        <w:trPr>
          <w:trHeight w:val="307"/>
        </w:trPr>
        <w:tc>
          <w:tcPr>
            <w:tcW w:w="22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0D679E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eastAsia="맑은 고딕" w:hAnsi="Times New Roman" w:cs="Times New Roman" w:hint="eastAsia"/>
                <w:sz w:val="22"/>
              </w:rPr>
              <w:t>Initia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CDD7B" w14:textId="4F6A914B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9.4±4.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D9AF28" w14:textId="4654C61C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0.5±2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217052" w14:textId="3D40EE2C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9.1±4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DEA4A6" w14:textId="7EFDEB31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83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4A40" w14:textId="6E34B581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6232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39D7" w14:textId="7723F5B2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012</w:t>
            </w:r>
          </w:p>
        </w:tc>
      </w:tr>
      <w:tr w:rsidR="00795AF8" w:rsidRPr="006722DD" w14:paraId="00D7A59B" w14:textId="77777777" w:rsidTr="00A5310C">
        <w:trPr>
          <w:trHeight w:val="307"/>
        </w:trPr>
        <w:tc>
          <w:tcPr>
            <w:tcW w:w="2226" w:type="dxa"/>
            <w:shd w:val="clear" w:color="auto" w:fill="auto"/>
            <w:vAlign w:val="center"/>
            <w:hideMark/>
          </w:tcPr>
          <w:p w14:paraId="75155FC7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st follow-up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0083EB7" w14:textId="399593CB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0.1±5.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5AE232" w14:textId="3A539C67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1.1±4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A491B3" w14:textId="34A3E419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9.7±5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764B54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34C469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14:paraId="7C5FC363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5FBAE453" w14:textId="77777777" w:rsidTr="00A5310C">
        <w:trPr>
          <w:trHeight w:val="307"/>
        </w:trPr>
        <w:tc>
          <w:tcPr>
            <w:tcW w:w="2226" w:type="dxa"/>
            <w:shd w:val="clear" w:color="auto" w:fill="auto"/>
            <w:vAlign w:val="center"/>
            <w:hideMark/>
          </w:tcPr>
          <w:p w14:paraId="6BF8C981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2nd follow-up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2573B6C" w14:textId="0E727444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1.0±5.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78F7048" w14:textId="57E31EBB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0.5±4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4D35006" w14:textId="3F1ED775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8.8±5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B1D629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71D6E2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14:paraId="484D7CD5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512252E4" w14:textId="77777777" w:rsidTr="00A5310C">
        <w:trPr>
          <w:trHeight w:val="307"/>
        </w:trPr>
        <w:tc>
          <w:tcPr>
            <w:tcW w:w="2226" w:type="dxa"/>
            <w:shd w:val="clear" w:color="auto" w:fill="auto"/>
            <w:vAlign w:val="center"/>
            <w:hideMark/>
          </w:tcPr>
          <w:p w14:paraId="1FD6220A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3rd follow-up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4E4A3F5" w14:textId="1D3C7015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1.4±4.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272F567" w14:textId="32A4A188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9.6±4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3D2C97" w14:textId="70D5B851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9.1±6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E44ADD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18DEFF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14:paraId="3A2FA6E4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1AC9C5A9" w14:textId="77777777" w:rsidTr="00A5310C">
        <w:trPr>
          <w:trHeight w:val="307"/>
        </w:trPr>
        <w:tc>
          <w:tcPr>
            <w:tcW w:w="2226" w:type="dxa"/>
            <w:shd w:val="clear" w:color="auto" w:fill="auto"/>
            <w:vAlign w:val="center"/>
            <w:hideMark/>
          </w:tcPr>
          <w:p w14:paraId="2CD2DB68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4th follow-up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037F1CF" w14:textId="520CFA6E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9.0±11.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D44618C" w14:textId="56F0234E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9.2±5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5F1F68" w14:textId="55873CE7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7.3±4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44DA2F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730B3A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3" w:type="dxa"/>
            <w:shd w:val="clear" w:color="auto" w:fill="auto"/>
            <w:vAlign w:val="center"/>
          </w:tcPr>
          <w:p w14:paraId="0F8274DC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234071BA" w14:textId="77777777" w:rsidTr="00A5310C">
        <w:trPr>
          <w:trHeight w:val="307"/>
        </w:trPr>
        <w:tc>
          <w:tcPr>
            <w:tcW w:w="22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B09E8A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P for linear tren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BEEC2D" w14:textId="40385464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416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773E3C" w14:textId="4C0A5E70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0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9B4D01" w14:textId="44D5CDEC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09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E5E498" w14:textId="006C5475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7F9520" w14:textId="56F0B3B1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88DAD8" w14:textId="6B2A6710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</w:tr>
      <w:tr w:rsidR="00795AF8" w:rsidRPr="006722DD" w14:paraId="6C3CC67F" w14:textId="77777777" w:rsidTr="00A5310C">
        <w:trPr>
          <w:trHeight w:val="307"/>
        </w:trPr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57BD91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K-MMSE</w:t>
            </w:r>
            <w:r w:rsidRPr="006722DD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gt;2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104B14" w14:textId="77777777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1D0B37" w14:textId="77777777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442BBA" w14:textId="77777777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4E4408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94A8FE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3FA0E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32E9725E" w14:textId="77777777" w:rsidTr="00A5310C">
        <w:trPr>
          <w:trHeight w:val="307"/>
        </w:trPr>
        <w:tc>
          <w:tcPr>
            <w:tcW w:w="22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97E70D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eastAsia="맑은 고딕" w:hAnsi="Times New Roman" w:cs="Times New Roman" w:hint="eastAsia"/>
                <w:sz w:val="22"/>
              </w:rPr>
              <w:t>Initia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87D3BC" w14:textId="5949AB67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7.8±1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D2B06F" w14:textId="7A4171FF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7.7±1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C763B2" w14:textId="3BBF2CD6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7.7±1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48878C" w14:textId="3027E87B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84BE34" w14:textId="060E8F41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81C182" w14:textId="779A588C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006</w:t>
            </w:r>
          </w:p>
        </w:tc>
      </w:tr>
      <w:tr w:rsidR="00795AF8" w:rsidRPr="006722DD" w14:paraId="03767050" w14:textId="77777777" w:rsidTr="00A5310C">
        <w:trPr>
          <w:trHeight w:val="307"/>
        </w:trPr>
        <w:tc>
          <w:tcPr>
            <w:tcW w:w="2226" w:type="dxa"/>
            <w:shd w:val="clear" w:color="auto" w:fill="auto"/>
            <w:vAlign w:val="center"/>
          </w:tcPr>
          <w:p w14:paraId="40D54755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1st follow-u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1E50C9" w14:textId="7743EBF1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7.9±2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0DFEBF" w14:textId="03BF6AC6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7.5±2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F2A30E" w14:textId="616FE8E6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7.0±2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66165E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74FC87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3" w:type="dxa"/>
            <w:shd w:val="clear" w:color="auto" w:fill="auto"/>
            <w:vAlign w:val="center"/>
          </w:tcPr>
          <w:p w14:paraId="7F087B7D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1EC41E6D" w14:textId="77777777" w:rsidTr="00A5310C">
        <w:trPr>
          <w:trHeight w:val="307"/>
        </w:trPr>
        <w:tc>
          <w:tcPr>
            <w:tcW w:w="2226" w:type="dxa"/>
            <w:shd w:val="clear" w:color="auto" w:fill="auto"/>
            <w:vAlign w:val="center"/>
          </w:tcPr>
          <w:p w14:paraId="71BF50F3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2nd follow-u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917AB4" w14:textId="1D469786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7.8±2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1D321F" w14:textId="382FAC99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7.4±2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1883DC" w14:textId="17FD36E9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6.5±3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877C65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BBF0B5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3" w:type="dxa"/>
            <w:shd w:val="clear" w:color="auto" w:fill="auto"/>
            <w:vAlign w:val="center"/>
          </w:tcPr>
          <w:p w14:paraId="720E0433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00E2FF98" w14:textId="77777777" w:rsidTr="00A5310C">
        <w:trPr>
          <w:trHeight w:val="307"/>
        </w:trPr>
        <w:tc>
          <w:tcPr>
            <w:tcW w:w="2226" w:type="dxa"/>
            <w:shd w:val="clear" w:color="auto" w:fill="auto"/>
            <w:vAlign w:val="center"/>
          </w:tcPr>
          <w:p w14:paraId="64D005DA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3rd follow-u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7D5643" w14:textId="68304D80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7.9±2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63088E" w14:textId="201A24EF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7.3±2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4BFC9D" w14:textId="26079AD9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6.6±2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26E263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C7B127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3" w:type="dxa"/>
            <w:shd w:val="clear" w:color="auto" w:fill="auto"/>
            <w:vAlign w:val="center"/>
          </w:tcPr>
          <w:p w14:paraId="77E4000E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2317C122" w14:textId="77777777" w:rsidTr="00A5310C">
        <w:trPr>
          <w:trHeight w:val="307"/>
        </w:trPr>
        <w:tc>
          <w:tcPr>
            <w:tcW w:w="2226" w:type="dxa"/>
            <w:shd w:val="clear" w:color="auto" w:fill="auto"/>
            <w:vAlign w:val="center"/>
          </w:tcPr>
          <w:p w14:paraId="1F7409EA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4th follow-u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AD297B" w14:textId="0CCC4F40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8.7±1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1D2000" w14:textId="15090A9E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6.3±2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6166BC" w14:textId="16E90400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6.6±3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AEFFC2" w14:textId="77777777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967790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3" w:type="dxa"/>
            <w:shd w:val="clear" w:color="auto" w:fill="auto"/>
            <w:vAlign w:val="center"/>
          </w:tcPr>
          <w:p w14:paraId="2975B118" w14:textId="77777777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5AF8" w:rsidRPr="006722DD" w14:paraId="74A88B79" w14:textId="77777777" w:rsidTr="00A5310C">
        <w:trPr>
          <w:trHeight w:val="307"/>
        </w:trPr>
        <w:tc>
          <w:tcPr>
            <w:tcW w:w="2226" w:type="dxa"/>
            <w:shd w:val="clear" w:color="auto" w:fill="auto"/>
            <w:vAlign w:val="center"/>
          </w:tcPr>
          <w:p w14:paraId="6158FFE7" w14:textId="77777777" w:rsidR="00795AF8" w:rsidRPr="006722DD" w:rsidRDefault="00795AF8" w:rsidP="00795AF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sz w:val="22"/>
              </w:rPr>
              <w:t>P for linear tren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5E36DB" w14:textId="044B3B1C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5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6B45A6" w14:textId="5527631C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0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5BE632" w14:textId="6311FD04" w:rsidR="00795AF8" w:rsidRPr="006722DD" w:rsidRDefault="00795AF8" w:rsidP="00795A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9ACD6D" w14:textId="2D95D135" w:rsidR="00795AF8" w:rsidRPr="006722DD" w:rsidRDefault="00795AF8" w:rsidP="00795A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C7B074" w14:textId="6787B6AB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65C93FFC" w14:textId="5C77A4D9" w:rsidR="00795AF8" w:rsidRPr="006722DD" w:rsidRDefault="00795AF8" w:rsidP="00795A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　</w:t>
            </w:r>
          </w:p>
        </w:tc>
      </w:tr>
    </w:tbl>
    <w:p w14:paraId="00FB9480" w14:textId="77777777" w:rsidR="008D6206" w:rsidRPr="006722DD" w:rsidRDefault="008D6206" w:rsidP="008D6206">
      <w:pPr>
        <w:rPr>
          <w:rFonts w:ascii="Times New Roman" w:hAnsi="Times New Roman" w:cs="Times New Roman"/>
          <w:sz w:val="22"/>
        </w:rPr>
      </w:pPr>
    </w:p>
    <w:p w14:paraId="4E7CA992" w14:textId="77777777" w:rsidR="008D6206" w:rsidRPr="006722DD" w:rsidRDefault="008D6206" w:rsidP="008D6206">
      <w:pPr>
        <w:rPr>
          <w:rFonts w:ascii="Times New Roman" w:hAnsi="Times New Roman" w:cs="Times New Roman"/>
          <w:sz w:val="22"/>
        </w:rPr>
      </w:pPr>
    </w:p>
    <w:p w14:paraId="1F82334A" w14:textId="5920125B" w:rsidR="008D6206" w:rsidRPr="006722DD" w:rsidRDefault="008D6206" w:rsidP="008D6206">
      <w:pPr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>Note. The Model included BPV group, visit, BPV-by-visit interaction, age, sex, educational year, probucol treatment, baseline NIHSS, baseline K-MMSE or K-</w:t>
      </w:r>
      <w:proofErr w:type="spellStart"/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>MoCA</w:t>
      </w:r>
      <w:proofErr w:type="spellEnd"/>
      <w:r w:rsidR="00795AF8"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>, DM, index of high risk of ICH</w:t>
      </w:r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and </w:t>
      </w:r>
      <w:r w:rsidRPr="006722DD">
        <w:rPr>
          <w:rFonts w:ascii="Times New Roman" w:eastAsia="맑은 고딕" w:hAnsi="Times New Roman" w:cs="Times New Roman"/>
          <w:color w:val="FF0000"/>
          <w:kern w:val="0"/>
          <w:sz w:val="22"/>
        </w:rPr>
        <w:t xml:space="preserve">mean SBP </w:t>
      </w:r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>as fixed effect.</w:t>
      </w:r>
    </w:p>
    <w:p w14:paraId="60F65661" w14:textId="77777777" w:rsidR="008D6206" w:rsidRPr="006722DD" w:rsidRDefault="008D6206" w:rsidP="008D6206">
      <w:pPr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Effect of sites was adjusted as random in the model. </w:t>
      </w:r>
    </w:p>
    <w:p w14:paraId="655C9F6D" w14:textId="77777777" w:rsidR="008D6206" w:rsidRPr="006722DD" w:rsidRDefault="008D6206" w:rsidP="008D6206">
      <w:pPr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14:paraId="2D5D10C9" w14:textId="77777777" w:rsidR="008D6206" w:rsidRPr="006722DD" w:rsidRDefault="008D6206" w:rsidP="008D6206">
      <w:pPr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>MMRM includin</w:t>
      </w:r>
      <w:r w:rsidRPr="006722DD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g</w:t>
      </w:r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BPV-by visit interaction, baseline score, and baseline score-by visit interaction</w:t>
      </w:r>
    </w:p>
    <w:p w14:paraId="6659AFFB" w14:textId="77777777" w:rsidR="008D6206" w:rsidRPr="006722DD" w:rsidRDefault="008D6206" w:rsidP="008D6206">
      <w:pPr>
        <w:pStyle w:val="a3"/>
        <w:numPr>
          <w:ilvl w:val="0"/>
          <w:numId w:val="5"/>
        </w:numPr>
        <w:ind w:leftChars="0"/>
        <w:rPr>
          <w:rFonts w:ascii="Times New Roman" w:hAnsi="Times New Roman" w:cs="Times New Roman"/>
          <w:sz w:val="22"/>
        </w:rPr>
      </w:pPr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>p-value by MMRM for BPV-by-visit interaction</w:t>
      </w:r>
    </w:p>
    <w:p w14:paraId="19C11C88" w14:textId="77777777" w:rsidR="008D6206" w:rsidRPr="006722DD" w:rsidRDefault="008D6206" w:rsidP="008D6206">
      <w:pPr>
        <w:pStyle w:val="a3"/>
        <w:numPr>
          <w:ilvl w:val="0"/>
          <w:numId w:val="5"/>
        </w:numPr>
        <w:ind w:leftChars="0"/>
        <w:rPr>
          <w:rFonts w:ascii="Times New Roman" w:hAnsi="Times New Roman" w:cs="Times New Roman"/>
          <w:sz w:val="22"/>
        </w:rPr>
      </w:pPr>
      <w:r w:rsidRPr="006722DD">
        <w:rPr>
          <w:rFonts w:ascii="Times New Roman" w:hAnsi="Times New Roman" w:cs="Times New Roman"/>
          <w:sz w:val="22"/>
        </w:rPr>
        <w:t>p</w:t>
      </w:r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>-value by MMRM for BPV effect</w:t>
      </w:r>
    </w:p>
    <w:p w14:paraId="207059E9" w14:textId="77777777" w:rsidR="008D6206" w:rsidRPr="006722DD" w:rsidRDefault="008D6206" w:rsidP="008D6206">
      <w:pPr>
        <w:pStyle w:val="a3"/>
        <w:numPr>
          <w:ilvl w:val="0"/>
          <w:numId w:val="5"/>
        </w:numPr>
        <w:ind w:leftChars="0"/>
        <w:rPr>
          <w:rFonts w:ascii="Times New Roman" w:hAnsi="Times New Roman" w:cs="Times New Roman"/>
          <w:sz w:val="22"/>
        </w:rPr>
      </w:pPr>
      <w:r w:rsidRPr="006722DD">
        <w:rPr>
          <w:rFonts w:ascii="Times New Roman" w:eastAsia="맑은 고딕" w:hAnsi="Times New Roman" w:cs="Times New Roman"/>
          <w:color w:val="000000"/>
          <w:kern w:val="0"/>
          <w:sz w:val="22"/>
        </w:rPr>
        <w:t>p-value by MMRM for visit effect</w:t>
      </w:r>
    </w:p>
    <w:p w14:paraId="11360495" w14:textId="77777777" w:rsidR="008D6206" w:rsidRPr="006722DD" w:rsidRDefault="008D6206" w:rsidP="008D6206">
      <w:pPr>
        <w:rPr>
          <w:rFonts w:ascii="Times New Roman" w:hAnsi="Times New Roman" w:cs="Times New Roman"/>
          <w:sz w:val="22"/>
        </w:rPr>
      </w:pPr>
    </w:p>
    <w:p w14:paraId="605A7FCD" w14:textId="77777777" w:rsidR="008D6206" w:rsidRPr="006722DD" w:rsidRDefault="008D6206" w:rsidP="008D6206">
      <w:pPr>
        <w:rPr>
          <w:rFonts w:ascii="Times New Roman" w:hAnsi="Times New Roman" w:cs="Times New Roman"/>
          <w:sz w:val="22"/>
        </w:rPr>
      </w:pPr>
    </w:p>
    <w:p w14:paraId="0AE5B3BE" w14:textId="77777777" w:rsidR="008D6206" w:rsidRPr="006722DD" w:rsidRDefault="008D6206" w:rsidP="008D62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722DD">
        <w:rPr>
          <w:rFonts w:ascii="Times New Roman" w:hAnsi="Times New Roman" w:cs="Times New Roman"/>
          <w:sz w:val="24"/>
          <w:szCs w:val="24"/>
        </w:rPr>
        <w:t xml:space="preserve">Abbreviations. </w:t>
      </w:r>
      <w:r w:rsidRPr="006722DD">
        <w:rPr>
          <w:rStyle w:val="a6"/>
          <w:rFonts w:ascii="Times New Roman" w:hAnsi="Times New Roman" w:cs="Times New Roman" w:hint="eastAsia"/>
          <w:i w:val="0"/>
          <w:iCs w:val="0"/>
          <w:color w:val="000000" w:themeColor="text1"/>
          <w:sz w:val="24"/>
          <w:szCs w:val="24"/>
          <w:shd w:val="clear" w:color="auto" w:fill="FFFFFF"/>
        </w:rPr>
        <w:t>SBP, systolic blood pressure;</w:t>
      </w:r>
      <w:r w:rsidRPr="006722DD">
        <w:rPr>
          <w:rFonts w:ascii="Times New Roman" w:hAnsi="Times New Roman" w:cs="Times New Roman"/>
          <w:sz w:val="24"/>
          <w:szCs w:val="24"/>
        </w:rPr>
        <w:t xml:space="preserve"> K-MMSE, </w:t>
      </w:r>
      <w:r w:rsidRPr="006722DD">
        <w:rPr>
          <w:rFonts w:ascii="Times New Roman" w:hAnsi="Times New Roman" w:cs="Times New Roman"/>
          <w:color w:val="000000" w:themeColor="text1"/>
          <w:sz w:val="24"/>
          <w:szCs w:val="24"/>
        </w:rPr>
        <w:t>Korean version mini-mental state examination;</w:t>
      </w:r>
      <w:r w:rsidRPr="006722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722DD">
        <w:rPr>
          <w:rFonts w:ascii="Times New Roman" w:hAnsi="Times New Roman" w:cs="Times New Roman"/>
          <w:color w:val="000000" w:themeColor="text1"/>
          <w:sz w:val="24"/>
          <w:szCs w:val="24"/>
        </w:rPr>
        <w:t>K-</w:t>
      </w:r>
      <w:proofErr w:type="spellStart"/>
      <w:r w:rsidRPr="006722DD">
        <w:rPr>
          <w:rFonts w:ascii="Times New Roman" w:hAnsi="Times New Roman" w:cs="Times New Roman"/>
          <w:color w:val="000000" w:themeColor="text1"/>
          <w:sz w:val="24"/>
          <w:szCs w:val="24"/>
        </w:rPr>
        <w:t>MoCA</w:t>
      </w:r>
      <w:proofErr w:type="spellEnd"/>
      <w:r w:rsidRPr="006722DD">
        <w:rPr>
          <w:rFonts w:ascii="Times New Roman" w:hAnsi="Times New Roman" w:cs="Times New Roman"/>
          <w:color w:val="000000" w:themeColor="text1"/>
          <w:sz w:val="24"/>
          <w:szCs w:val="24"/>
        </w:rPr>
        <w:t>, Korean-Montreal Cognitive Assessment; MMRM, Mixed-Model Repeated Measures</w:t>
      </w:r>
      <w:r w:rsidRPr="006722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BPV, blood pressure variability; </w:t>
      </w:r>
      <w:r w:rsidRPr="006722DD">
        <w:rPr>
          <w:rFonts w:ascii="Times New Roman" w:hAnsi="Times New Roman" w:cs="Times New Roman"/>
          <w:sz w:val="24"/>
          <w:szCs w:val="24"/>
        </w:rPr>
        <w:t>SD, standard deviation</w:t>
      </w:r>
    </w:p>
    <w:p w14:paraId="292D3274" w14:textId="77777777" w:rsidR="008D6206" w:rsidRPr="006722DD" w:rsidRDefault="008D6206" w:rsidP="008D6206">
      <w:pPr>
        <w:rPr>
          <w:rFonts w:ascii="Times New Roman" w:hAnsi="Times New Roman" w:cs="Times New Roman"/>
          <w:sz w:val="22"/>
        </w:rPr>
      </w:pPr>
    </w:p>
    <w:p w14:paraId="45F548FB" w14:textId="77777777" w:rsidR="00531E52" w:rsidRPr="006722DD" w:rsidRDefault="00531E52">
      <w:pPr>
        <w:rPr>
          <w:rFonts w:ascii="Times New Roman" w:hAnsi="Times New Roman" w:cs="Times New Roman"/>
          <w:sz w:val="24"/>
          <w:szCs w:val="24"/>
        </w:rPr>
      </w:pPr>
    </w:p>
    <w:p w14:paraId="6DFDB1E7" w14:textId="77777777" w:rsidR="00201232" w:rsidRPr="006722DD" w:rsidRDefault="00201232">
      <w:pPr>
        <w:rPr>
          <w:rFonts w:ascii="Times New Roman" w:hAnsi="Times New Roman" w:cs="Times New Roman"/>
          <w:sz w:val="24"/>
          <w:szCs w:val="24"/>
        </w:rPr>
      </w:pPr>
    </w:p>
    <w:p w14:paraId="389EDA43" w14:textId="77777777" w:rsidR="00201232" w:rsidRPr="006722DD" w:rsidRDefault="00201232">
      <w:pPr>
        <w:rPr>
          <w:rFonts w:ascii="Times New Roman" w:hAnsi="Times New Roman" w:cs="Times New Roman"/>
          <w:sz w:val="24"/>
          <w:szCs w:val="24"/>
        </w:rPr>
      </w:pPr>
    </w:p>
    <w:p w14:paraId="4128132F" w14:textId="77777777" w:rsidR="00201232" w:rsidRPr="006722DD" w:rsidRDefault="00201232">
      <w:pPr>
        <w:rPr>
          <w:rFonts w:ascii="Times New Roman" w:hAnsi="Times New Roman" w:cs="Times New Roman"/>
          <w:sz w:val="24"/>
          <w:szCs w:val="24"/>
        </w:rPr>
      </w:pPr>
    </w:p>
    <w:p w14:paraId="3974B98E" w14:textId="77777777" w:rsidR="00201232" w:rsidRPr="006722DD" w:rsidRDefault="00201232">
      <w:pPr>
        <w:rPr>
          <w:rFonts w:ascii="Times New Roman" w:hAnsi="Times New Roman" w:cs="Times New Roman"/>
          <w:sz w:val="24"/>
          <w:szCs w:val="24"/>
        </w:rPr>
      </w:pPr>
    </w:p>
    <w:p w14:paraId="4DFF615D" w14:textId="77777777" w:rsidR="00201232" w:rsidRPr="006722DD" w:rsidRDefault="00201232">
      <w:pPr>
        <w:rPr>
          <w:rFonts w:ascii="Times New Roman" w:hAnsi="Times New Roman" w:cs="Times New Roman"/>
          <w:sz w:val="24"/>
          <w:szCs w:val="24"/>
        </w:rPr>
      </w:pPr>
    </w:p>
    <w:p w14:paraId="59471263" w14:textId="77777777" w:rsidR="00201232" w:rsidRPr="006722DD" w:rsidRDefault="00201232">
      <w:pPr>
        <w:rPr>
          <w:rFonts w:ascii="Times New Roman" w:hAnsi="Times New Roman" w:cs="Times New Roman"/>
          <w:sz w:val="24"/>
          <w:szCs w:val="24"/>
        </w:rPr>
      </w:pPr>
    </w:p>
    <w:p w14:paraId="1699457F" w14:textId="77777777" w:rsidR="00201232" w:rsidRPr="006722DD" w:rsidRDefault="00201232">
      <w:pPr>
        <w:rPr>
          <w:rFonts w:ascii="Times New Roman" w:hAnsi="Times New Roman" w:cs="Times New Roman"/>
          <w:sz w:val="24"/>
          <w:szCs w:val="24"/>
        </w:rPr>
        <w:sectPr w:rsidR="00201232" w:rsidRPr="006722DD" w:rsidSect="004F19B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10BD156" w14:textId="4424661C" w:rsidR="00201232" w:rsidRPr="006722DD" w:rsidRDefault="00201232" w:rsidP="00201232">
      <w:pPr>
        <w:rPr>
          <w:rFonts w:ascii="Times New Roman" w:hAnsi="Times New Roman" w:cs="Times New Roman"/>
          <w:sz w:val="24"/>
          <w:szCs w:val="24"/>
        </w:rPr>
      </w:pPr>
      <w:r w:rsidRPr="006722DD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Pr="006722DD">
        <w:rPr>
          <w:rFonts w:ascii="Times New Roman" w:hAnsi="Times New Roman" w:cs="Times New Roman" w:hint="eastAsia"/>
          <w:sz w:val="24"/>
          <w:szCs w:val="24"/>
        </w:rPr>
        <w:t xml:space="preserve">7. Incidence rates of stroke or composite outcomes of vascular events according to </w:t>
      </w:r>
      <w:proofErr w:type="spellStart"/>
      <w:r w:rsidRPr="006722DD">
        <w:rPr>
          <w:rFonts w:ascii="Times New Roman" w:hAnsi="Times New Roman" w:cs="Times New Roman" w:hint="eastAsia"/>
          <w:sz w:val="24"/>
          <w:szCs w:val="24"/>
        </w:rPr>
        <w:t>ter</w:t>
      </w:r>
      <w:r w:rsidRPr="006722DD">
        <w:rPr>
          <w:rFonts w:ascii="Times New Roman" w:hAnsi="Times New Roman" w:cs="Times New Roman"/>
          <w:sz w:val="24"/>
          <w:szCs w:val="24"/>
        </w:rPr>
        <w:t>tile</w:t>
      </w:r>
      <w:proofErr w:type="spellEnd"/>
      <w:r w:rsidRPr="006722DD">
        <w:rPr>
          <w:rFonts w:ascii="Times New Roman" w:hAnsi="Times New Roman" w:cs="Times New Roman"/>
          <w:sz w:val="24"/>
          <w:szCs w:val="24"/>
        </w:rPr>
        <w:t xml:space="preserve"> of BPV</w:t>
      </w:r>
      <w:r w:rsidRPr="006722DD">
        <w:rPr>
          <w:rFonts w:ascii="Times New Roman" w:hAnsi="Times New Roman" w:cs="Times New Roman" w:hint="eastAsia"/>
          <w:sz w:val="24"/>
          <w:szCs w:val="24"/>
        </w:rPr>
        <w:t xml:space="preserve"> (SBP-SD, SBP-</w:t>
      </w:r>
      <w:proofErr w:type="spellStart"/>
      <w:r w:rsidRPr="006722DD">
        <w:rPr>
          <w:rFonts w:ascii="Times New Roman" w:hAnsi="Times New Roman" w:cs="Times New Roman" w:hint="eastAsia"/>
          <w:sz w:val="24"/>
          <w:szCs w:val="24"/>
        </w:rPr>
        <w:t>SDreg</w:t>
      </w:r>
      <w:proofErr w:type="spellEnd"/>
      <w:r w:rsidRPr="006722DD">
        <w:rPr>
          <w:rFonts w:ascii="Times New Roman" w:hAnsi="Times New Roman" w:cs="Times New Roman" w:hint="eastAsia"/>
          <w:sz w:val="24"/>
          <w:szCs w:val="24"/>
        </w:rPr>
        <w:t xml:space="preserve"> and SBP-VIM) </w:t>
      </w:r>
      <w:r w:rsidRPr="006722DD">
        <w:rPr>
          <w:rFonts w:ascii="Times New Roman" w:hAnsi="Times New Roman" w:cs="Times New Roman"/>
          <w:sz w:val="24"/>
          <w:szCs w:val="24"/>
        </w:rPr>
        <w:t>by using K-MMSE and K-</w:t>
      </w:r>
      <w:proofErr w:type="spellStart"/>
      <w:r w:rsidRPr="006722DD">
        <w:rPr>
          <w:rFonts w:ascii="Times New Roman" w:hAnsi="Times New Roman" w:cs="Times New Roman"/>
          <w:sz w:val="24"/>
          <w:szCs w:val="24"/>
        </w:rPr>
        <w:t>MoCA</w:t>
      </w:r>
      <w:proofErr w:type="spellEnd"/>
    </w:p>
    <w:p w14:paraId="0D6A8C90" w14:textId="77777777" w:rsidR="00201232" w:rsidRPr="006722DD" w:rsidRDefault="00201232" w:rsidP="00201232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2" w:rightFromText="142" w:vertAnchor="page" w:horzAnchor="margin" w:tblpXSpec="center" w:tblpY="2532"/>
        <w:tblW w:w="1299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0"/>
        <w:gridCol w:w="1505"/>
        <w:gridCol w:w="1559"/>
        <w:gridCol w:w="1418"/>
        <w:gridCol w:w="992"/>
        <w:gridCol w:w="1417"/>
        <w:gridCol w:w="1418"/>
        <w:gridCol w:w="1417"/>
        <w:gridCol w:w="993"/>
      </w:tblGrid>
      <w:tr w:rsidR="00201232" w:rsidRPr="006722DD" w14:paraId="5067F771" w14:textId="77777777" w:rsidTr="008943FE">
        <w:trPr>
          <w:trHeight w:val="308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9F2C41" w14:textId="77777777" w:rsidR="00201232" w:rsidRPr="006722DD" w:rsidRDefault="00201232" w:rsidP="008943F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44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719F71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K-MM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FE8620" w14:textId="77777777" w:rsidR="00201232" w:rsidRPr="006722DD" w:rsidRDefault="00201232" w:rsidP="008943F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6722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v</w:t>
            </w: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ue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C2576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K-</w:t>
            </w:r>
            <w:proofErr w:type="spellStart"/>
            <w:r w:rsidRPr="006722DD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MoC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5DD50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201232" w:rsidRPr="006722DD" w14:paraId="6820CD2B" w14:textId="77777777" w:rsidTr="008943FE">
        <w:trPr>
          <w:trHeight w:val="308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8C786D" w14:textId="77777777" w:rsidR="00201232" w:rsidRPr="006722DD" w:rsidRDefault="00201232" w:rsidP="008943F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2"/>
              </w:rPr>
              <w:t>SBP-SD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F4C74A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BP-</w:t>
            </w:r>
            <w:r w:rsidRPr="006722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D</w:t>
            </w:r>
          </w:p>
          <w:p w14:paraId="6B8E259E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rtile1 (ref.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460008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BP-</w:t>
            </w:r>
            <w:r w:rsidRPr="006722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D</w:t>
            </w:r>
          </w:p>
          <w:p w14:paraId="637C0075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rtile</w:t>
            </w:r>
            <w:proofErr w:type="spellEnd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2A6245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BP-</w:t>
            </w:r>
            <w:r w:rsidRPr="006722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D</w:t>
            </w:r>
          </w:p>
          <w:p w14:paraId="2008BBC6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rtile</w:t>
            </w:r>
            <w:proofErr w:type="spellEnd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5215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1971D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BP-</w:t>
            </w:r>
            <w:r w:rsidRPr="006722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D</w:t>
            </w: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ertile1 (ref.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F292C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BP-</w:t>
            </w:r>
            <w:r w:rsidRPr="006722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D</w:t>
            </w:r>
          </w:p>
          <w:p w14:paraId="273B5D92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rtile</w:t>
            </w:r>
            <w:proofErr w:type="spellEnd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162B0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BP-</w:t>
            </w:r>
            <w:r w:rsidRPr="006722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D</w:t>
            </w:r>
          </w:p>
          <w:p w14:paraId="1DB3B9B4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rtile</w:t>
            </w:r>
            <w:proofErr w:type="spellEnd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7F7F9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1232" w:rsidRPr="006722DD" w14:paraId="1BB55479" w14:textId="77777777" w:rsidTr="008943FE">
        <w:trPr>
          <w:trHeight w:val="308"/>
        </w:trPr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6BCFEC" w14:textId="77777777" w:rsidR="00201232" w:rsidRPr="006722DD" w:rsidRDefault="00201232" w:rsidP="008943FE">
            <w:pPr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6722DD">
              <w:rPr>
                <w:rFonts w:ascii="Times New Roman" w:eastAsia="맑은 고딕" w:hAnsi="Times New Roman" w:cs="Times New Roman" w:hint="eastAsia"/>
                <w:b/>
                <w:sz w:val="22"/>
              </w:rPr>
              <w:t xml:space="preserve">Poisson regression 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1480C1" w14:textId="77777777" w:rsidR="00201232" w:rsidRPr="006722DD" w:rsidRDefault="00201232" w:rsidP="008943F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9C34CA" w14:textId="77777777" w:rsidR="00201232" w:rsidRPr="006722DD" w:rsidRDefault="00201232" w:rsidP="008943F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A230ED" w14:textId="77777777" w:rsidR="00201232" w:rsidRPr="006722DD" w:rsidRDefault="00201232" w:rsidP="008943F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E492" w14:textId="77777777" w:rsidR="00201232" w:rsidRPr="006722DD" w:rsidRDefault="00201232" w:rsidP="008943F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1BC5AE0" w14:textId="77777777" w:rsidR="00201232" w:rsidRPr="006722DD" w:rsidRDefault="00201232" w:rsidP="008943F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1F73929" w14:textId="77777777" w:rsidR="00201232" w:rsidRPr="006722DD" w:rsidRDefault="00201232" w:rsidP="008943F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58D3F3" w14:textId="77777777" w:rsidR="00201232" w:rsidRPr="006722DD" w:rsidRDefault="00201232" w:rsidP="008943F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EC80D5C" w14:textId="77777777" w:rsidR="00201232" w:rsidRPr="006722DD" w:rsidRDefault="00201232" w:rsidP="008943F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01232" w:rsidRPr="006722DD" w14:paraId="4A84FBAA" w14:textId="77777777" w:rsidTr="008943FE">
        <w:trPr>
          <w:trHeight w:val="308"/>
        </w:trPr>
        <w:tc>
          <w:tcPr>
            <w:tcW w:w="2280" w:type="dxa"/>
            <w:shd w:val="clear" w:color="auto" w:fill="auto"/>
            <w:vAlign w:val="center"/>
          </w:tcPr>
          <w:p w14:paraId="16765577" w14:textId="77777777" w:rsidR="00201232" w:rsidRPr="006722DD" w:rsidRDefault="00201232" w:rsidP="008943F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eastAsia="맑은 고딕" w:hAnsi="Times New Roman" w:cs="Times New Roman" w:hint="eastAsia"/>
                <w:sz w:val="22"/>
              </w:rPr>
              <w:t xml:space="preserve">Composite outcomes of vascular events 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54B96FD9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.28</w:t>
            </w:r>
          </w:p>
          <w:p w14:paraId="6904CBD2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1.35-3.8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0C1805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.29</w:t>
            </w:r>
          </w:p>
          <w:p w14:paraId="030264C4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1.41-3.7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E06AE1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.81</w:t>
            </w:r>
          </w:p>
          <w:p w14:paraId="7570EBA4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1.03-3.1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0CE260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7864</w:t>
            </w:r>
          </w:p>
        </w:tc>
        <w:tc>
          <w:tcPr>
            <w:tcW w:w="1417" w:type="dxa"/>
            <w:vAlign w:val="center"/>
          </w:tcPr>
          <w:p w14:paraId="715530A6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.32</w:t>
            </w:r>
          </w:p>
          <w:p w14:paraId="6C383DD9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1.38-3.92)</w:t>
            </w:r>
          </w:p>
        </w:tc>
        <w:tc>
          <w:tcPr>
            <w:tcW w:w="1418" w:type="dxa"/>
            <w:vAlign w:val="center"/>
          </w:tcPr>
          <w:p w14:paraId="44A99D40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2.18</w:t>
            </w:r>
          </w:p>
          <w:p w14:paraId="3A027DFC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1.32-3.62)</w:t>
            </w:r>
          </w:p>
        </w:tc>
        <w:tc>
          <w:tcPr>
            <w:tcW w:w="1417" w:type="dxa"/>
            <w:vAlign w:val="center"/>
          </w:tcPr>
          <w:p w14:paraId="0CA80F4E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.69</w:t>
            </w:r>
          </w:p>
          <w:p w14:paraId="265FE640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94-3.06)</w:t>
            </w:r>
          </w:p>
        </w:tc>
        <w:tc>
          <w:tcPr>
            <w:tcW w:w="993" w:type="dxa"/>
            <w:vAlign w:val="center"/>
          </w:tcPr>
          <w:p w14:paraId="4810E098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7150</w:t>
            </w:r>
          </w:p>
        </w:tc>
      </w:tr>
      <w:tr w:rsidR="00201232" w:rsidRPr="006722DD" w14:paraId="2CD611AD" w14:textId="77777777" w:rsidTr="008943FE">
        <w:trPr>
          <w:trHeight w:val="308"/>
        </w:trPr>
        <w:tc>
          <w:tcPr>
            <w:tcW w:w="2280" w:type="dxa"/>
            <w:shd w:val="clear" w:color="auto" w:fill="auto"/>
            <w:vAlign w:val="center"/>
          </w:tcPr>
          <w:p w14:paraId="6AB7776E" w14:textId="77777777" w:rsidR="00201232" w:rsidRPr="006722DD" w:rsidRDefault="00201232" w:rsidP="008943F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Stroke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1B6DAC87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.95</w:t>
            </w:r>
          </w:p>
          <w:p w14:paraId="59806A4B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1.11-3.4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7AA261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.72</w:t>
            </w:r>
          </w:p>
          <w:p w14:paraId="31B422A1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98-3.0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A14796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.50</w:t>
            </w:r>
          </w:p>
          <w:p w14:paraId="5444422C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81-2.8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AB756A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8293</w:t>
            </w:r>
          </w:p>
        </w:tc>
        <w:tc>
          <w:tcPr>
            <w:tcW w:w="1417" w:type="dxa"/>
            <w:vAlign w:val="center"/>
          </w:tcPr>
          <w:p w14:paraId="21C43EC6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.99</w:t>
            </w:r>
          </w:p>
          <w:p w14:paraId="00A8EE8D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1.13-3.51)</w:t>
            </w:r>
          </w:p>
        </w:tc>
        <w:tc>
          <w:tcPr>
            <w:tcW w:w="1418" w:type="dxa"/>
            <w:vAlign w:val="center"/>
          </w:tcPr>
          <w:p w14:paraId="6BD448AC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.60</w:t>
            </w:r>
          </w:p>
          <w:p w14:paraId="49F4EA31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89-2.89)</w:t>
            </w:r>
          </w:p>
        </w:tc>
        <w:tc>
          <w:tcPr>
            <w:tcW w:w="1417" w:type="dxa"/>
            <w:vAlign w:val="center"/>
          </w:tcPr>
          <w:p w14:paraId="53C93AFB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.39</w:t>
            </w:r>
          </w:p>
          <w:p w14:paraId="69E89F93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72-2.66)</w:t>
            </w:r>
          </w:p>
        </w:tc>
        <w:tc>
          <w:tcPr>
            <w:tcW w:w="993" w:type="dxa"/>
            <w:vAlign w:val="center"/>
          </w:tcPr>
          <w:p w14:paraId="1C3EB5ED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7030</w:t>
            </w:r>
          </w:p>
        </w:tc>
      </w:tr>
      <w:tr w:rsidR="00201232" w:rsidRPr="006722DD" w14:paraId="649FC6FF" w14:textId="77777777" w:rsidTr="008943FE">
        <w:trPr>
          <w:trHeight w:val="308"/>
        </w:trPr>
        <w:tc>
          <w:tcPr>
            <w:tcW w:w="2280" w:type="dxa"/>
            <w:shd w:val="clear" w:color="auto" w:fill="auto"/>
            <w:vAlign w:val="center"/>
          </w:tcPr>
          <w:p w14:paraId="2B70E5C0" w14:textId="77777777" w:rsidR="00201232" w:rsidRPr="006722DD" w:rsidRDefault="00201232" w:rsidP="008943FE">
            <w:pPr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 xml:space="preserve">Cox proportional hazards model 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252AD0AA" w14:textId="77777777" w:rsidR="00201232" w:rsidRPr="006722DD" w:rsidRDefault="00201232" w:rsidP="008943F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693E265" w14:textId="77777777" w:rsidR="00201232" w:rsidRPr="006722DD" w:rsidRDefault="00201232" w:rsidP="008943F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2613853" w14:textId="77777777" w:rsidR="00201232" w:rsidRPr="006722DD" w:rsidRDefault="00201232" w:rsidP="008943F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BA96E8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3F3BF216" w14:textId="77777777" w:rsidR="00201232" w:rsidRPr="006722DD" w:rsidRDefault="00201232" w:rsidP="008943F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9C30B7B" w14:textId="77777777" w:rsidR="00201232" w:rsidRPr="006722DD" w:rsidRDefault="00201232" w:rsidP="008943F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A9C778D" w14:textId="77777777" w:rsidR="00201232" w:rsidRPr="006722DD" w:rsidRDefault="00201232" w:rsidP="008943F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FA33E73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1232" w:rsidRPr="006722DD" w14:paraId="4B8DD75E" w14:textId="77777777" w:rsidTr="008943FE">
        <w:trPr>
          <w:trHeight w:val="308"/>
        </w:trPr>
        <w:tc>
          <w:tcPr>
            <w:tcW w:w="2280" w:type="dxa"/>
            <w:shd w:val="clear" w:color="auto" w:fill="auto"/>
            <w:vAlign w:val="center"/>
          </w:tcPr>
          <w:p w14:paraId="60A22357" w14:textId="77777777" w:rsidR="00201232" w:rsidRPr="006722DD" w:rsidRDefault="00201232" w:rsidP="008943F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eastAsia="맑은 고딕" w:hAnsi="Times New Roman" w:cs="Times New Roman" w:hint="eastAsia"/>
                <w:sz w:val="22"/>
              </w:rPr>
              <w:t xml:space="preserve">Composite outcomes of vascular events 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4732A05D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3EEEDE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96</w:t>
            </w:r>
          </w:p>
          <w:p w14:paraId="155EA7BF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47-1.9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560FD8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77</w:t>
            </w:r>
          </w:p>
          <w:p w14:paraId="5FAAB9EB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36-1.6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AB4E4E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7835</w:t>
            </w:r>
          </w:p>
        </w:tc>
        <w:tc>
          <w:tcPr>
            <w:tcW w:w="1417" w:type="dxa"/>
            <w:vAlign w:val="center"/>
          </w:tcPr>
          <w:p w14:paraId="4DE7C952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18" w:type="dxa"/>
            <w:vAlign w:val="center"/>
          </w:tcPr>
          <w:p w14:paraId="50233777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89</w:t>
            </w:r>
          </w:p>
          <w:p w14:paraId="7213A08D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43-1.85)</w:t>
            </w:r>
          </w:p>
        </w:tc>
        <w:tc>
          <w:tcPr>
            <w:tcW w:w="1417" w:type="dxa"/>
            <w:vAlign w:val="center"/>
          </w:tcPr>
          <w:p w14:paraId="760336A2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71</w:t>
            </w:r>
          </w:p>
          <w:p w14:paraId="7453D6F7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32-1.56)</w:t>
            </w:r>
          </w:p>
        </w:tc>
        <w:tc>
          <w:tcPr>
            <w:tcW w:w="993" w:type="dxa"/>
            <w:vAlign w:val="center"/>
          </w:tcPr>
          <w:p w14:paraId="4F6AB425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6889</w:t>
            </w:r>
          </w:p>
        </w:tc>
      </w:tr>
      <w:tr w:rsidR="00201232" w:rsidRPr="006722DD" w14:paraId="25A24EB2" w14:textId="77777777" w:rsidTr="008943FE">
        <w:trPr>
          <w:trHeight w:val="308"/>
        </w:trPr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8C0884" w14:textId="77777777" w:rsidR="00201232" w:rsidRPr="006722DD" w:rsidRDefault="00201232" w:rsidP="008943F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Stroke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2F81D9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955020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84</w:t>
            </w:r>
          </w:p>
          <w:p w14:paraId="462FC3DA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38-1.8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794F13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  <w:p w14:paraId="15DB4D51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32-1.7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31E5DC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794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A4BDCB3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B5E8636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76</w:t>
            </w:r>
          </w:p>
          <w:p w14:paraId="344F8E86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34-1.7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B1B7A67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67</w:t>
            </w:r>
          </w:p>
          <w:p w14:paraId="1833A573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28-1.6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05EF323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6450</w:t>
            </w:r>
          </w:p>
        </w:tc>
      </w:tr>
      <w:tr w:rsidR="00201232" w:rsidRPr="006722DD" w14:paraId="50057118" w14:textId="77777777" w:rsidTr="008943FE">
        <w:trPr>
          <w:trHeight w:val="308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B1D95B" w14:textId="77777777" w:rsidR="00201232" w:rsidRPr="006722DD" w:rsidRDefault="00201232" w:rsidP="008943FE">
            <w:pPr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2"/>
              </w:rPr>
              <w:t>SBP-</w:t>
            </w:r>
            <w:proofErr w:type="spellStart"/>
            <w:r w:rsidRPr="006722DD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2"/>
              </w:rPr>
              <w:t>SDreg</w:t>
            </w:r>
            <w:proofErr w:type="spellEnd"/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EC57F7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BP-</w:t>
            </w:r>
            <w:proofErr w:type="spellStart"/>
            <w:r w:rsidRPr="006722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Dreg</w:t>
            </w:r>
            <w:proofErr w:type="spellEnd"/>
          </w:p>
          <w:p w14:paraId="70F78BC0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rtile1 (ref.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B9299A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BP-</w:t>
            </w:r>
            <w:proofErr w:type="spellStart"/>
            <w:r w:rsidRPr="006722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Dreg</w:t>
            </w:r>
            <w:proofErr w:type="spellEnd"/>
          </w:p>
          <w:p w14:paraId="517DE5AA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rtile</w:t>
            </w:r>
            <w:proofErr w:type="spellEnd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E09A19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BP-</w:t>
            </w:r>
            <w:proofErr w:type="spellStart"/>
            <w:r w:rsidRPr="006722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Dreg</w:t>
            </w:r>
            <w:proofErr w:type="spellEnd"/>
          </w:p>
          <w:p w14:paraId="7484AE22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rtile</w:t>
            </w:r>
            <w:proofErr w:type="spellEnd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1954A0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044C8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BP-</w:t>
            </w:r>
            <w:proofErr w:type="spellStart"/>
            <w:r w:rsidRPr="006722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Dreg</w:t>
            </w:r>
            <w:proofErr w:type="spellEnd"/>
          </w:p>
          <w:p w14:paraId="47EB9182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rtile1 (ref.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A14CC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BP-</w:t>
            </w:r>
            <w:proofErr w:type="spellStart"/>
            <w:r w:rsidRPr="006722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Dreg</w:t>
            </w:r>
            <w:proofErr w:type="spellEnd"/>
          </w:p>
          <w:p w14:paraId="563CB784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rtile</w:t>
            </w:r>
            <w:proofErr w:type="spellEnd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921E2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BP-</w:t>
            </w:r>
            <w:proofErr w:type="spellStart"/>
            <w:r w:rsidRPr="006722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Dreg</w:t>
            </w:r>
            <w:proofErr w:type="spellEnd"/>
          </w:p>
          <w:p w14:paraId="6075E09F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rtile</w:t>
            </w:r>
            <w:proofErr w:type="spellEnd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53727FA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1232" w:rsidRPr="006722DD" w14:paraId="0754685E" w14:textId="77777777" w:rsidTr="008943FE">
        <w:trPr>
          <w:trHeight w:val="308"/>
        </w:trPr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D0864C" w14:textId="77777777" w:rsidR="00201232" w:rsidRPr="006722DD" w:rsidRDefault="00201232" w:rsidP="008943FE">
            <w:pPr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6722DD">
              <w:rPr>
                <w:rFonts w:ascii="Times New Roman" w:eastAsia="맑은 고딕" w:hAnsi="Times New Roman" w:cs="Times New Roman" w:hint="eastAsia"/>
                <w:b/>
                <w:sz w:val="22"/>
              </w:rPr>
              <w:t xml:space="preserve">Poisson regression 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BD16FC" w14:textId="77777777" w:rsidR="00201232" w:rsidRPr="006722DD" w:rsidRDefault="00201232" w:rsidP="008943F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278150" w14:textId="77777777" w:rsidR="00201232" w:rsidRPr="006722DD" w:rsidRDefault="00201232" w:rsidP="008943F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98A3A5" w14:textId="77777777" w:rsidR="00201232" w:rsidRPr="006722DD" w:rsidRDefault="00201232" w:rsidP="008943F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CAB2A8" w14:textId="77777777" w:rsidR="00201232" w:rsidRPr="006722DD" w:rsidRDefault="00201232" w:rsidP="008943F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13495F9" w14:textId="77777777" w:rsidR="00201232" w:rsidRPr="006722DD" w:rsidRDefault="00201232" w:rsidP="008943F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96A3B1D" w14:textId="77777777" w:rsidR="00201232" w:rsidRPr="006722DD" w:rsidRDefault="00201232" w:rsidP="008943F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B6A9037" w14:textId="77777777" w:rsidR="00201232" w:rsidRPr="006722DD" w:rsidRDefault="00201232" w:rsidP="008943F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22B6F29" w14:textId="77777777" w:rsidR="00201232" w:rsidRPr="006722DD" w:rsidRDefault="00201232" w:rsidP="008943F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01232" w:rsidRPr="006722DD" w14:paraId="227D622C" w14:textId="77777777" w:rsidTr="008943FE">
        <w:trPr>
          <w:trHeight w:val="308"/>
        </w:trPr>
        <w:tc>
          <w:tcPr>
            <w:tcW w:w="2280" w:type="dxa"/>
            <w:shd w:val="clear" w:color="auto" w:fill="auto"/>
            <w:vAlign w:val="center"/>
          </w:tcPr>
          <w:p w14:paraId="4C3483FD" w14:textId="77777777" w:rsidR="00201232" w:rsidRPr="006722DD" w:rsidRDefault="00201232" w:rsidP="008943F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eastAsia="맑은 고딕" w:hAnsi="Times New Roman" w:cs="Times New Roman" w:hint="eastAsia"/>
                <w:sz w:val="22"/>
              </w:rPr>
              <w:t xml:space="preserve">Composite outcomes of vascular events 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15B85056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0.92 </w:t>
            </w:r>
          </w:p>
          <w:p w14:paraId="5AEEBB66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44-1.9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980ED3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1.77 </w:t>
            </w:r>
          </w:p>
          <w:p w14:paraId="4B7D752A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1.00-3.1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04B529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4.29 </w:t>
            </w:r>
          </w:p>
          <w:p w14:paraId="7AA6A4C2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2.85-6.4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0B8F86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005</w:t>
            </w:r>
          </w:p>
        </w:tc>
        <w:tc>
          <w:tcPr>
            <w:tcW w:w="1417" w:type="dxa"/>
            <w:vAlign w:val="center"/>
          </w:tcPr>
          <w:p w14:paraId="648DFAFE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0.94 </w:t>
            </w:r>
          </w:p>
          <w:p w14:paraId="35E2D105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45-1.97)</w:t>
            </w:r>
          </w:p>
        </w:tc>
        <w:tc>
          <w:tcPr>
            <w:tcW w:w="1418" w:type="dxa"/>
            <w:vAlign w:val="center"/>
          </w:tcPr>
          <w:p w14:paraId="59797220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1.81 </w:t>
            </w:r>
          </w:p>
          <w:p w14:paraId="231C1024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1.03-3.18)</w:t>
            </w:r>
          </w:p>
        </w:tc>
        <w:tc>
          <w:tcPr>
            <w:tcW w:w="1417" w:type="dxa"/>
            <w:vAlign w:val="center"/>
          </w:tcPr>
          <w:p w14:paraId="06A3F8BE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3.98 </w:t>
            </w:r>
          </w:p>
          <w:p w14:paraId="5B8A4552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2.60-6.11)</w:t>
            </w:r>
          </w:p>
        </w:tc>
        <w:tc>
          <w:tcPr>
            <w:tcW w:w="993" w:type="dxa"/>
            <w:vAlign w:val="center"/>
          </w:tcPr>
          <w:p w14:paraId="629252BF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019</w:t>
            </w:r>
          </w:p>
        </w:tc>
      </w:tr>
      <w:tr w:rsidR="00201232" w:rsidRPr="006722DD" w14:paraId="643AD101" w14:textId="77777777" w:rsidTr="008943FE">
        <w:trPr>
          <w:trHeight w:val="308"/>
        </w:trPr>
        <w:tc>
          <w:tcPr>
            <w:tcW w:w="2280" w:type="dxa"/>
            <w:shd w:val="clear" w:color="auto" w:fill="auto"/>
            <w:vAlign w:val="center"/>
          </w:tcPr>
          <w:p w14:paraId="3F2C0455" w14:textId="77777777" w:rsidR="00201232" w:rsidRPr="006722DD" w:rsidRDefault="00201232" w:rsidP="008943F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Stroke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16AEFC42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0.66 </w:t>
            </w:r>
          </w:p>
          <w:p w14:paraId="52103F7A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27-1.5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5FFA72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1.32 </w:t>
            </w:r>
          </w:p>
          <w:p w14:paraId="0117BA10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69-2.5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49B8B4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3.73 </w:t>
            </w:r>
          </w:p>
          <w:p w14:paraId="553F9068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2.41-5.7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93C1E8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005</w:t>
            </w:r>
          </w:p>
        </w:tc>
        <w:tc>
          <w:tcPr>
            <w:tcW w:w="1417" w:type="dxa"/>
            <w:vAlign w:val="center"/>
          </w:tcPr>
          <w:p w14:paraId="79828684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0.67 </w:t>
            </w:r>
          </w:p>
          <w:p w14:paraId="1F6F80BA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28-1.61)</w:t>
            </w:r>
          </w:p>
        </w:tc>
        <w:tc>
          <w:tcPr>
            <w:tcW w:w="1418" w:type="dxa"/>
            <w:vAlign w:val="center"/>
          </w:tcPr>
          <w:p w14:paraId="13AA130D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1.35 </w:t>
            </w:r>
          </w:p>
          <w:p w14:paraId="7EA98507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70-2.60)</w:t>
            </w:r>
          </w:p>
        </w:tc>
        <w:tc>
          <w:tcPr>
            <w:tcW w:w="1417" w:type="dxa"/>
            <w:vAlign w:val="center"/>
          </w:tcPr>
          <w:p w14:paraId="48615D4C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3.41 </w:t>
            </w:r>
          </w:p>
          <w:p w14:paraId="5A44FAE8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2.15-5.42)</w:t>
            </w:r>
          </w:p>
        </w:tc>
        <w:tc>
          <w:tcPr>
            <w:tcW w:w="993" w:type="dxa"/>
            <w:vAlign w:val="center"/>
          </w:tcPr>
          <w:p w14:paraId="235A8F5E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019</w:t>
            </w:r>
          </w:p>
        </w:tc>
      </w:tr>
      <w:tr w:rsidR="00201232" w:rsidRPr="006722DD" w14:paraId="3F551A22" w14:textId="77777777" w:rsidTr="008943FE">
        <w:trPr>
          <w:trHeight w:val="308"/>
        </w:trPr>
        <w:tc>
          <w:tcPr>
            <w:tcW w:w="2280" w:type="dxa"/>
            <w:shd w:val="clear" w:color="auto" w:fill="auto"/>
            <w:vAlign w:val="center"/>
          </w:tcPr>
          <w:p w14:paraId="3F70F49F" w14:textId="77777777" w:rsidR="00201232" w:rsidRPr="006722DD" w:rsidRDefault="00201232" w:rsidP="008943FE">
            <w:pPr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 xml:space="preserve">Cox proportional hazards model 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6B6548C2" w14:textId="77777777" w:rsidR="00201232" w:rsidRPr="006722DD" w:rsidRDefault="00201232" w:rsidP="008943F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7A521E1" w14:textId="77777777" w:rsidR="00201232" w:rsidRPr="006722DD" w:rsidRDefault="00201232" w:rsidP="008943F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51181B2" w14:textId="77777777" w:rsidR="00201232" w:rsidRPr="006722DD" w:rsidRDefault="00201232" w:rsidP="008943F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BA92BAF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</w:tcPr>
          <w:p w14:paraId="73FD9DE1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</w:tcPr>
          <w:p w14:paraId="639EC19D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</w:tcPr>
          <w:p w14:paraId="5C768E0F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</w:tcPr>
          <w:p w14:paraId="4B34B01D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1232" w:rsidRPr="006722DD" w14:paraId="29678DB6" w14:textId="77777777" w:rsidTr="008943FE">
        <w:trPr>
          <w:trHeight w:val="308"/>
        </w:trPr>
        <w:tc>
          <w:tcPr>
            <w:tcW w:w="2280" w:type="dxa"/>
            <w:shd w:val="clear" w:color="auto" w:fill="auto"/>
            <w:vAlign w:val="center"/>
          </w:tcPr>
          <w:p w14:paraId="3ED85CC6" w14:textId="77777777" w:rsidR="00201232" w:rsidRPr="006722DD" w:rsidRDefault="00201232" w:rsidP="008943F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eastAsia="맑은 고딕" w:hAnsi="Times New Roman" w:cs="Times New Roman" w:hint="eastAsia"/>
                <w:sz w:val="22"/>
              </w:rPr>
              <w:t xml:space="preserve">Composite outcomes of vascular events 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0D6BEA47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07712D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2.01 </w:t>
            </w:r>
          </w:p>
          <w:p w14:paraId="388D747C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79-5.1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BA882D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5.83 </w:t>
            </w:r>
          </w:p>
          <w:p w14:paraId="0006E045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2.47-13.7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D67A34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1417" w:type="dxa"/>
            <w:vAlign w:val="center"/>
          </w:tcPr>
          <w:p w14:paraId="191AED25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18" w:type="dxa"/>
            <w:vAlign w:val="center"/>
          </w:tcPr>
          <w:p w14:paraId="390853CC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2.03 </w:t>
            </w:r>
          </w:p>
          <w:p w14:paraId="0F838B29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80-5.16)</w:t>
            </w:r>
          </w:p>
        </w:tc>
        <w:tc>
          <w:tcPr>
            <w:tcW w:w="1417" w:type="dxa"/>
            <w:vAlign w:val="center"/>
          </w:tcPr>
          <w:p w14:paraId="447E5366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5.35 </w:t>
            </w:r>
          </w:p>
          <w:p w14:paraId="3D52500A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2.24-12.75)</w:t>
            </w:r>
          </w:p>
        </w:tc>
        <w:tc>
          <w:tcPr>
            <w:tcW w:w="993" w:type="dxa"/>
            <w:vAlign w:val="center"/>
          </w:tcPr>
          <w:p w14:paraId="19D55D43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002</w:t>
            </w:r>
          </w:p>
        </w:tc>
      </w:tr>
      <w:tr w:rsidR="00201232" w:rsidRPr="006722DD" w14:paraId="682AACF6" w14:textId="77777777" w:rsidTr="008943FE">
        <w:trPr>
          <w:trHeight w:val="308"/>
        </w:trPr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B445B4" w14:textId="77777777" w:rsidR="00201232" w:rsidRPr="006722DD" w:rsidRDefault="00201232" w:rsidP="008943F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Stroke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E2C1EA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35F857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2.12 </w:t>
            </w:r>
          </w:p>
          <w:p w14:paraId="5184DC46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71-6.3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034BE2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7.27 </w:t>
            </w:r>
          </w:p>
          <w:p w14:paraId="268310DE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2.68-19.7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2AE08E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0F55B23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FB6265B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2.14 </w:t>
            </w:r>
          </w:p>
          <w:p w14:paraId="29EA4654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71-6.4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B98D31E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6.59 </w:t>
            </w:r>
          </w:p>
          <w:p w14:paraId="50E7EE21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2.40-18.08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CA745B9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003</w:t>
            </w:r>
          </w:p>
        </w:tc>
      </w:tr>
      <w:tr w:rsidR="00201232" w:rsidRPr="006722DD" w14:paraId="621FCEA1" w14:textId="77777777" w:rsidTr="008943FE">
        <w:trPr>
          <w:trHeight w:val="308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3A42CB" w14:textId="77777777" w:rsidR="00201232" w:rsidRPr="006722DD" w:rsidRDefault="00201232" w:rsidP="008943FE">
            <w:pPr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 xml:space="preserve">SBP-VIM 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212F06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BP-</w:t>
            </w:r>
            <w:r w:rsidRPr="006722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VIM</w:t>
            </w:r>
          </w:p>
          <w:p w14:paraId="5A15EBBE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rtile1 (ref.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1CDE3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BP-</w:t>
            </w:r>
            <w:r w:rsidRPr="006722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VIM</w:t>
            </w:r>
          </w:p>
          <w:p w14:paraId="5E444C96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rtile</w:t>
            </w:r>
            <w:proofErr w:type="spellEnd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3B0F7F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BP-</w:t>
            </w:r>
            <w:r w:rsidRPr="006722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VIM</w:t>
            </w:r>
          </w:p>
          <w:p w14:paraId="5DCE88C0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rtile</w:t>
            </w:r>
            <w:proofErr w:type="spellEnd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611347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D695A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BP-</w:t>
            </w:r>
            <w:r w:rsidRPr="006722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VIM</w:t>
            </w:r>
          </w:p>
          <w:p w14:paraId="632F8460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rtile1 (ref.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6392F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BP-</w:t>
            </w:r>
            <w:r w:rsidRPr="006722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VIM</w:t>
            </w:r>
          </w:p>
          <w:p w14:paraId="70FC7F89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rtile</w:t>
            </w:r>
            <w:proofErr w:type="spellEnd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5A534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BP-</w:t>
            </w:r>
            <w:r w:rsidRPr="006722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VIM</w:t>
            </w:r>
          </w:p>
          <w:p w14:paraId="508F8E3C" w14:textId="77777777" w:rsidR="00201232" w:rsidRPr="006722DD" w:rsidRDefault="00201232" w:rsidP="008943F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rtile</w:t>
            </w:r>
            <w:proofErr w:type="spellEnd"/>
            <w:r w:rsidRPr="006722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E50858A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201232" w:rsidRPr="006722DD" w14:paraId="59822D69" w14:textId="77777777" w:rsidTr="008943FE">
        <w:trPr>
          <w:trHeight w:val="308"/>
        </w:trPr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46EBF9" w14:textId="77777777" w:rsidR="00201232" w:rsidRPr="006722DD" w:rsidRDefault="00201232" w:rsidP="008943FE">
            <w:pPr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6722DD">
              <w:rPr>
                <w:rFonts w:ascii="Times New Roman" w:eastAsia="맑은 고딕" w:hAnsi="Times New Roman" w:cs="Times New Roman" w:hint="eastAsia"/>
                <w:b/>
                <w:sz w:val="22"/>
              </w:rPr>
              <w:t xml:space="preserve">Poisson regression 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D7A878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66C48E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8F67EE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930854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0B34386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83250AF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D4E1DB8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8D6F503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201232" w:rsidRPr="006722DD" w14:paraId="60945CE4" w14:textId="77777777" w:rsidTr="008943FE">
        <w:trPr>
          <w:trHeight w:val="308"/>
        </w:trPr>
        <w:tc>
          <w:tcPr>
            <w:tcW w:w="2280" w:type="dxa"/>
            <w:shd w:val="clear" w:color="auto" w:fill="auto"/>
            <w:vAlign w:val="center"/>
          </w:tcPr>
          <w:p w14:paraId="7214ED42" w14:textId="77777777" w:rsidR="00201232" w:rsidRPr="006722DD" w:rsidRDefault="00201232" w:rsidP="008943F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eastAsia="맑은 고딕" w:hAnsi="Times New Roman" w:cs="Times New Roman" w:hint="eastAsia"/>
                <w:sz w:val="22"/>
              </w:rPr>
              <w:lastRenderedPageBreak/>
              <w:t xml:space="preserve">Composite outcomes of vascular events 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27DEEE32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1.57 </w:t>
            </w:r>
          </w:p>
          <w:p w14:paraId="2E64B953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85-2.9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2671BA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1.99 </w:t>
            </w:r>
          </w:p>
          <w:p w14:paraId="02E5DED7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1.18-3.3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A291A8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2.83 </w:t>
            </w:r>
          </w:p>
          <w:p w14:paraId="42BAB2AD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1.78-4.4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655CC2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3025</w:t>
            </w:r>
          </w:p>
        </w:tc>
        <w:tc>
          <w:tcPr>
            <w:tcW w:w="1417" w:type="dxa"/>
            <w:vAlign w:val="center"/>
          </w:tcPr>
          <w:p w14:paraId="3EA44403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1.61 </w:t>
            </w:r>
          </w:p>
          <w:p w14:paraId="3ED1F025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87-2.99)</w:t>
            </w:r>
          </w:p>
        </w:tc>
        <w:tc>
          <w:tcPr>
            <w:tcW w:w="1418" w:type="dxa"/>
            <w:vAlign w:val="center"/>
          </w:tcPr>
          <w:p w14:paraId="16F6991B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2.02 </w:t>
            </w:r>
          </w:p>
          <w:p w14:paraId="0D5C563C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1.19-3.41)</w:t>
            </w:r>
          </w:p>
        </w:tc>
        <w:tc>
          <w:tcPr>
            <w:tcW w:w="1417" w:type="dxa"/>
            <w:vAlign w:val="center"/>
          </w:tcPr>
          <w:p w14:paraId="2A6502D5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2.57 </w:t>
            </w:r>
          </w:p>
          <w:p w14:paraId="002A605A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1.57-4.19)</w:t>
            </w:r>
          </w:p>
        </w:tc>
        <w:tc>
          <w:tcPr>
            <w:tcW w:w="993" w:type="dxa"/>
            <w:vAlign w:val="center"/>
          </w:tcPr>
          <w:p w14:paraId="74BF0E4C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4998</w:t>
            </w:r>
          </w:p>
        </w:tc>
      </w:tr>
      <w:tr w:rsidR="00201232" w:rsidRPr="006722DD" w14:paraId="690715DD" w14:textId="77777777" w:rsidTr="008943FE">
        <w:trPr>
          <w:trHeight w:val="308"/>
        </w:trPr>
        <w:tc>
          <w:tcPr>
            <w:tcW w:w="2280" w:type="dxa"/>
            <w:shd w:val="clear" w:color="auto" w:fill="auto"/>
            <w:vAlign w:val="center"/>
          </w:tcPr>
          <w:p w14:paraId="36BC729E" w14:textId="77777777" w:rsidR="00201232" w:rsidRPr="006722DD" w:rsidRDefault="00201232" w:rsidP="008943F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Stroke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7685DE6D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1.26 </w:t>
            </w:r>
          </w:p>
          <w:p w14:paraId="08B3034C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63-2.5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922C49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.28</w:t>
            </w:r>
          </w:p>
          <w:p w14:paraId="40B9D6C5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67-2.4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710CC6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2.67 </w:t>
            </w:r>
          </w:p>
          <w:p w14:paraId="7003CD29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1.66-4.2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E297CD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956</w:t>
            </w:r>
          </w:p>
        </w:tc>
        <w:tc>
          <w:tcPr>
            <w:tcW w:w="1417" w:type="dxa"/>
            <w:vAlign w:val="center"/>
          </w:tcPr>
          <w:p w14:paraId="7BE681B0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1.29 </w:t>
            </w:r>
          </w:p>
          <w:p w14:paraId="550A448F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64-2.57)</w:t>
            </w:r>
          </w:p>
        </w:tc>
        <w:tc>
          <w:tcPr>
            <w:tcW w:w="1418" w:type="dxa"/>
            <w:vAlign w:val="center"/>
          </w:tcPr>
          <w:p w14:paraId="05F4F31A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1.30 </w:t>
            </w:r>
          </w:p>
          <w:p w14:paraId="211ED50F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67-2.49)</w:t>
            </w:r>
          </w:p>
        </w:tc>
        <w:tc>
          <w:tcPr>
            <w:tcW w:w="1417" w:type="dxa"/>
            <w:vAlign w:val="center"/>
          </w:tcPr>
          <w:p w14:paraId="36E06529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2.41 </w:t>
            </w:r>
          </w:p>
          <w:p w14:paraId="59959F06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1.45-4.00)</w:t>
            </w:r>
          </w:p>
        </w:tc>
        <w:tc>
          <w:tcPr>
            <w:tcW w:w="993" w:type="dxa"/>
            <w:vAlign w:val="center"/>
          </w:tcPr>
          <w:p w14:paraId="5C028DCF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2127</w:t>
            </w:r>
          </w:p>
        </w:tc>
      </w:tr>
      <w:tr w:rsidR="00201232" w:rsidRPr="006722DD" w14:paraId="3169B755" w14:textId="77777777" w:rsidTr="008943FE">
        <w:trPr>
          <w:trHeight w:val="308"/>
        </w:trPr>
        <w:tc>
          <w:tcPr>
            <w:tcW w:w="2280" w:type="dxa"/>
            <w:shd w:val="clear" w:color="auto" w:fill="auto"/>
            <w:vAlign w:val="center"/>
          </w:tcPr>
          <w:p w14:paraId="4FDEAD0E" w14:textId="77777777" w:rsidR="00201232" w:rsidRPr="006722DD" w:rsidRDefault="00201232" w:rsidP="008943FE">
            <w:pPr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 xml:space="preserve">Cox proportional hazards model 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2CA1CFE6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6B16DEA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FD28F29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BCAF9F9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</w:tcPr>
          <w:p w14:paraId="34E4BCD2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</w:tcPr>
          <w:p w14:paraId="462C8567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</w:tcPr>
          <w:p w14:paraId="35069457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</w:tcPr>
          <w:p w14:paraId="587591DD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201232" w:rsidRPr="006722DD" w14:paraId="0B68067A" w14:textId="77777777" w:rsidTr="008943FE">
        <w:trPr>
          <w:trHeight w:val="308"/>
        </w:trPr>
        <w:tc>
          <w:tcPr>
            <w:tcW w:w="2280" w:type="dxa"/>
            <w:shd w:val="clear" w:color="auto" w:fill="auto"/>
            <w:vAlign w:val="center"/>
          </w:tcPr>
          <w:p w14:paraId="3FAB0EDF" w14:textId="77777777" w:rsidR="00201232" w:rsidRPr="006722DD" w:rsidRDefault="00201232" w:rsidP="008943F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6722DD">
              <w:rPr>
                <w:rFonts w:ascii="Times New Roman" w:eastAsia="맑은 고딕" w:hAnsi="Times New Roman" w:cs="Times New Roman" w:hint="eastAsia"/>
                <w:sz w:val="22"/>
              </w:rPr>
              <w:t xml:space="preserve">Composite outcomes of vascular events 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2066566F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0E9680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1.20 </w:t>
            </w:r>
          </w:p>
          <w:p w14:paraId="77B06C7C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53-2.7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3ED5E5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1.81 </w:t>
            </w:r>
          </w:p>
          <w:p w14:paraId="73A08DFA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83-3.9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739D37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2716</w:t>
            </w:r>
          </w:p>
        </w:tc>
        <w:tc>
          <w:tcPr>
            <w:tcW w:w="1417" w:type="dxa"/>
            <w:vAlign w:val="center"/>
          </w:tcPr>
          <w:p w14:paraId="7B63284F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18" w:type="dxa"/>
            <w:vAlign w:val="center"/>
          </w:tcPr>
          <w:p w14:paraId="260E5D1B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1.18 </w:t>
            </w:r>
          </w:p>
          <w:p w14:paraId="101698C6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53-2.67)</w:t>
            </w:r>
          </w:p>
        </w:tc>
        <w:tc>
          <w:tcPr>
            <w:tcW w:w="1417" w:type="dxa"/>
            <w:vAlign w:val="center"/>
          </w:tcPr>
          <w:p w14:paraId="4DEF8DBD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1.60 </w:t>
            </w:r>
          </w:p>
          <w:p w14:paraId="7A1D7322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73-3.53)</w:t>
            </w:r>
          </w:p>
        </w:tc>
        <w:tc>
          <w:tcPr>
            <w:tcW w:w="993" w:type="dxa"/>
            <w:vAlign w:val="center"/>
          </w:tcPr>
          <w:p w14:paraId="56D6D9A2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4745</w:t>
            </w:r>
          </w:p>
        </w:tc>
      </w:tr>
      <w:tr w:rsidR="00201232" w:rsidRPr="006722DD" w14:paraId="567E5197" w14:textId="77777777" w:rsidTr="008943FE">
        <w:trPr>
          <w:trHeight w:val="308"/>
        </w:trPr>
        <w:tc>
          <w:tcPr>
            <w:tcW w:w="2280" w:type="dxa"/>
            <w:shd w:val="clear" w:color="auto" w:fill="auto"/>
            <w:vAlign w:val="center"/>
          </w:tcPr>
          <w:p w14:paraId="30CD3C01" w14:textId="77777777" w:rsidR="00201232" w:rsidRPr="006722DD" w:rsidRDefault="00201232" w:rsidP="008943F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Stroke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4C83C95B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D07D79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0.96 </w:t>
            </w:r>
          </w:p>
          <w:p w14:paraId="376A8DDC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37-2.5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D0F0FD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2.14 </w:t>
            </w:r>
          </w:p>
          <w:p w14:paraId="23B9D900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92-4.9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C6AC98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0761</w:t>
            </w:r>
          </w:p>
        </w:tc>
        <w:tc>
          <w:tcPr>
            <w:tcW w:w="1417" w:type="dxa"/>
            <w:vAlign w:val="center"/>
          </w:tcPr>
          <w:p w14:paraId="7FD803A7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18" w:type="dxa"/>
            <w:vAlign w:val="center"/>
          </w:tcPr>
          <w:p w14:paraId="1D1125F7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0.95 </w:t>
            </w:r>
          </w:p>
          <w:p w14:paraId="35EA37CB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37-2.46)</w:t>
            </w:r>
          </w:p>
        </w:tc>
        <w:tc>
          <w:tcPr>
            <w:tcW w:w="1417" w:type="dxa"/>
            <w:vAlign w:val="center"/>
          </w:tcPr>
          <w:p w14:paraId="756B3006" w14:textId="77777777" w:rsidR="00201232" w:rsidRPr="006722DD" w:rsidRDefault="00201232" w:rsidP="008943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 xml:space="preserve">1.88 </w:t>
            </w:r>
          </w:p>
          <w:p w14:paraId="2C1E48BF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(0.80-4.43)</w:t>
            </w:r>
          </w:p>
        </w:tc>
        <w:tc>
          <w:tcPr>
            <w:tcW w:w="993" w:type="dxa"/>
            <w:vAlign w:val="center"/>
          </w:tcPr>
          <w:p w14:paraId="20D996E3" w14:textId="77777777" w:rsidR="00201232" w:rsidRPr="006722DD" w:rsidRDefault="00201232" w:rsidP="008943FE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6722DD">
              <w:rPr>
                <w:rFonts w:ascii="Times New Roman" w:hAnsi="Times New Roman" w:cs="Times New Roman"/>
                <w:color w:val="000000"/>
                <w:sz w:val="22"/>
              </w:rPr>
              <w:t>0.1780</w:t>
            </w:r>
          </w:p>
        </w:tc>
      </w:tr>
    </w:tbl>
    <w:p w14:paraId="470CE080" w14:textId="77777777" w:rsidR="00201232" w:rsidRPr="006722DD" w:rsidRDefault="00201232" w:rsidP="00201232">
      <w:pPr>
        <w:rPr>
          <w:rFonts w:ascii="Times New Roman" w:hAnsi="Times New Roman" w:cs="Times New Roman"/>
          <w:sz w:val="24"/>
          <w:szCs w:val="24"/>
        </w:rPr>
      </w:pPr>
    </w:p>
    <w:p w14:paraId="4F9E3C5E" w14:textId="77777777" w:rsidR="00201232" w:rsidRPr="006722DD" w:rsidRDefault="00201232" w:rsidP="00201232">
      <w:pPr>
        <w:rPr>
          <w:rFonts w:ascii="Times New Roman" w:hAnsi="Times New Roman" w:cs="Times New Roman"/>
          <w:szCs w:val="20"/>
        </w:rPr>
      </w:pPr>
      <w:r w:rsidRPr="006722DD">
        <w:rPr>
          <w:rFonts w:ascii="Times New Roman" w:hAnsi="Times New Roman" w:cs="Times New Roman" w:hint="eastAsia"/>
          <w:szCs w:val="20"/>
        </w:rPr>
        <w:t>Note. Poisson regression incidence: per 100 person-years (95% confidence interval); Cox proportional hazards model: hazard ration (95% confidence interval)</w:t>
      </w:r>
    </w:p>
    <w:p w14:paraId="047EC356" w14:textId="77777777" w:rsidR="00201232" w:rsidRPr="008D6206" w:rsidRDefault="00201232">
      <w:pPr>
        <w:rPr>
          <w:rFonts w:ascii="Times New Roman" w:hAnsi="Times New Roman" w:cs="Times New Roman"/>
          <w:sz w:val="24"/>
          <w:szCs w:val="24"/>
        </w:rPr>
      </w:pPr>
      <w:r w:rsidRPr="006722DD">
        <w:rPr>
          <w:rFonts w:ascii="Times New Roman" w:hAnsi="Times New Roman" w:cs="Times New Roman"/>
          <w:szCs w:val="20"/>
        </w:rPr>
        <w:t xml:space="preserve">Abbreviations. SD, standard deviation; MMSE, </w:t>
      </w:r>
      <w:r w:rsidRPr="006722DD">
        <w:rPr>
          <w:rFonts w:ascii="Times New Roman" w:hAnsi="Times New Roman" w:cs="Times New Roman" w:hint="eastAsia"/>
          <w:szCs w:val="20"/>
        </w:rPr>
        <w:t>M</w:t>
      </w:r>
      <w:r w:rsidRPr="006722DD">
        <w:rPr>
          <w:rFonts w:ascii="Times New Roman" w:hAnsi="Times New Roman" w:cs="Times New Roman"/>
          <w:color w:val="000000" w:themeColor="text1"/>
          <w:szCs w:val="20"/>
        </w:rPr>
        <w:t>ini-mental state examination;</w:t>
      </w:r>
      <w:r w:rsidRPr="006722DD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proofErr w:type="spellStart"/>
      <w:r w:rsidRPr="006722DD">
        <w:rPr>
          <w:rFonts w:ascii="Times New Roman" w:hAnsi="Times New Roman" w:cs="Times New Roman"/>
          <w:color w:val="000000" w:themeColor="text1"/>
          <w:szCs w:val="20"/>
        </w:rPr>
        <w:t>MoCA</w:t>
      </w:r>
      <w:proofErr w:type="spellEnd"/>
      <w:r w:rsidRPr="006722DD">
        <w:rPr>
          <w:rFonts w:ascii="Times New Roman" w:hAnsi="Times New Roman" w:cs="Times New Roman"/>
          <w:color w:val="000000" w:themeColor="text1"/>
          <w:szCs w:val="20"/>
        </w:rPr>
        <w:t>, Montreal Cognitive Assessment</w:t>
      </w:r>
    </w:p>
    <w:sectPr w:rsidR="00201232" w:rsidRPr="008D6206" w:rsidSect="00201232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B74FB7" w14:textId="77777777" w:rsidR="00C701E6" w:rsidRDefault="00C701E6" w:rsidP="00DD5993">
      <w:r>
        <w:separator/>
      </w:r>
    </w:p>
  </w:endnote>
  <w:endnote w:type="continuationSeparator" w:id="0">
    <w:p w14:paraId="2B4A9CE1" w14:textId="77777777" w:rsidR="00C701E6" w:rsidRDefault="00C701E6" w:rsidP="00DD5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topia Std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Rotis Sans Serif Std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251C64" w14:textId="77777777" w:rsidR="00C701E6" w:rsidRDefault="00C701E6" w:rsidP="00DD5993">
      <w:r>
        <w:separator/>
      </w:r>
    </w:p>
  </w:footnote>
  <w:footnote w:type="continuationSeparator" w:id="0">
    <w:p w14:paraId="4D93E5DF" w14:textId="77777777" w:rsidR="00C701E6" w:rsidRDefault="00C701E6" w:rsidP="00DD59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D620EF"/>
    <w:multiLevelType w:val="hybridMultilevel"/>
    <w:tmpl w:val="EEF26984"/>
    <w:lvl w:ilvl="0" w:tplc="F6A4805C">
      <w:start w:val="1"/>
      <w:numFmt w:val="lowerLetter"/>
      <w:lvlText w:val="(%1)"/>
      <w:lvlJc w:val="left"/>
      <w:pPr>
        <w:ind w:left="760" w:hanging="360"/>
      </w:pPr>
      <w:rPr>
        <w:rFonts w:ascii="Arial" w:eastAsia="맑은 고딕" w:hAnsi="Arial" w:cs="Arial" w:hint="default"/>
        <w:color w:val="000000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67F5FEF"/>
    <w:multiLevelType w:val="hybridMultilevel"/>
    <w:tmpl w:val="EEF26984"/>
    <w:lvl w:ilvl="0" w:tplc="F6A4805C">
      <w:start w:val="1"/>
      <w:numFmt w:val="lowerLetter"/>
      <w:lvlText w:val="(%1)"/>
      <w:lvlJc w:val="left"/>
      <w:pPr>
        <w:ind w:left="760" w:hanging="360"/>
      </w:pPr>
      <w:rPr>
        <w:rFonts w:ascii="Arial" w:eastAsia="맑은 고딕" w:hAnsi="Arial" w:cs="Arial" w:hint="default"/>
        <w:color w:val="000000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DCE1788"/>
    <w:multiLevelType w:val="hybridMultilevel"/>
    <w:tmpl w:val="EEF26984"/>
    <w:lvl w:ilvl="0" w:tplc="F6A4805C">
      <w:start w:val="1"/>
      <w:numFmt w:val="lowerLetter"/>
      <w:lvlText w:val="(%1)"/>
      <w:lvlJc w:val="left"/>
      <w:pPr>
        <w:ind w:left="760" w:hanging="360"/>
      </w:pPr>
      <w:rPr>
        <w:rFonts w:ascii="Arial" w:eastAsia="맑은 고딕" w:hAnsi="Arial" w:cs="Arial" w:hint="default"/>
        <w:color w:val="000000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7F11324"/>
    <w:multiLevelType w:val="hybridMultilevel"/>
    <w:tmpl w:val="EEF26984"/>
    <w:lvl w:ilvl="0" w:tplc="F6A4805C">
      <w:start w:val="1"/>
      <w:numFmt w:val="lowerLetter"/>
      <w:lvlText w:val="(%1)"/>
      <w:lvlJc w:val="left"/>
      <w:pPr>
        <w:ind w:left="760" w:hanging="360"/>
      </w:pPr>
      <w:rPr>
        <w:rFonts w:ascii="Arial" w:eastAsia="맑은 고딕" w:hAnsi="Arial" w:cs="Arial" w:hint="default"/>
        <w:color w:val="000000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01C6BCA"/>
    <w:multiLevelType w:val="hybridMultilevel"/>
    <w:tmpl w:val="EEF26984"/>
    <w:lvl w:ilvl="0" w:tplc="F6A4805C">
      <w:start w:val="1"/>
      <w:numFmt w:val="lowerLetter"/>
      <w:lvlText w:val="(%1)"/>
      <w:lvlJc w:val="left"/>
      <w:pPr>
        <w:ind w:left="760" w:hanging="360"/>
      </w:pPr>
      <w:rPr>
        <w:rFonts w:ascii="Arial" w:eastAsia="맑은 고딕" w:hAnsi="Arial" w:cs="Arial" w:hint="default"/>
        <w:color w:val="000000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FF7"/>
    <w:rsid w:val="00000F06"/>
    <w:rsid w:val="00046E18"/>
    <w:rsid w:val="000F1291"/>
    <w:rsid w:val="00124E5C"/>
    <w:rsid w:val="001576FC"/>
    <w:rsid w:val="001E3FE3"/>
    <w:rsid w:val="001F6EB8"/>
    <w:rsid w:val="00201232"/>
    <w:rsid w:val="00217C5A"/>
    <w:rsid w:val="00271582"/>
    <w:rsid w:val="002E7160"/>
    <w:rsid w:val="003A32F7"/>
    <w:rsid w:val="003D2525"/>
    <w:rsid w:val="00417ACC"/>
    <w:rsid w:val="00433B42"/>
    <w:rsid w:val="00484C92"/>
    <w:rsid w:val="004C6D0C"/>
    <w:rsid w:val="004F19BE"/>
    <w:rsid w:val="00531E52"/>
    <w:rsid w:val="00583751"/>
    <w:rsid w:val="005E2E5E"/>
    <w:rsid w:val="00631927"/>
    <w:rsid w:val="00644FF7"/>
    <w:rsid w:val="006722DD"/>
    <w:rsid w:val="00755421"/>
    <w:rsid w:val="00794358"/>
    <w:rsid w:val="00795AF8"/>
    <w:rsid w:val="0082076E"/>
    <w:rsid w:val="00870AF7"/>
    <w:rsid w:val="008943FE"/>
    <w:rsid w:val="008A4FA8"/>
    <w:rsid w:val="008D6206"/>
    <w:rsid w:val="00A5310C"/>
    <w:rsid w:val="00A84A1E"/>
    <w:rsid w:val="00AC2110"/>
    <w:rsid w:val="00B62C7C"/>
    <w:rsid w:val="00B939F2"/>
    <w:rsid w:val="00B93AF4"/>
    <w:rsid w:val="00C047F1"/>
    <w:rsid w:val="00C701E6"/>
    <w:rsid w:val="00C8076D"/>
    <w:rsid w:val="00CB4C19"/>
    <w:rsid w:val="00D86F8C"/>
    <w:rsid w:val="00DB33D3"/>
    <w:rsid w:val="00DC19F0"/>
    <w:rsid w:val="00DD209F"/>
    <w:rsid w:val="00DD5993"/>
    <w:rsid w:val="00E50AAB"/>
    <w:rsid w:val="00ED5DCB"/>
    <w:rsid w:val="00FF6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7D4C53"/>
  <w15:docId w15:val="{E0E2D24D-2423-41A2-96F2-CA8A51470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6D0C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44FF7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DD599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D5993"/>
  </w:style>
  <w:style w:type="paragraph" w:styleId="a5">
    <w:name w:val="footer"/>
    <w:basedOn w:val="a"/>
    <w:link w:val="Char0"/>
    <w:uiPriority w:val="99"/>
    <w:unhideWhenUsed/>
    <w:rsid w:val="00DD59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D5993"/>
  </w:style>
  <w:style w:type="character" w:styleId="a6">
    <w:name w:val="Emphasis"/>
    <w:basedOn w:val="a0"/>
    <w:uiPriority w:val="20"/>
    <w:qFormat/>
    <w:rsid w:val="00531E52"/>
    <w:rPr>
      <w:i/>
      <w:iCs/>
    </w:rPr>
  </w:style>
  <w:style w:type="paragraph" w:styleId="a7">
    <w:name w:val="Balloon Text"/>
    <w:basedOn w:val="a"/>
    <w:link w:val="Char1"/>
    <w:uiPriority w:val="99"/>
    <w:semiHidden/>
    <w:unhideWhenUsed/>
    <w:rsid w:val="00FF636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FF636C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8943FE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8943FE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8943FE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943FE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8943FE"/>
    <w:rPr>
      <w:b/>
      <w:bCs/>
    </w:rPr>
  </w:style>
  <w:style w:type="paragraph" w:customStyle="1" w:styleId="Default">
    <w:name w:val="Default"/>
    <w:rsid w:val="001F6EB8"/>
    <w:pPr>
      <w:widowControl w:val="0"/>
      <w:autoSpaceDE w:val="0"/>
      <w:autoSpaceDN w:val="0"/>
      <w:adjustRightInd w:val="0"/>
    </w:pPr>
    <w:rPr>
      <w:rFonts w:ascii="Utopia Std" w:eastAsia="Utopia Std" w:cs="Utopia Std"/>
      <w:color w:val="000000"/>
      <w:kern w:val="0"/>
      <w:sz w:val="24"/>
      <w:szCs w:val="24"/>
    </w:rPr>
  </w:style>
  <w:style w:type="character" w:customStyle="1" w:styleId="A20">
    <w:name w:val="A2"/>
    <w:uiPriority w:val="99"/>
    <w:rsid w:val="001F6EB8"/>
    <w:rPr>
      <w:rFonts w:cs="Utopia Std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775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B4E1D2-C0A7-4623-8AD5-3F87FA45DB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136</Words>
  <Characters>12180</Characters>
  <Application>Microsoft Office Word</Application>
  <DocSecurity>0</DocSecurity>
  <Lines>101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KD</dc:creator>
  <cp:lastModifiedBy>Kim Yerim</cp:lastModifiedBy>
  <cp:revision>2</cp:revision>
  <dcterms:created xsi:type="dcterms:W3CDTF">2021-02-19T23:56:00Z</dcterms:created>
  <dcterms:modified xsi:type="dcterms:W3CDTF">2021-02-19T23:56:00Z</dcterms:modified>
</cp:coreProperties>
</file>